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3D11D" w14:textId="0DC23A63" w:rsidR="001E166A" w:rsidRPr="00852047" w:rsidRDefault="00EB5B61" w:rsidP="00852047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07EF7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07EF7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6E79AF" w:rsidRPr="00852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0F3877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1E166A" w:rsidRPr="00852047">
        <w:rPr>
          <w:rFonts w:ascii="Times New Roman" w:hAnsi="Times New Roman" w:cs="Times New Roman"/>
          <w:color w:val="000000" w:themeColor="text1"/>
          <w:sz w:val="24"/>
          <w:szCs w:val="24"/>
        </w:rPr>
        <w:t>nterventions and outcomes of the included studies</w:t>
      </w:r>
    </w:p>
    <w:tbl>
      <w:tblPr>
        <w:tblStyle w:val="af"/>
        <w:tblW w:w="14850" w:type="dxa"/>
        <w:tblLayout w:type="fixed"/>
        <w:tblLook w:val="04A0" w:firstRow="1" w:lastRow="0" w:firstColumn="1" w:lastColumn="0" w:noHBand="0" w:noVBand="1"/>
      </w:tblPr>
      <w:tblGrid>
        <w:gridCol w:w="1342"/>
        <w:gridCol w:w="1217"/>
        <w:gridCol w:w="1658"/>
        <w:gridCol w:w="2320"/>
        <w:gridCol w:w="2048"/>
        <w:gridCol w:w="1029"/>
        <w:gridCol w:w="2543"/>
        <w:gridCol w:w="2693"/>
      </w:tblGrid>
      <w:tr w:rsidR="00E55E7D" w:rsidRPr="00E55E7D" w14:paraId="3BE96EE1" w14:textId="77777777" w:rsidTr="00BC3B71">
        <w:tc>
          <w:tcPr>
            <w:tcW w:w="1342" w:type="dxa"/>
            <w:vAlign w:val="center"/>
          </w:tcPr>
          <w:p w14:paraId="39EA07FF" w14:textId="77777777" w:rsidR="001E166A" w:rsidRPr="00E55E7D" w:rsidRDefault="001E166A" w:rsidP="00BC3B7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bookmarkStart w:id="0" w:name="_Hlk90557915"/>
            <w:r w:rsidRPr="00E55E7D">
              <w:rPr>
                <w:b/>
                <w:color w:val="000000" w:themeColor="text1"/>
                <w:sz w:val="18"/>
                <w:szCs w:val="18"/>
              </w:rPr>
              <w:t>Author (year)</w:t>
            </w:r>
          </w:p>
        </w:tc>
        <w:tc>
          <w:tcPr>
            <w:tcW w:w="1217" w:type="dxa"/>
            <w:vAlign w:val="center"/>
          </w:tcPr>
          <w:p w14:paraId="62419FE5" w14:textId="77777777" w:rsidR="001E166A" w:rsidRPr="00E55E7D" w:rsidRDefault="001E166A" w:rsidP="00BC3B7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55E7D">
              <w:rPr>
                <w:b/>
                <w:color w:val="000000" w:themeColor="text1"/>
                <w:sz w:val="18"/>
                <w:szCs w:val="18"/>
              </w:rPr>
              <w:t>Comparator</w:t>
            </w:r>
          </w:p>
        </w:tc>
        <w:tc>
          <w:tcPr>
            <w:tcW w:w="1658" w:type="dxa"/>
            <w:vAlign w:val="center"/>
          </w:tcPr>
          <w:p w14:paraId="0AA0015E" w14:textId="77777777" w:rsidR="001E166A" w:rsidRPr="00E55E7D" w:rsidRDefault="001E166A" w:rsidP="00BC3B7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b/>
                <w:color w:val="000000" w:themeColor="text1"/>
                <w:sz w:val="18"/>
                <w:szCs w:val="18"/>
              </w:rPr>
              <w:t>I</w:t>
            </w:r>
            <w:r w:rsidRPr="00E55E7D">
              <w:rPr>
                <w:b/>
                <w:color w:val="000000" w:themeColor="text1"/>
                <w:sz w:val="18"/>
                <w:szCs w:val="18"/>
              </w:rPr>
              <w:t>nterventions</w:t>
            </w:r>
          </w:p>
        </w:tc>
        <w:tc>
          <w:tcPr>
            <w:tcW w:w="2320" w:type="dxa"/>
            <w:vAlign w:val="center"/>
          </w:tcPr>
          <w:p w14:paraId="37611936" w14:textId="77777777" w:rsidR="001E166A" w:rsidRPr="00E55E7D" w:rsidRDefault="001E166A" w:rsidP="00BC3B7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55E7D">
              <w:rPr>
                <w:b/>
                <w:color w:val="000000" w:themeColor="text1"/>
                <w:sz w:val="18"/>
                <w:szCs w:val="18"/>
              </w:rPr>
              <w:t>Cost</w:t>
            </w:r>
          </w:p>
        </w:tc>
        <w:tc>
          <w:tcPr>
            <w:tcW w:w="2048" w:type="dxa"/>
            <w:vAlign w:val="center"/>
          </w:tcPr>
          <w:p w14:paraId="231110F3" w14:textId="77777777" w:rsidR="001E166A" w:rsidRPr="00E55E7D" w:rsidRDefault="001E166A" w:rsidP="00BC3B7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55E7D">
              <w:rPr>
                <w:b/>
                <w:color w:val="000000" w:themeColor="text1"/>
                <w:sz w:val="18"/>
                <w:szCs w:val="18"/>
              </w:rPr>
              <w:t>Effectiveness</w:t>
            </w:r>
          </w:p>
        </w:tc>
        <w:tc>
          <w:tcPr>
            <w:tcW w:w="1029" w:type="dxa"/>
            <w:vAlign w:val="center"/>
          </w:tcPr>
          <w:p w14:paraId="60C3F612" w14:textId="77777777" w:rsidR="001E166A" w:rsidRPr="00E55E7D" w:rsidRDefault="001E166A" w:rsidP="00BC3B7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55E7D">
              <w:rPr>
                <w:b/>
                <w:bCs/>
                <w:color w:val="000000" w:themeColor="text1"/>
                <w:sz w:val="18"/>
                <w:szCs w:val="18"/>
              </w:rPr>
              <w:t>WTP threshold</w:t>
            </w:r>
          </w:p>
        </w:tc>
        <w:tc>
          <w:tcPr>
            <w:tcW w:w="2543" w:type="dxa"/>
            <w:vAlign w:val="center"/>
          </w:tcPr>
          <w:p w14:paraId="58C3E86E" w14:textId="77777777" w:rsidR="001E166A" w:rsidRPr="00E55E7D" w:rsidRDefault="001E166A" w:rsidP="00BC3B71">
            <w:pPr>
              <w:widowControl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55E7D">
              <w:rPr>
                <w:b/>
                <w:color w:val="000000" w:themeColor="text1"/>
                <w:sz w:val="18"/>
                <w:szCs w:val="18"/>
              </w:rPr>
              <w:t>ICER</w:t>
            </w:r>
          </w:p>
        </w:tc>
        <w:tc>
          <w:tcPr>
            <w:tcW w:w="2693" w:type="dxa"/>
            <w:vAlign w:val="center"/>
          </w:tcPr>
          <w:p w14:paraId="6EB8A045" w14:textId="77777777" w:rsidR="001E166A" w:rsidRPr="00E55E7D" w:rsidRDefault="001E166A" w:rsidP="00BC3B7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55E7D">
              <w:rPr>
                <w:b/>
                <w:color w:val="000000" w:themeColor="text1"/>
                <w:sz w:val="18"/>
              </w:rPr>
              <w:t>Conclusions</w:t>
            </w:r>
          </w:p>
        </w:tc>
      </w:tr>
      <w:tr w:rsidR="00E55E7D" w:rsidRPr="00E55E7D" w14:paraId="53E0AF2A" w14:textId="77777777" w:rsidTr="00BC3B71">
        <w:tc>
          <w:tcPr>
            <w:tcW w:w="14850" w:type="dxa"/>
            <w:gridSpan w:val="8"/>
          </w:tcPr>
          <w:p w14:paraId="054F724D" w14:textId="77777777" w:rsidR="001E166A" w:rsidRPr="00E55E7D" w:rsidRDefault="001E166A" w:rsidP="00BC3B71">
            <w:pPr>
              <w:rPr>
                <w:b/>
                <w:color w:val="000000" w:themeColor="text1"/>
                <w:sz w:val="18"/>
                <w:szCs w:val="18"/>
              </w:rPr>
            </w:pPr>
            <w:r w:rsidRPr="00E55E7D">
              <w:rPr>
                <w:b/>
                <w:color w:val="000000" w:themeColor="text1"/>
                <w:sz w:val="18"/>
                <w:szCs w:val="18"/>
              </w:rPr>
              <w:t>Maintenance therapy for platinum-sensitive recurrent ovarian cancer</w:t>
            </w:r>
          </w:p>
        </w:tc>
      </w:tr>
      <w:tr w:rsidR="00E55E7D" w:rsidRPr="00E55E7D" w14:paraId="310D753B" w14:textId="77777777" w:rsidTr="006D750F">
        <w:trPr>
          <w:trHeight w:val="1591"/>
        </w:trPr>
        <w:tc>
          <w:tcPr>
            <w:tcW w:w="1342" w:type="dxa"/>
          </w:tcPr>
          <w:p w14:paraId="6DACCB20" w14:textId="1DA9F233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Secord, A. A. et al (2013)</w:t>
            </w:r>
            <w:r w:rsidR="00236E47">
              <w:rPr>
                <w:rFonts w:hint="eastAsia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236E47">
              <w:rPr>
                <w:color w:val="000000" w:themeColor="text1"/>
                <w:sz w:val="18"/>
                <w:szCs w:val="18"/>
                <w:vertAlign w:val="superscript"/>
              </w:rPr>
              <w:t>(16)</w:t>
            </w:r>
            <w:r w:rsidR="00236E47" w:rsidRPr="00E55E7D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17" w:type="dxa"/>
          </w:tcPr>
          <w:p w14:paraId="18F987E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Observation</w:t>
            </w:r>
          </w:p>
        </w:tc>
        <w:tc>
          <w:tcPr>
            <w:tcW w:w="1658" w:type="dxa"/>
          </w:tcPr>
          <w:p w14:paraId="37DF9DB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O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laparib </w:t>
            </w:r>
          </w:p>
          <w:p w14:paraId="18B2EF9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2) BRCA1/2 testing; treat mutation carriers with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olaparib</w:t>
            </w:r>
            <w:proofErr w:type="spellEnd"/>
          </w:p>
        </w:tc>
        <w:tc>
          <w:tcPr>
            <w:tcW w:w="2320" w:type="dxa"/>
          </w:tcPr>
          <w:p w14:paraId="239E59D6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bservation: $18,960</w:t>
            </w:r>
          </w:p>
          <w:p w14:paraId="0CE92263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2) 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O</w:t>
            </w:r>
            <w:r w:rsidRPr="00E55E7D">
              <w:rPr>
                <w:color w:val="000000" w:themeColor="text1"/>
                <w:sz w:val="18"/>
                <w:szCs w:val="18"/>
              </w:rPr>
              <w:t>laparib: $70,300</w:t>
            </w:r>
          </w:p>
          <w:p w14:paraId="66D8F9E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3) Treat mutation carriers with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olaparib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>: $30,478</w:t>
            </w:r>
          </w:p>
        </w:tc>
        <w:tc>
          <w:tcPr>
            <w:tcW w:w="2048" w:type="dxa"/>
          </w:tcPr>
          <w:p w14:paraId="2CF890ED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PFS (months):</w:t>
            </w:r>
          </w:p>
          <w:p w14:paraId="56DCA4CB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bservation: 6.4</w:t>
            </w:r>
          </w:p>
          <w:p w14:paraId="69AAF1A3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2) Global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olaparib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>: 9.2</w:t>
            </w:r>
          </w:p>
          <w:p w14:paraId="5E04D7A6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3) Treat mutation carriers with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olaparib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>: 7.1</w:t>
            </w:r>
          </w:p>
        </w:tc>
        <w:tc>
          <w:tcPr>
            <w:tcW w:w="1029" w:type="dxa"/>
          </w:tcPr>
          <w:p w14:paraId="7AD1E88C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50,000-$100,000/ PF-YLS</w:t>
            </w:r>
          </w:p>
        </w:tc>
        <w:tc>
          <w:tcPr>
            <w:tcW w:w="2543" w:type="dxa"/>
          </w:tcPr>
          <w:p w14:paraId="61D33C9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Treat mutation carriers with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olaparib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vs observation: $193,442/PF-YLS</w:t>
            </w:r>
          </w:p>
          <w:p w14:paraId="7FC959A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6A8251B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Olaparib vs Treat mutation carriers with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olaparib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>: $234,128/PF-YLS</w:t>
            </w:r>
          </w:p>
        </w:tc>
        <w:tc>
          <w:tcPr>
            <w:tcW w:w="2693" w:type="dxa"/>
          </w:tcPr>
          <w:p w14:paraId="2485835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</w:rPr>
              <w:t>M</w:t>
            </w:r>
            <w:r w:rsidRPr="00E55E7D">
              <w:rPr>
                <w:color w:val="000000" w:themeColor="text1"/>
                <w:sz w:val="18"/>
              </w:rPr>
              <w:t xml:space="preserve">aintenance </w:t>
            </w:r>
            <w:proofErr w:type="spellStart"/>
            <w:r w:rsidRPr="00E55E7D">
              <w:rPr>
                <w:color w:val="000000" w:themeColor="text1"/>
                <w:sz w:val="18"/>
              </w:rPr>
              <w:t>olaparib</w:t>
            </w:r>
            <w:proofErr w:type="spellEnd"/>
            <w:r w:rsidRPr="00E55E7D">
              <w:rPr>
                <w:color w:val="000000" w:themeColor="text1"/>
                <w:sz w:val="18"/>
              </w:rPr>
              <w:t xml:space="preserve"> is not cost-effective regardless of whether BRCA1/2 testing is used to direct treatment from the US societal perspective. </w:t>
            </w:r>
          </w:p>
        </w:tc>
      </w:tr>
      <w:tr w:rsidR="00E55E7D" w:rsidRPr="00E55E7D" w14:paraId="6258578A" w14:textId="77777777" w:rsidTr="00BC3B71">
        <w:tc>
          <w:tcPr>
            <w:tcW w:w="1342" w:type="dxa"/>
          </w:tcPr>
          <w:p w14:paraId="6C57283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Smith, H. J. et al</w:t>
            </w:r>
          </w:p>
          <w:p w14:paraId="66AF4A6E" w14:textId="7541FFDE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015)</w:t>
            </w:r>
            <w:r w:rsidR="00236E47">
              <w:rPr>
                <w:color w:val="000000" w:themeColor="text1"/>
                <w:sz w:val="18"/>
                <w:szCs w:val="18"/>
                <w:vertAlign w:val="superscript"/>
              </w:rPr>
              <w:t xml:space="preserve"> (17)</w:t>
            </w:r>
          </w:p>
        </w:tc>
        <w:tc>
          <w:tcPr>
            <w:tcW w:w="1217" w:type="dxa"/>
          </w:tcPr>
          <w:p w14:paraId="6DC7467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Observation</w:t>
            </w:r>
          </w:p>
        </w:tc>
        <w:tc>
          <w:tcPr>
            <w:tcW w:w="1658" w:type="dxa"/>
          </w:tcPr>
          <w:p w14:paraId="10E7EBC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Olaparib</w:t>
            </w:r>
          </w:p>
        </w:tc>
        <w:tc>
          <w:tcPr>
            <w:tcW w:w="2320" w:type="dxa"/>
          </w:tcPr>
          <w:p w14:paraId="2C4DC88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gBRCA1/2 mutation:</w:t>
            </w:r>
          </w:p>
          <w:p w14:paraId="3F13A21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Observation: $5,500,000                     </w:t>
            </w:r>
            <w:proofErr w:type="gramStart"/>
            <w:r w:rsidRPr="00E55E7D">
              <w:rPr>
                <w:color w:val="000000" w:themeColor="text1"/>
                <w:sz w:val="18"/>
                <w:szCs w:val="18"/>
              </w:rPr>
              <w:t xml:space="preserve">   (</w:t>
            </w:r>
            <w:proofErr w:type="gramEnd"/>
            <w:r w:rsidRPr="00E55E7D">
              <w:rPr>
                <w:color w:val="000000" w:themeColor="text1"/>
                <w:sz w:val="18"/>
                <w:szCs w:val="18"/>
              </w:rPr>
              <w:t>2) Olaparib: $169,200,000</w:t>
            </w:r>
          </w:p>
          <w:p w14:paraId="6F3E102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3AFF03D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wild-type BRCA1/2:</w:t>
            </w:r>
          </w:p>
          <w:p w14:paraId="6443D84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bservation: $22,100,000</w:t>
            </w:r>
          </w:p>
          <w:p w14:paraId="19CCEEF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$444,200,000</w:t>
            </w:r>
          </w:p>
        </w:tc>
        <w:tc>
          <w:tcPr>
            <w:tcW w:w="2048" w:type="dxa"/>
          </w:tcPr>
          <w:p w14:paraId="65F84508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PFS (months):</w:t>
            </w:r>
          </w:p>
          <w:p w14:paraId="007D32C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gBRCA1/2 mutation:</w:t>
            </w:r>
          </w:p>
          <w:p w14:paraId="5E12B5B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bservation: 4.3</w:t>
            </w:r>
          </w:p>
          <w:p w14:paraId="0ED2261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11.2</w:t>
            </w:r>
          </w:p>
          <w:p w14:paraId="2F0D1CC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2515A38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wild-type BRCA1/2:</w:t>
            </w:r>
          </w:p>
          <w:p w14:paraId="4A2F7CC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bservation: 5.5</w:t>
            </w:r>
          </w:p>
          <w:p w14:paraId="1AD3FA5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7.4</w:t>
            </w:r>
          </w:p>
        </w:tc>
        <w:tc>
          <w:tcPr>
            <w:tcW w:w="1029" w:type="dxa"/>
          </w:tcPr>
          <w:p w14:paraId="513715E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50,000-$100,000 /PF-YLS</w:t>
            </w:r>
          </w:p>
        </w:tc>
        <w:tc>
          <w:tcPr>
            <w:tcW w:w="2543" w:type="dxa"/>
          </w:tcPr>
          <w:p w14:paraId="4950DB6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gBRCA1/2 mutation:</w:t>
            </w:r>
          </w:p>
          <w:p w14:paraId="3DFE8C2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258,864/PF-YLS</w:t>
            </w:r>
          </w:p>
          <w:p w14:paraId="6953D72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5071362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wild-type BRCA1/2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: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 $600,552/PF-YLS</w:t>
            </w:r>
          </w:p>
        </w:tc>
        <w:tc>
          <w:tcPr>
            <w:tcW w:w="2693" w:type="dxa"/>
          </w:tcPr>
          <w:p w14:paraId="22383BB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</w:rPr>
              <w:t xml:space="preserve">For patients with </w:t>
            </w:r>
            <w:r w:rsidRPr="00E55E7D">
              <w:rPr>
                <w:rFonts w:hint="eastAsia"/>
                <w:color w:val="000000" w:themeColor="text1"/>
                <w:sz w:val="18"/>
              </w:rPr>
              <w:t>or</w:t>
            </w:r>
            <w:r w:rsidRPr="00E55E7D">
              <w:rPr>
                <w:color w:val="000000" w:themeColor="text1"/>
                <w:sz w:val="18"/>
              </w:rPr>
              <w:t xml:space="preserve"> without gBRCA1/2 mutation, maintenance </w:t>
            </w:r>
            <w:proofErr w:type="spellStart"/>
            <w:r w:rsidRPr="00E55E7D">
              <w:rPr>
                <w:color w:val="000000" w:themeColor="text1"/>
                <w:sz w:val="18"/>
              </w:rPr>
              <w:t>olaparib</w:t>
            </w:r>
            <w:proofErr w:type="spellEnd"/>
            <w:r w:rsidRPr="00E55E7D">
              <w:rPr>
                <w:color w:val="000000" w:themeColor="text1"/>
                <w:sz w:val="18"/>
              </w:rPr>
              <w:t xml:space="preserve"> is not cost-effective from a US third-party payer perspective. </w:t>
            </w:r>
          </w:p>
        </w:tc>
      </w:tr>
      <w:tr w:rsidR="00E55E7D" w:rsidRPr="00E55E7D" w14:paraId="6E32CBED" w14:textId="77777777" w:rsidTr="00BC3B71">
        <w:tc>
          <w:tcPr>
            <w:tcW w:w="1342" w:type="dxa"/>
          </w:tcPr>
          <w:p w14:paraId="72232478" w14:textId="74E3E92E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Zhong, L. et al (2018)</w:t>
            </w:r>
            <w:r w:rsidR="00236E47">
              <w:rPr>
                <w:color w:val="000000" w:themeColor="text1"/>
                <w:sz w:val="18"/>
                <w:szCs w:val="18"/>
                <w:vertAlign w:val="superscript"/>
              </w:rPr>
              <w:t xml:space="preserve"> (18)</w:t>
            </w:r>
          </w:p>
        </w:tc>
        <w:tc>
          <w:tcPr>
            <w:tcW w:w="1217" w:type="dxa"/>
          </w:tcPr>
          <w:p w14:paraId="493AF98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Placebo</w:t>
            </w:r>
          </w:p>
        </w:tc>
        <w:tc>
          <w:tcPr>
            <w:tcW w:w="1658" w:type="dxa"/>
          </w:tcPr>
          <w:p w14:paraId="76841D5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laparib</w:t>
            </w:r>
          </w:p>
          <w:p w14:paraId="4566764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Niraparib</w:t>
            </w:r>
          </w:p>
        </w:tc>
        <w:tc>
          <w:tcPr>
            <w:tcW w:w="2320" w:type="dxa"/>
          </w:tcPr>
          <w:p w14:paraId="06D3B24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All patients:</w:t>
            </w:r>
          </w:p>
          <w:p w14:paraId="026BCBC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Placebo: $1,200 </w:t>
            </w:r>
          </w:p>
          <w:p w14:paraId="7C76482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$123,200</w:t>
            </w:r>
          </w:p>
          <w:p w14:paraId="60BB8B8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Niraparib: $138,000</w:t>
            </w:r>
          </w:p>
          <w:p w14:paraId="15E4151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6A0A719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Patients with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mutations:</w:t>
            </w:r>
          </w:p>
          <w:p w14:paraId="2DB4A45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Placebo: $1,600</w:t>
            </w:r>
          </w:p>
          <w:p w14:paraId="061097F0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$256,300</w:t>
            </w:r>
          </w:p>
          <w:p w14:paraId="45A183D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Niraparib: $257,100</w:t>
            </w:r>
          </w:p>
          <w:p w14:paraId="604C9F8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769113F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Patients without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mutations:</w:t>
            </w:r>
          </w:p>
          <w:p w14:paraId="36B8230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Placebo: $1,100</w:t>
            </w:r>
          </w:p>
          <w:p w14:paraId="5125A3A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$99,600</w:t>
            </w:r>
          </w:p>
          <w:p w14:paraId="2C0345A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Niraparib: $117,100</w:t>
            </w:r>
          </w:p>
        </w:tc>
        <w:tc>
          <w:tcPr>
            <w:tcW w:w="2048" w:type="dxa"/>
          </w:tcPr>
          <w:p w14:paraId="1493322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PF-LYS:</w:t>
            </w:r>
          </w:p>
          <w:p w14:paraId="6DF7643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All patients:</w:t>
            </w:r>
          </w:p>
          <w:p w14:paraId="46CBB93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Placebo: 0.34</w:t>
            </w:r>
          </w:p>
          <w:p w14:paraId="108C5D5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2) Olaparib: 0.76 </w:t>
            </w:r>
          </w:p>
          <w:p w14:paraId="73E6034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Niraparib: 0.92</w:t>
            </w:r>
          </w:p>
          <w:p w14:paraId="5A18ED3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095083B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atients with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mutations:</w:t>
            </w:r>
          </w:p>
          <w:p w14:paraId="70DAA4B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Placebo: 0.46</w:t>
            </w:r>
          </w:p>
          <w:p w14:paraId="0EED6C5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1.75</w:t>
            </w:r>
          </w:p>
          <w:p w14:paraId="45618B6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Niraparib: 1.59</w:t>
            </w:r>
          </w:p>
          <w:p w14:paraId="4A2D29A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41A30F6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Patients without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mutations:</w:t>
            </w:r>
          </w:p>
          <w:p w14:paraId="2793D82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Placebo: 0.32</w:t>
            </w:r>
          </w:p>
          <w:p w14:paraId="6DD877A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0.62</w:t>
            </w:r>
          </w:p>
          <w:p w14:paraId="24725A6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Niraparib: 0.78</w:t>
            </w:r>
          </w:p>
        </w:tc>
        <w:tc>
          <w:tcPr>
            <w:tcW w:w="1029" w:type="dxa"/>
          </w:tcPr>
          <w:p w14:paraId="5203895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100,000/ PF-YLS</w:t>
            </w:r>
          </w:p>
        </w:tc>
        <w:tc>
          <w:tcPr>
            <w:tcW w:w="2543" w:type="dxa"/>
          </w:tcPr>
          <w:p w14:paraId="6CB7EF7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All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 patients:</w:t>
            </w:r>
          </w:p>
          <w:p w14:paraId="6769CE6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Olaparib: $287,000/PF-LYS </w:t>
            </w:r>
          </w:p>
          <w:p w14:paraId="611FB46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Niraparib: $235,000/PF-LYS</w:t>
            </w:r>
          </w:p>
          <w:p w14:paraId="1858F11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2724F99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atients with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mutations:</w:t>
            </w:r>
          </w:p>
          <w:p w14:paraId="5088A6B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laparib: $197,000/PF-LYS</w:t>
            </w:r>
          </w:p>
          <w:p w14:paraId="2571B56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Niraparib: $226,000/PF-LYS</w:t>
            </w:r>
          </w:p>
          <w:p w14:paraId="1648AC8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7D0F596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atients without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mutations:</w:t>
            </w:r>
          </w:p>
          <w:p w14:paraId="50E6DF79" w14:textId="77777777" w:rsidR="001E166A" w:rsidRPr="00E55E7D" w:rsidRDefault="001E166A" w:rsidP="00BC3B7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Olaparib: $328,000/PF-LYS </w:t>
            </w:r>
          </w:p>
          <w:p w14:paraId="44181161" w14:textId="77777777" w:rsidR="001E166A" w:rsidRPr="00E55E7D" w:rsidRDefault="001E166A" w:rsidP="00BC3B7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Niraparib: $253,000/PF-LYS</w:t>
            </w:r>
          </w:p>
        </w:tc>
        <w:tc>
          <w:tcPr>
            <w:tcW w:w="2693" w:type="dxa"/>
          </w:tcPr>
          <w:p w14:paraId="6A5F89B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</w:rPr>
              <w:t>M</w:t>
            </w:r>
            <w:r w:rsidRPr="00E55E7D">
              <w:rPr>
                <w:color w:val="000000" w:themeColor="text1"/>
                <w:sz w:val="18"/>
              </w:rPr>
              <w:t xml:space="preserve">aintenance niraparib and </w:t>
            </w:r>
            <w:proofErr w:type="spellStart"/>
            <w:r w:rsidRPr="00E55E7D">
              <w:rPr>
                <w:color w:val="000000" w:themeColor="text1"/>
                <w:sz w:val="18"/>
              </w:rPr>
              <w:t>olaparib</w:t>
            </w:r>
            <w:proofErr w:type="spellEnd"/>
            <w:r w:rsidRPr="00E55E7D">
              <w:rPr>
                <w:color w:val="000000" w:themeColor="text1"/>
                <w:sz w:val="18"/>
              </w:rPr>
              <w:t xml:space="preserve"> may not be cost-effective from a US health care sector perspective.</w:t>
            </w:r>
          </w:p>
        </w:tc>
      </w:tr>
      <w:tr w:rsidR="00E55E7D" w:rsidRPr="00E55E7D" w14:paraId="1C4FF2D9" w14:textId="77777777" w:rsidTr="00BC3B71">
        <w:tc>
          <w:tcPr>
            <w:tcW w:w="1342" w:type="dxa"/>
          </w:tcPr>
          <w:p w14:paraId="2DC647DF" w14:textId="5A84B0E5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Dottino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, J. A. et </w:t>
            </w: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al (2019)</w:t>
            </w:r>
            <w:r w:rsidR="00236E47">
              <w:rPr>
                <w:color w:val="000000" w:themeColor="text1"/>
                <w:sz w:val="18"/>
                <w:szCs w:val="18"/>
                <w:vertAlign w:val="superscript"/>
              </w:rPr>
              <w:t xml:space="preserve"> (19)</w:t>
            </w:r>
          </w:p>
        </w:tc>
        <w:tc>
          <w:tcPr>
            <w:tcW w:w="1217" w:type="dxa"/>
          </w:tcPr>
          <w:p w14:paraId="2AC00AC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Observation</w:t>
            </w:r>
          </w:p>
        </w:tc>
        <w:tc>
          <w:tcPr>
            <w:tcW w:w="1658" w:type="dxa"/>
          </w:tcPr>
          <w:p w14:paraId="246978A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testing </w:t>
            </w: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and selective treatment of carriers (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only)</w:t>
            </w:r>
          </w:p>
          <w:p w14:paraId="7D46D07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2)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testing 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and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 HRD testing 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and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 selective treatment of either BRCA carriers or those with tumor HRD (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and HRD only)</w:t>
            </w:r>
          </w:p>
          <w:p w14:paraId="20B88D1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Treat all with niraparib</w:t>
            </w:r>
          </w:p>
        </w:tc>
        <w:tc>
          <w:tcPr>
            <w:tcW w:w="2320" w:type="dxa"/>
          </w:tcPr>
          <w:p w14:paraId="6308C09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(1) Observation: $827</w:t>
            </w:r>
          </w:p>
          <w:p w14:paraId="61D0F42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 xml:space="preserve">(2)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only: $46,157</w:t>
            </w:r>
          </w:p>
          <w:p w14:paraId="2834AA0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3)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and HRD 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only</w:t>
            </w:r>
            <w:r w:rsidRPr="00E55E7D">
              <w:rPr>
                <w:color w:val="000000" w:themeColor="text1"/>
                <w:sz w:val="18"/>
                <w:szCs w:val="18"/>
              </w:rPr>
              <w:t>: $109,368</w:t>
            </w:r>
          </w:p>
          <w:p w14:paraId="076BD18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4) Treat all: $169,127</w:t>
            </w:r>
          </w:p>
        </w:tc>
        <w:tc>
          <w:tcPr>
            <w:tcW w:w="2048" w:type="dxa"/>
          </w:tcPr>
          <w:p w14:paraId="4E51A24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PF-QALYs:</w:t>
            </w:r>
          </w:p>
          <w:p w14:paraId="2CCB31C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(1) Observation: 0.29</w:t>
            </w:r>
          </w:p>
          <w:p w14:paraId="0A4214D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2)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testing or selective treatment: 0.48</w:t>
            </w:r>
          </w:p>
          <w:p w14:paraId="2426124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3)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testing plus HRD testing or selective treatment: 0.71</w:t>
            </w:r>
          </w:p>
          <w:p w14:paraId="63984B5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4) Treat all: 0.74</w:t>
            </w:r>
          </w:p>
        </w:tc>
        <w:tc>
          <w:tcPr>
            <w:tcW w:w="1029" w:type="dxa"/>
          </w:tcPr>
          <w:p w14:paraId="64902E9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$100,000/</w:t>
            </w: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PF-QALY</w:t>
            </w:r>
          </w:p>
        </w:tc>
        <w:tc>
          <w:tcPr>
            <w:tcW w:w="2543" w:type="dxa"/>
          </w:tcPr>
          <w:p w14:paraId="0A59123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 xml:space="preserve">(1)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only: $243,092/PF-</w:t>
            </w: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QALY</w:t>
            </w:r>
          </w:p>
          <w:p w14:paraId="161D2911" w14:textId="5BA38E9A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2)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</w:t>
            </w:r>
            <w:r w:rsidR="006E7F1D">
              <w:rPr>
                <w:color w:val="000000" w:themeColor="text1"/>
                <w:sz w:val="18"/>
                <w:szCs w:val="18"/>
              </w:rPr>
              <w:t>or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 HRD only: $269,883/PF-QALY</w:t>
            </w:r>
          </w:p>
          <w:p w14:paraId="77BD3D86" w14:textId="77777777" w:rsidR="001E166A" w:rsidRPr="00E55E7D" w:rsidRDefault="001E166A" w:rsidP="00BC3B7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Treat all: $2,200,000/PF-QALY</w:t>
            </w:r>
          </w:p>
        </w:tc>
        <w:tc>
          <w:tcPr>
            <w:tcW w:w="2693" w:type="dxa"/>
          </w:tcPr>
          <w:p w14:paraId="31EE416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</w:rPr>
              <w:lastRenderedPageBreak/>
              <w:t xml:space="preserve">Maintenance </w:t>
            </w:r>
            <w:r w:rsidRPr="00E55E7D">
              <w:rPr>
                <w:color w:val="000000" w:themeColor="text1"/>
                <w:sz w:val="18"/>
                <w:szCs w:val="18"/>
              </w:rPr>
              <w:t>niraparib</w:t>
            </w:r>
            <w:r w:rsidRPr="00E55E7D">
              <w:rPr>
                <w:color w:val="000000" w:themeColor="text1"/>
                <w:sz w:val="18"/>
              </w:rPr>
              <w:t xml:space="preserve"> is not cost </w:t>
            </w:r>
            <w:r w:rsidRPr="00E55E7D">
              <w:rPr>
                <w:color w:val="000000" w:themeColor="text1"/>
                <w:sz w:val="18"/>
              </w:rPr>
              <w:lastRenderedPageBreak/>
              <w:t xml:space="preserve">effective </w:t>
            </w:r>
            <w:r w:rsidRPr="00E55E7D">
              <w:rPr>
                <w:rFonts w:hint="eastAsia"/>
                <w:color w:val="000000" w:themeColor="text1"/>
                <w:sz w:val="18"/>
              </w:rPr>
              <w:t>com</w:t>
            </w:r>
            <w:r w:rsidRPr="00E55E7D">
              <w:rPr>
                <w:color w:val="000000" w:themeColor="text1"/>
                <w:sz w:val="18"/>
              </w:rPr>
              <w:t>pared with observation from US societ</w:t>
            </w:r>
            <w:r w:rsidRPr="00E55E7D">
              <w:rPr>
                <w:rFonts w:hint="eastAsia"/>
                <w:color w:val="000000" w:themeColor="text1"/>
                <w:sz w:val="18"/>
              </w:rPr>
              <w:t>al</w:t>
            </w:r>
            <w:r w:rsidRPr="00E55E7D">
              <w:rPr>
                <w:color w:val="000000" w:themeColor="text1"/>
                <w:sz w:val="18"/>
              </w:rPr>
              <w:t xml:space="preserve"> perspective. Treatment of patients with BRCA mutation alone or with HRD+ patients are preferred strategies compared to a treat all strategy.</w:t>
            </w:r>
            <w:r w:rsidRPr="00E55E7D">
              <w:rPr>
                <w:color w:val="000000" w:themeColor="text1"/>
              </w:rPr>
              <w:t xml:space="preserve"> </w:t>
            </w:r>
          </w:p>
        </w:tc>
      </w:tr>
      <w:tr w:rsidR="00E55E7D" w:rsidRPr="00E55E7D" w14:paraId="44094F18" w14:textId="77777777" w:rsidTr="00BC3B71">
        <w:tc>
          <w:tcPr>
            <w:tcW w:w="1342" w:type="dxa"/>
          </w:tcPr>
          <w:p w14:paraId="42242DEC" w14:textId="2A2AC6C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Guy, H. et al (2019)</w:t>
            </w:r>
            <w:r w:rsidR="00236E47">
              <w:rPr>
                <w:color w:val="000000" w:themeColor="text1"/>
                <w:sz w:val="18"/>
                <w:szCs w:val="18"/>
                <w:vertAlign w:val="superscript"/>
              </w:rPr>
              <w:t xml:space="preserve"> (20)</w:t>
            </w:r>
          </w:p>
        </w:tc>
        <w:tc>
          <w:tcPr>
            <w:tcW w:w="1217" w:type="dxa"/>
          </w:tcPr>
          <w:p w14:paraId="01028E5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RS</w:t>
            </w:r>
          </w:p>
        </w:tc>
        <w:tc>
          <w:tcPr>
            <w:tcW w:w="1658" w:type="dxa"/>
          </w:tcPr>
          <w:p w14:paraId="5A1AECF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Niraparib</w:t>
            </w:r>
          </w:p>
          <w:p w14:paraId="56012E9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</w:t>
            </w:r>
          </w:p>
          <w:p w14:paraId="06648BD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Rucaparib</w:t>
            </w:r>
          </w:p>
        </w:tc>
        <w:tc>
          <w:tcPr>
            <w:tcW w:w="2320" w:type="dxa"/>
          </w:tcPr>
          <w:p w14:paraId="5A560AD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mutation:</w:t>
            </w:r>
          </w:p>
          <w:p w14:paraId="31EB332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RS: $95,628</w:t>
            </w:r>
          </w:p>
          <w:p w14:paraId="271700F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Niraparib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: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 $396,802 </w:t>
            </w:r>
          </w:p>
          <w:p w14:paraId="388DDA3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Olaparib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: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 $405,601 </w:t>
            </w:r>
          </w:p>
          <w:p w14:paraId="34F9C7A0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4) Rucaparib</w:t>
            </w:r>
            <w:r w:rsidRPr="00E55E7D">
              <w:rPr>
                <w:color w:val="000000" w:themeColor="text1"/>
                <w:sz w:val="18"/>
                <w:szCs w:val="18"/>
              </w:rPr>
              <w:t>：</w:t>
            </w:r>
            <w:r w:rsidRPr="00E55E7D">
              <w:rPr>
                <w:color w:val="000000" w:themeColor="text1"/>
                <w:sz w:val="18"/>
                <w:szCs w:val="18"/>
              </w:rPr>
              <w:t>$595,510</w:t>
            </w:r>
          </w:p>
          <w:p w14:paraId="6D6C15D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668E0B2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non-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mutation:</w:t>
            </w:r>
          </w:p>
          <w:p w14:paraId="724FC12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RS: $100,724 </w:t>
            </w:r>
          </w:p>
          <w:p w14:paraId="78B195A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Niraparib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: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 $333,322 </w:t>
            </w:r>
          </w:p>
          <w:p w14:paraId="4FC8547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Olaparib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: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 $355,558 </w:t>
            </w:r>
          </w:p>
          <w:p w14:paraId="535DE0E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4) Rucaparib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: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 $406,883</w:t>
            </w:r>
          </w:p>
        </w:tc>
        <w:tc>
          <w:tcPr>
            <w:tcW w:w="2048" w:type="dxa"/>
          </w:tcPr>
          <w:p w14:paraId="5389DF2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QALYs:</w:t>
            </w:r>
          </w:p>
          <w:p w14:paraId="6B43925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mutation:</w:t>
            </w:r>
          </w:p>
          <w:p w14:paraId="1A52215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RS: 2.801</w:t>
            </w:r>
          </w:p>
          <w:p w14:paraId="5BD7067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Niraparib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: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 7.212</w:t>
            </w:r>
          </w:p>
          <w:p w14:paraId="631FCB9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Olaparib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: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 6.532</w:t>
            </w:r>
          </w:p>
          <w:p w14:paraId="55D30B5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4) Rucaparib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: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 6.050</w:t>
            </w:r>
          </w:p>
          <w:p w14:paraId="1C67097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non-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mutation:</w:t>
            </w:r>
          </w:p>
          <w:p w14:paraId="37E39DB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RS: 2.231</w:t>
            </w:r>
          </w:p>
          <w:p w14:paraId="3226036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Niraparib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: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 4.379</w:t>
            </w:r>
          </w:p>
          <w:p w14:paraId="775DF17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Olaparib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: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 2.756</w:t>
            </w:r>
          </w:p>
          <w:p w14:paraId="6A055B0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4) Rucaparib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: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 3.948</w:t>
            </w:r>
          </w:p>
          <w:p w14:paraId="6A817AC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0450D5D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LYGs:</w:t>
            </w:r>
          </w:p>
          <w:p w14:paraId="2C28DBB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mutation:</w:t>
            </w:r>
          </w:p>
          <w:p w14:paraId="36810AC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RS: 3.564</w:t>
            </w:r>
          </w:p>
          <w:p w14:paraId="0F87BA0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Niraparib: 8.824</w:t>
            </w:r>
          </w:p>
          <w:p w14:paraId="64F885C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Olaparib: 8.824</w:t>
            </w:r>
          </w:p>
          <w:p w14:paraId="2D31A220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4) Rucaparib: 7.437</w:t>
            </w:r>
          </w:p>
          <w:p w14:paraId="6425763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non-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mutation:</w:t>
            </w:r>
          </w:p>
          <w:p w14:paraId="0C3639D0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RS: 2.816</w:t>
            </w:r>
          </w:p>
          <w:p w14:paraId="17549BC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Niraparib: 5.351</w:t>
            </w:r>
          </w:p>
          <w:p w14:paraId="23E827F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Olaparib: 3.727</w:t>
            </w:r>
          </w:p>
          <w:p w14:paraId="1C52C57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4) Rucaparib: 4.868</w:t>
            </w:r>
          </w:p>
        </w:tc>
        <w:tc>
          <w:tcPr>
            <w:tcW w:w="1029" w:type="dxa"/>
          </w:tcPr>
          <w:p w14:paraId="2E6E34A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150,000/QALY</w:t>
            </w:r>
          </w:p>
        </w:tc>
        <w:tc>
          <w:tcPr>
            <w:tcW w:w="2543" w:type="dxa"/>
          </w:tcPr>
          <w:p w14:paraId="54E7D7D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 w:rsidRPr="00E55E7D">
              <w:rPr>
                <w:color w:val="000000" w:themeColor="text1"/>
                <w:sz w:val="18"/>
                <w:szCs w:val="18"/>
              </w:rPr>
              <w:t>CER versus RS</w:t>
            </w:r>
          </w:p>
          <w:p w14:paraId="5D5145A0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mutation:</w:t>
            </w:r>
          </w:p>
          <w:p w14:paraId="11E8ED2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Niraparib: $68,287/QALY (2) Olaparib: $83,078/QALY</w:t>
            </w:r>
          </w:p>
          <w:p w14:paraId="2FDDFB4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Rucaparib: $153,866/QALY</w:t>
            </w:r>
          </w:p>
          <w:p w14:paraId="71FEC3E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55ADD28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non-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mutation:</w:t>
            </w:r>
          </w:p>
          <w:p w14:paraId="087250A6" w14:textId="77777777" w:rsidR="001E166A" w:rsidRPr="00E55E7D" w:rsidRDefault="001E166A" w:rsidP="00BC3B7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Niraparib: $108,287/QALY (2) Olaparib: $485,304/QALY (3) Rucaparib: $178,382/QALY</w:t>
            </w:r>
          </w:p>
        </w:tc>
        <w:tc>
          <w:tcPr>
            <w:tcW w:w="2693" w:type="dxa"/>
          </w:tcPr>
          <w:p w14:paraId="248CAE5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</w:rPr>
              <w:t xml:space="preserve">Niraparib was cost-effective compared to RS, and dominated </w:t>
            </w:r>
            <w:proofErr w:type="spellStart"/>
            <w:r w:rsidRPr="00E55E7D">
              <w:rPr>
                <w:color w:val="000000" w:themeColor="text1"/>
                <w:sz w:val="18"/>
              </w:rPr>
              <w:t>olaparib</w:t>
            </w:r>
            <w:proofErr w:type="spellEnd"/>
            <w:r w:rsidRPr="00E55E7D">
              <w:rPr>
                <w:color w:val="000000" w:themeColor="text1"/>
                <w:sz w:val="18"/>
              </w:rPr>
              <w:t xml:space="preserve"> and rucaparib with decreased costs and increased QALYs from a US payer perspective</w:t>
            </w:r>
            <w:r w:rsidRPr="00E55E7D">
              <w:rPr>
                <w:rFonts w:hint="eastAsia"/>
                <w:color w:val="000000" w:themeColor="text1"/>
                <w:sz w:val="18"/>
              </w:rPr>
              <w:t>.</w:t>
            </w:r>
          </w:p>
        </w:tc>
      </w:tr>
      <w:tr w:rsidR="00E55E7D" w:rsidRPr="00E55E7D" w14:paraId="2C108897" w14:textId="77777777" w:rsidTr="00BC3B71">
        <w:trPr>
          <w:trHeight w:val="1099"/>
        </w:trPr>
        <w:tc>
          <w:tcPr>
            <w:tcW w:w="1342" w:type="dxa"/>
          </w:tcPr>
          <w:p w14:paraId="342C1F7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Cheng, L. J. et al</w:t>
            </w:r>
          </w:p>
          <w:p w14:paraId="1BC0DB19" w14:textId="55E7C51B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021)</w:t>
            </w:r>
            <w:r w:rsidR="00236E47">
              <w:rPr>
                <w:color w:val="000000" w:themeColor="text1"/>
                <w:sz w:val="18"/>
                <w:szCs w:val="18"/>
                <w:vertAlign w:val="superscript"/>
              </w:rPr>
              <w:t xml:space="preserve"> (31)</w:t>
            </w:r>
          </w:p>
        </w:tc>
        <w:tc>
          <w:tcPr>
            <w:tcW w:w="1217" w:type="dxa"/>
          </w:tcPr>
          <w:p w14:paraId="50A21C0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Observation</w:t>
            </w:r>
          </w:p>
        </w:tc>
        <w:tc>
          <w:tcPr>
            <w:tcW w:w="1658" w:type="dxa"/>
          </w:tcPr>
          <w:p w14:paraId="76194EF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All-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olaparib</w:t>
            </w:r>
            <w:proofErr w:type="spellEnd"/>
          </w:p>
          <w:p w14:paraId="43F75C8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 with BRCA mutation</w:t>
            </w:r>
          </w:p>
        </w:tc>
        <w:tc>
          <w:tcPr>
            <w:tcW w:w="2320" w:type="dxa"/>
          </w:tcPr>
          <w:p w14:paraId="03A69320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All-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olaparib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: 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$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152,868 </w:t>
            </w:r>
          </w:p>
          <w:p w14:paraId="2866D67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2) Olaparib with BRCA mutation: 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$</w:t>
            </w:r>
            <w:r w:rsidRPr="00E55E7D">
              <w:rPr>
                <w:color w:val="000000" w:themeColor="text1"/>
                <w:sz w:val="18"/>
                <w:szCs w:val="18"/>
              </w:rPr>
              <w:t>100,323</w:t>
            </w:r>
          </w:p>
          <w:p w14:paraId="0C3D802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3) Observation: 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$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85,989 </w:t>
            </w:r>
          </w:p>
        </w:tc>
        <w:tc>
          <w:tcPr>
            <w:tcW w:w="2048" w:type="dxa"/>
          </w:tcPr>
          <w:p w14:paraId="2E69F62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QALYs</w:t>
            </w:r>
            <w:r w:rsidRPr="00E55E7D">
              <w:rPr>
                <w:color w:val="000000" w:themeColor="text1"/>
                <w:sz w:val="18"/>
                <w:szCs w:val="18"/>
              </w:rPr>
              <w:t>：</w:t>
            </w:r>
          </w:p>
          <w:p w14:paraId="32148FB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All-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olaparib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>: 2.7447</w:t>
            </w:r>
          </w:p>
          <w:p w14:paraId="59DACBC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 with BRCA mutation: 2.2457</w:t>
            </w:r>
          </w:p>
          <w:p w14:paraId="39C973A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Observation: 2.0820</w:t>
            </w:r>
          </w:p>
        </w:tc>
        <w:tc>
          <w:tcPr>
            <w:tcW w:w="1029" w:type="dxa"/>
          </w:tcPr>
          <w:p w14:paraId="0065C08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$</w:t>
            </w:r>
            <w:r w:rsidRPr="00E55E7D">
              <w:rPr>
                <w:color w:val="000000" w:themeColor="text1"/>
                <w:sz w:val="18"/>
                <w:szCs w:val="18"/>
              </w:rPr>
              <w:t>34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,</w:t>
            </w:r>
            <w:r w:rsidRPr="00E55E7D">
              <w:rPr>
                <w:color w:val="000000" w:themeColor="text1"/>
                <w:sz w:val="18"/>
                <w:szCs w:val="18"/>
              </w:rPr>
              <w:t>047/QALY</w:t>
            </w:r>
          </w:p>
        </w:tc>
        <w:tc>
          <w:tcPr>
            <w:tcW w:w="2543" w:type="dxa"/>
          </w:tcPr>
          <w:p w14:paraId="5A96E69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All-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olaparib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vs. Observation: </w:t>
            </w:r>
          </w:p>
          <w:p w14:paraId="6A19CF0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$</w:t>
            </w:r>
            <w:r w:rsidRPr="00E55E7D">
              <w:rPr>
                <w:color w:val="000000" w:themeColor="text1"/>
                <w:sz w:val="18"/>
                <w:szCs w:val="18"/>
              </w:rPr>
              <w:t>100,926 /QALY</w:t>
            </w:r>
          </w:p>
          <w:p w14:paraId="7B283E6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Olaparib with BRCA mutation vs. Observation: </w:t>
            </w:r>
          </w:p>
          <w:p w14:paraId="51EE966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$</w:t>
            </w:r>
            <w:r w:rsidRPr="00E55E7D">
              <w:rPr>
                <w:color w:val="000000" w:themeColor="text1"/>
                <w:sz w:val="18"/>
                <w:szCs w:val="18"/>
              </w:rPr>
              <w:t>87,566 /QALY</w:t>
            </w:r>
          </w:p>
          <w:p w14:paraId="490C2AC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All-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olaparib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vs. Olaparib with BRCA mutation: </w:t>
            </w:r>
          </w:p>
          <w:p w14:paraId="72D30EAE" w14:textId="77777777" w:rsidR="001E166A" w:rsidRPr="00E55E7D" w:rsidRDefault="001E166A" w:rsidP="00BC3B7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$</w:t>
            </w:r>
            <w:r w:rsidRPr="00E55E7D">
              <w:rPr>
                <w:color w:val="000000" w:themeColor="text1"/>
                <w:sz w:val="18"/>
                <w:szCs w:val="18"/>
              </w:rPr>
              <w:t>105,308/QALY</w:t>
            </w:r>
          </w:p>
        </w:tc>
        <w:tc>
          <w:tcPr>
            <w:tcW w:w="2693" w:type="dxa"/>
          </w:tcPr>
          <w:p w14:paraId="25E70DF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</w:rPr>
              <w:t>O</w:t>
            </w:r>
            <w:r w:rsidRPr="00E55E7D">
              <w:rPr>
                <w:color w:val="000000" w:themeColor="text1"/>
                <w:sz w:val="18"/>
              </w:rPr>
              <w:t>laparib is not cost-effective when used with or without restriction by BRCA1/2 mutation status from the perspective of the Singapore healthcare system.</w:t>
            </w:r>
          </w:p>
        </w:tc>
      </w:tr>
      <w:tr w:rsidR="00E55E7D" w:rsidRPr="00E55E7D" w14:paraId="3CC7CD6E" w14:textId="77777777" w:rsidTr="00BC3B71">
        <w:trPr>
          <w:trHeight w:val="1099"/>
        </w:trPr>
        <w:tc>
          <w:tcPr>
            <w:tcW w:w="1342" w:type="dxa"/>
          </w:tcPr>
          <w:p w14:paraId="1154CEFE" w14:textId="4E05E954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Leung, J. H. et al (2021)</w:t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fldChar w:fldCharType="begin">
                <w:fldData xml:space="preserve">PEVuZE5vdGU+PENpdGU+PEF1dGhvcj5MZXVuZzwvQXV0aG9yPjxZZWFyPjIwMjE8L1llYXI+PFJl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</w:fldData>
              </w:fldChar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instrText xml:space="preserve"> ADDIN EN.CITE </w:instrText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fldChar w:fldCharType="begin">
                <w:fldData xml:space="preserve">PEVuZE5vdGU+PENpdGU+PEF1dGhvcj5MZXVuZzwvQXV0aG9yPjxZZWFyPjIwMjE8L1llYXI+PFJl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</w:fldData>
              </w:fldChar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fldChar w:fldCharType="end"/>
            </w:r>
            <w:r w:rsidR="00BF23B3">
              <w:rPr>
                <w:color w:val="000000" w:themeColor="text1"/>
                <w:sz w:val="18"/>
                <w:szCs w:val="18"/>
                <w:vertAlign w:val="superscript"/>
              </w:rPr>
            </w:r>
            <w:r w:rsidR="00BF23B3">
              <w:rPr>
                <w:color w:val="000000" w:themeColor="text1"/>
                <w:sz w:val="18"/>
                <w:szCs w:val="18"/>
                <w:vertAlign w:val="superscript"/>
              </w:rPr>
              <w:fldChar w:fldCharType="separate"/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fldChar w:fldCharType="end"/>
            </w:r>
            <w:r w:rsidR="00236E47">
              <w:rPr>
                <w:color w:val="000000" w:themeColor="text1"/>
                <w:sz w:val="18"/>
                <w:szCs w:val="18"/>
              </w:rPr>
              <w:t xml:space="preserve"> </w:t>
            </w:r>
            <w:r w:rsidR="00236E47" w:rsidRPr="00236E47">
              <w:rPr>
                <w:color w:val="000000" w:themeColor="text1"/>
                <w:sz w:val="18"/>
                <w:szCs w:val="18"/>
                <w:vertAlign w:val="superscript"/>
              </w:rPr>
              <w:t>(35)</w:t>
            </w:r>
          </w:p>
        </w:tc>
        <w:tc>
          <w:tcPr>
            <w:tcW w:w="1217" w:type="dxa"/>
          </w:tcPr>
          <w:p w14:paraId="7D959A58" w14:textId="77777777" w:rsidR="001E166A" w:rsidRPr="00E55E7D" w:rsidRDefault="001E166A" w:rsidP="00BC3B7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Placebo</w:t>
            </w:r>
          </w:p>
        </w:tc>
        <w:tc>
          <w:tcPr>
            <w:tcW w:w="1658" w:type="dxa"/>
          </w:tcPr>
          <w:p w14:paraId="6F4F2B62" w14:textId="77777777" w:rsidR="001E166A" w:rsidRPr="00E55E7D" w:rsidRDefault="001E166A" w:rsidP="00BC3B7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laparib</w:t>
            </w:r>
          </w:p>
          <w:p w14:paraId="4B4053E6" w14:textId="77777777" w:rsidR="001E166A" w:rsidRPr="00E55E7D" w:rsidRDefault="001E166A" w:rsidP="00BC3B7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Niraparib</w:t>
            </w:r>
          </w:p>
        </w:tc>
        <w:tc>
          <w:tcPr>
            <w:tcW w:w="2320" w:type="dxa"/>
          </w:tcPr>
          <w:p w14:paraId="7DDF7DC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All</w:t>
            </w:r>
            <w:r w:rsidRPr="00E55E7D">
              <w:rPr>
                <w:color w:val="000000" w:themeColor="text1"/>
                <w:sz w:val="18"/>
                <w:szCs w:val="18"/>
              </w:rPr>
              <w:t>:</w:t>
            </w:r>
          </w:p>
          <w:p w14:paraId="01E9830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Placebo: NT$157,693</w:t>
            </w:r>
          </w:p>
          <w:p w14:paraId="76556D7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NT$992,226</w:t>
            </w:r>
          </w:p>
          <w:p w14:paraId="4654CBE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Niraparib: NT$1,604,913</w:t>
            </w:r>
          </w:p>
          <w:p w14:paraId="3E1FB99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621F605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Patients with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mutation:</w:t>
            </w:r>
          </w:p>
          <w:p w14:paraId="68BFFA4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Placebo: NT$157,693</w:t>
            </w:r>
          </w:p>
          <w:p w14:paraId="27F1DF6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NT$992,226</w:t>
            </w:r>
          </w:p>
          <w:p w14:paraId="0514F35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Niraparib: NT$1,604,913</w:t>
            </w:r>
          </w:p>
          <w:p w14:paraId="0FC8714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17AD8EE0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Patients with non-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mutation:</w:t>
            </w:r>
          </w:p>
          <w:p w14:paraId="784EED0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Placebo: NT$157,693</w:t>
            </w:r>
          </w:p>
          <w:p w14:paraId="06E92F7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NT$992,226</w:t>
            </w:r>
          </w:p>
          <w:p w14:paraId="3ACDD78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Niraparib: NT$1,604,913</w:t>
            </w:r>
          </w:p>
        </w:tc>
        <w:tc>
          <w:tcPr>
            <w:tcW w:w="2048" w:type="dxa"/>
          </w:tcPr>
          <w:p w14:paraId="05D2D30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PF-LYs:</w:t>
            </w:r>
          </w:p>
          <w:p w14:paraId="03F5893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Platinum-sensitive recurrent ovarian cancer patients:</w:t>
            </w:r>
          </w:p>
          <w:p w14:paraId="7D9E7B4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Placebo: 0.35</w:t>
            </w:r>
          </w:p>
          <w:p w14:paraId="43ECC470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0.81</w:t>
            </w:r>
          </w:p>
          <w:p w14:paraId="6D38CE9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Niraparib: 0.97</w:t>
            </w:r>
          </w:p>
          <w:p w14:paraId="375A186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1667CF7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Patients with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mutation:</w:t>
            </w:r>
          </w:p>
          <w:p w14:paraId="278EAEB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Placebo: 0.46</w:t>
            </w:r>
          </w:p>
          <w:p w14:paraId="27D296C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1.59</w:t>
            </w:r>
          </w:p>
          <w:p w14:paraId="54EFFFE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Niraparib: 1.75</w:t>
            </w:r>
          </w:p>
          <w:p w14:paraId="16391B0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27CFD5A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Patients with non-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mutation:</w:t>
            </w:r>
          </w:p>
          <w:p w14:paraId="6B4370C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Placebo: 0.33</w:t>
            </w:r>
          </w:p>
          <w:p w14:paraId="1549923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0.62</w:t>
            </w:r>
          </w:p>
          <w:p w14:paraId="427A928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Niraparib: 0.78</w:t>
            </w:r>
          </w:p>
        </w:tc>
        <w:tc>
          <w:tcPr>
            <w:tcW w:w="1029" w:type="dxa"/>
          </w:tcPr>
          <w:p w14:paraId="73553E3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NT$2,602,404/PF-LY</w:t>
            </w:r>
          </w:p>
          <w:p w14:paraId="284145CF" w14:textId="77777777" w:rsidR="001E166A" w:rsidRPr="00E55E7D" w:rsidRDefault="001E166A" w:rsidP="00BC3B7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$93,478/PF-LY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43" w:type="dxa"/>
          </w:tcPr>
          <w:p w14:paraId="6B1FF11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All:</w:t>
            </w:r>
          </w:p>
          <w:p w14:paraId="4370BF7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laparib: NT$1,804,785/PF-LY</w:t>
            </w:r>
          </w:p>
          <w:p w14:paraId="576F313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Niraparib: NT$2,340,265/PF-LY</w:t>
            </w:r>
          </w:p>
          <w:p w14:paraId="5FBF1EA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4207140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Patients with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mutation:</w:t>
            </w:r>
          </w:p>
          <w:p w14:paraId="24982EF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laparib: NT$737,219.5/PF-LY</w:t>
            </w:r>
          </w:p>
          <w:p w14:paraId="7D4E1B6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Niraparib: NT$1,120,139/PF-LY</w:t>
            </w:r>
          </w:p>
          <w:p w14:paraId="387D692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3E37BC0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Patients with non-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mutation:</w:t>
            </w:r>
          </w:p>
          <w:p w14:paraId="7B3567F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laparib: NT$2,828,924/PF-LY</w:t>
            </w:r>
          </w:p>
          <w:p w14:paraId="4AE1EEC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Niraparib: NT$3,216,044/PF-LY</w:t>
            </w:r>
          </w:p>
        </w:tc>
        <w:tc>
          <w:tcPr>
            <w:tcW w:w="2693" w:type="dxa"/>
          </w:tcPr>
          <w:p w14:paraId="589335B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</w:rPr>
            </w:pPr>
            <w:r w:rsidRPr="00E55E7D">
              <w:rPr>
                <w:color w:val="000000" w:themeColor="text1"/>
                <w:sz w:val="18"/>
              </w:rPr>
              <w:t xml:space="preserve">Both </w:t>
            </w:r>
            <w:proofErr w:type="spellStart"/>
            <w:r w:rsidRPr="00E55E7D">
              <w:rPr>
                <w:color w:val="000000" w:themeColor="text1"/>
                <w:sz w:val="18"/>
              </w:rPr>
              <w:t>olaparib</w:t>
            </w:r>
            <w:proofErr w:type="spellEnd"/>
            <w:r w:rsidRPr="00E55E7D">
              <w:rPr>
                <w:color w:val="000000" w:themeColor="text1"/>
                <w:sz w:val="18"/>
              </w:rPr>
              <w:t xml:space="preserve"> and niraparib were </w:t>
            </w:r>
            <w:r w:rsidRPr="00E55E7D">
              <w:rPr>
                <w:rFonts w:hint="eastAsia"/>
                <w:color w:val="000000" w:themeColor="text1"/>
                <w:sz w:val="18"/>
              </w:rPr>
              <w:t>cost</w:t>
            </w:r>
            <w:r w:rsidRPr="00E55E7D">
              <w:rPr>
                <w:color w:val="000000" w:themeColor="text1"/>
                <w:sz w:val="18"/>
              </w:rPr>
              <w:t xml:space="preserve">-effective compared to placebo, and </w:t>
            </w:r>
            <w:proofErr w:type="spellStart"/>
            <w:r w:rsidRPr="00E55E7D">
              <w:rPr>
                <w:color w:val="000000" w:themeColor="text1"/>
                <w:sz w:val="18"/>
              </w:rPr>
              <w:t>olaparib</w:t>
            </w:r>
            <w:proofErr w:type="spellEnd"/>
            <w:r w:rsidRPr="00E55E7D">
              <w:rPr>
                <w:color w:val="000000" w:themeColor="text1"/>
                <w:sz w:val="18"/>
              </w:rPr>
              <w:t xml:space="preserve"> was more cost-effective than niraparib, from a single-payer perspective in Taiwan (China).</w:t>
            </w:r>
          </w:p>
          <w:p w14:paraId="2280A85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</w:rPr>
            </w:pPr>
            <w:r w:rsidRPr="00E55E7D">
              <w:rPr>
                <w:color w:val="000000" w:themeColor="text1"/>
                <w:sz w:val="18"/>
              </w:rPr>
              <w:t xml:space="preserve">Olaparib or niraparib maintenance in patients with </w:t>
            </w:r>
            <w:proofErr w:type="spellStart"/>
            <w:r w:rsidRPr="00E55E7D">
              <w:rPr>
                <w:color w:val="000000" w:themeColor="text1"/>
                <w:sz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</w:rPr>
              <w:t xml:space="preserve"> mutations is more cost-effective than in patients without </w:t>
            </w:r>
            <w:proofErr w:type="spellStart"/>
            <w:r w:rsidRPr="00E55E7D">
              <w:rPr>
                <w:color w:val="000000" w:themeColor="text1"/>
                <w:sz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</w:rPr>
              <w:t xml:space="preserve"> mutations.</w:t>
            </w:r>
          </w:p>
        </w:tc>
      </w:tr>
      <w:tr w:rsidR="000B27F9" w:rsidRPr="00D1146E" w14:paraId="61B2EAB5" w14:textId="77777777" w:rsidTr="00BC3B71">
        <w:trPr>
          <w:trHeight w:val="1099"/>
        </w:trPr>
        <w:tc>
          <w:tcPr>
            <w:tcW w:w="1342" w:type="dxa"/>
          </w:tcPr>
          <w:p w14:paraId="38FE6F7E" w14:textId="29531ED9" w:rsidR="00C87954" w:rsidRPr="00D1146E" w:rsidRDefault="00C87954" w:rsidP="00BC3B71">
            <w:pPr>
              <w:jc w:val="left"/>
              <w:rPr>
                <w:color w:val="FF0000"/>
                <w:sz w:val="18"/>
                <w:szCs w:val="18"/>
              </w:rPr>
            </w:pPr>
            <w:r w:rsidRPr="00D1146E">
              <w:rPr>
                <w:color w:val="FF0000"/>
                <w:sz w:val="18"/>
                <w:szCs w:val="18"/>
              </w:rPr>
              <w:t>Shu, Y. et al (2022)</w:t>
            </w:r>
            <w:r w:rsidR="00236E47" w:rsidRPr="00D1146E">
              <w:rPr>
                <w:color w:val="FF0000"/>
                <w:sz w:val="18"/>
                <w:szCs w:val="18"/>
              </w:rPr>
              <w:t xml:space="preserve"> </w:t>
            </w:r>
            <w:r w:rsidR="00236E47" w:rsidRPr="00D1146E">
              <w:rPr>
                <w:color w:val="FF0000"/>
                <w:sz w:val="18"/>
                <w:szCs w:val="18"/>
                <w:vertAlign w:val="superscript"/>
              </w:rPr>
              <w:t>(39)</w:t>
            </w:r>
          </w:p>
        </w:tc>
        <w:tc>
          <w:tcPr>
            <w:tcW w:w="1217" w:type="dxa"/>
          </w:tcPr>
          <w:p w14:paraId="14080360" w14:textId="6AFFA07E" w:rsidR="00C87954" w:rsidRPr="00D1146E" w:rsidRDefault="00C87954" w:rsidP="00BC3B71">
            <w:pPr>
              <w:widowControl/>
              <w:jc w:val="left"/>
              <w:rPr>
                <w:color w:val="FF0000"/>
                <w:sz w:val="18"/>
                <w:szCs w:val="18"/>
              </w:rPr>
            </w:pPr>
            <w:r w:rsidRPr="00D1146E">
              <w:rPr>
                <w:rFonts w:hint="eastAsia"/>
                <w:color w:val="FF0000"/>
                <w:sz w:val="18"/>
                <w:szCs w:val="18"/>
              </w:rPr>
              <w:t>P</w:t>
            </w:r>
            <w:r w:rsidRPr="00D1146E">
              <w:rPr>
                <w:color w:val="FF0000"/>
                <w:sz w:val="18"/>
                <w:szCs w:val="18"/>
              </w:rPr>
              <w:t>lacebo</w:t>
            </w:r>
          </w:p>
        </w:tc>
        <w:tc>
          <w:tcPr>
            <w:tcW w:w="1658" w:type="dxa"/>
          </w:tcPr>
          <w:p w14:paraId="1276421C" w14:textId="51A9B2AF" w:rsidR="00C87954" w:rsidRPr="00D1146E" w:rsidRDefault="00C87954" w:rsidP="00BC3B71">
            <w:pPr>
              <w:widowControl/>
              <w:jc w:val="left"/>
              <w:rPr>
                <w:color w:val="FF0000"/>
                <w:sz w:val="18"/>
                <w:szCs w:val="18"/>
              </w:rPr>
            </w:pPr>
            <w:r w:rsidRPr="00D1146E">
              <w:rPr>
                <w:rFonts w:hint="eastAsia"/>
                <w:color w:val="FF0000"/>
                <w:sz w:val="18"/>
                <w:szCs w:val="18"/>
              </w:rPr>
              <w:t>O</w:t>
            </w:r>
            <w:r w:rsidRPr="00D1146E">
              <w:rPr>
                <w:color w:val="FF0000"/>
                <w:sz w:val="18"/>
                <w:szCs w:val="18"/>
              </w:rPr>
              <w:t>laparib</w:t>
            </w:r>
          </w:p>
        </w:tc>
        <w:tc>
          <w:tcPr>
            <w:tcW w:w="2320" w:type="dxa"/>
          </w:tcPr>
          <w:p w14:paraId="0C6D67FC" w14:textId="79CCBDD0" w:rsidR="00C87954" w:rsidRPr="00D1146E" w:rsidRDefault="00C87954" w:rsidP="00C87954">
            <w:pPr>
              <w:jc w:val="left"/>
              <w:rPr>
                <w:color w:val="FF0000"/>
                <w:sz w:val="18"/>
                <w:szCs w:val="18"/>
              </w:rPr>
            </w:pPr>
            <w:r w:rsidRPr="00D1146E">
              <w:rPr>
                <w:rFonts w:hint="eastAsia"/>
                <w:color w:val="FF0000"/>
                <w:sz w:val="18"/>
                <w:szCs w:val="18"/>
              </w:rPr>
              <w:t>(1</w:t>
            </w:r>
            <w:r w:rsidRPr="00D1146E">
              <w:rPr>
                <w:color w:val="FF0000"/>
                <w:sz w:val="18"/>
                <w:szCs w:val="18"/>
              </w:rPr>
              <w:t>) Placebo: $13,022.68</w:t>
            </w:r>
          </w:p>
          <w:p w14:paraId="5DD2E38B" w14:textId="06A5D385" w:rsidR="00C87954" w:rsidRPr="00D1146E" w:rsidRDefault="00C87954" w:rsidP="00C87954">
            <w:pPr>
              <w:rPr>
                <w:color w:val="FF0000"/>
                <w:sz w:val="18"/>
                <w:szCs w:val="18"/>
              </w:rPr>
            </w:pPr>
            <w:r w:rsidRPr="00D1146E">
              <w:rPr>
                <w:rFonts w:hint="eastAsia"/>
                <w:color w:val="FF0000"/>
                <w:sz w:val="18"/>
                <w:szCs w:val="18"/>
              </w:rPr>
              <w:t>(</w:t>
            </w:r>
            <w:r w:rsidRPr="00D1146E">
              <w:rPr>
                <w:color w:val="FF0000"/>
                <w:sz w:val="18"/>
                <w:szCs w:val="18"/>
              </w:rPr>
              <w:t>2) Olaparib: $56,315.60</w:t>
            </w:r>
          </w:p>
        </w:tc>
        <w:tc>
          <w:tcPr>
            <w:tcW w:w="2048" w:type="dxa"/>
          </w:tcPr>
          <w:p w14:paraId="2D9B8A41" w14:textId="77777777" w:rsidR="00C87954" w:rsidRPr="00D1146E" w:rsidRDefault="00C87954" w:rsidP="00BC3B71">
            <w:pPr>
              <w:jc w:val="left"/>
              <w:rPr>
                <w:color w:val="FF0000"/>
                <w:sz w:val="18"/>
                <w:szCs w:val="18"/>
              </w:rPr>
            </w:pPr>
            <w:r w:rsidRPr="00D1146E">
              <w:rPr>
                <w:rFonts w:hint="eastAsia"/>
                <w:color w:val="FF0000"/>
                <w:sz w:val="18"/>
                <w:szCs w:val="18"/>
              </w:rPr>
              <w:t>Q</w:t>
            </w:r>
            <w:r w:rsidRPr="00D1146E">
              <w:rPr>
                <w:color w:val="FF0000"/>
                <w:sz w:val="18"/>
                <w:szCs w:val="18"/>
              </w:rPr>
              <w:t>ALYs:</w:t>
            </w:r>
          </w:p>
          <w:p w14:paraId="3E36FA00" w14:textId="76C8D7E2" w:rsidR="00C87954" w:rsidRPr="00D1146E" w:rsidRDefault="00C87954" w:rsidP="00C87954">
            <w:pPr>
              <w:jc w:val="left"/>
              <w:rPr>
                <w:color w:val="FF0000"/>
                <w:sz w:val="18"/>
                <w:szCs w:val="18"/>
              </w:rPr>
            </w:pPr>
            <w:r w:rsidRPr="00D1146E">
              <w:rPr>
                <w:rFonts w:hint="eastAsia"/>
                <w:color w:val="FF0000"/>
                <w:sz w:val="18"/>
                <w:szCs w:val="18"/>
              </w:rPr>
              <w:t>(1</w:t>
            </w:r>
            <w:r w:rsidRPr="00D1146E">
              <w:rPr>
                <w:color w:val="FF0000"/>
                <w:sz w:val="18"/>
                <w:szCs w:val="18"/>
              </w:rPr>
              <w:t xml:space="preserve">) Placebo: </w:t>
            </w:r>
            <w:r w:rsidR="00B43B29" w:rsidRPr="00D1146E">
              <w:rPr>
                <w:color w:val="FF0000"/>
                <w:sz w:val="18"/>
                <w:szCs w:val="18"/>
              </w:rPr>
              <w:t>2.86</w:t>
            </w:r>
          </w:p>
          <w:p w14:paraId="7E702E40" w14:textId="518115BD" w:rsidR="00C87954" w:rsidRPr="00D1146E" w:rsidRDefault="00C87954" w:rsidP="00C87954">
            <w:pPr>
              <w:jc w:val="left"/>
              <w:rPr>
                <w:color w:val="FF0000"/>
                <w:sz w:val="18"/>
                <w:szCs w:val="18"/>
              </w:rPr>
            </w:pPr>
            <w:r w:rsidRPr="00D1146E">
              <w:rPr>
                <w:rFonts w:hint="eastAsia"/>
                <w:color w:val="FF0000"/>
                <w:sz w:val="18"/>
                <w:szCs w:val="18"/>
              </w:rPr>
              <w:t>(</w:t>
            </w:r>
            <w:r w:rsidRPr="00D1146E">
              <w:rPr>
                <w:color w:val="FF0000"/>
                <w:sz w:val="18"/>
                <w:szCs w:val="18"/>
              </w:rPr>
              <w:t xml:space="preserve">2) Olaparib: </w:t>
            </w:r>
            <w:r w:rsidR="00B43B29" w:rsidRPr="00D1146E">
              <w:rPr>
                <w:color w:val="FF0000"/>
                <w:sz w:val="18"/>
                <w:szCs w:val="18"/>
              </w:rPr>
              <w:t>3.42</w:t>
            </w:r>
          </w:p>
        </w:tc>
        <w:tc>
          <w:tcPr>
            <w:tcW w:w="1029" w:type="dxa"/>
          </w:tcPr>
          <w:p w14:paraId="30AB3687" w14:textId="1F19E5A4" w:rsidR="00C87954" w:rsidRPr="00D1146E" w:rsidRDefault="00C87954" w:rsidP="00BC3B71">
            <w:pPr>
              <w:jc w:val="left"/>
              <w:rPr>
                <w:color w:val="FF0000"/>
                <w:sz w:val="18"/>
                <w:szCs w:val="18"/>
              </w:rPr>
            </w:pPr>
            <w:r w:rsidRPr="00D1146E">
              <w:rPr>
                <w:color w:val="FF0000"/>
                <w:sz w:val="18"/>
                <w:szCs w:val="18"/>
              </w:rPr>
              <w:t>$31,498.70/QALY</w:t>
            </w:r>
          </w:p>
        </w:tc>
        <w:tc>
          <w:tcPr>
            <w:tcW w:w="2543" w:type="dxa"/>
          </w:tcPr>
          <w:p w14:paraId="33579476" w14:textId="10A63217" w:rsidR="00C87954" w:rsidRPr="00D1146E" w:rsidRDefault="00C87954" w:rsidP="00BC3B71">
            <w:pPr>
              <w:jc w:val="left"/>
              <w:rPr>
                <w:color w:val="FF0000"/>
                <w:sz w:val="18"/>
                <w:szCs w:val="18"/>
              </w:rPr>
            </w:pPr>
            <w:r w:rsidRPr="00D1146E">
              <w:rPr>
                <w:color w:val="FF0000"/>
                <w:sz w:val="18"/>
                <w:szCs w:val="18"/>
              </w:rPr>
              <w:t>$77,620.56/QALY</w:t>
            </w:r>
          </w:p>
        </w:tc>
        <w:tc>
          <w:tcPr>
            <w:tcW w:w="2693" w:type="dxa"/>
          </w:tcPr>
          <w:p w14:paraId="41E74E48" w14:textId="10B30B7E" w:rsidR="00C87954" w:rsidRPr="00D1146E" w:rsidRDefault="00B43B29" w:rsidP="00B43B29">
            <w:pPr>
              <w:jc w:val="left"/>
              <w:rPr>
                <w:color w:val="FF0000"/>
                <w:sz w:val="18"/>
                <w:szCs w:val="18"/>
              </w:rPr>
            </w:pPr>
            <w:r w:rsidRPr="00D1146E">
              <w:rPr>
                <w:color w:val="FF0000"/>
                <w:sz w:val="18"/>
                <w:szCs w:val="18"/>
              </w:rPr>
              <w:t xml:space="preserve">Olaparib as maintenance therapy is not considered to be cost effective, compared with placebo </w:t>
            </w:r>
            <w:r w:rsidR="00625E57" w:rsidRPr="00D1146E">
              <w:rPr>
                <w:color w:val="FF0000"/>
                <w:sz w:val="18"/>
                <w:szCs w:val="18"/>
              </w:rPr>
              <w:t>for p</w:t>
            </w:r>
            <w:r w:rsidR="00625E57" w:rsidRPr="00D1146E">
              <w:rPr>
                <w:rFonts w:hint="eastAsia"/>
                <w:color w:val="FF0000"/>
                <w:sz w:val="18"/>
                <w:szCs w:val="18"/>
              </w:rPr>
              <w:t xml:space="preserve">atients </w:t>
            </w:r>
            <w:r w:rsidR="00625E57" w:rsidRPr="00D1146E">
              <w:rPr>
                <w:color w:val="FF0000"/>
                <w:sz w:val="18"/>
                <w:szCs w:val="18"/>
              </w:rPr>
              <w:t xml:space="preserve">with BRCA mutations </w:t>
            </w:r>
            <w:r w:rsidRPr="00D1146E">
              <w:rPr>
                <w:color w:val="FF0000"/>
                <w:sz w:val="18"/>
                <w:szCs w:val="18"/>
              </w:rPr>
              <w:t>from the perspective of the Chinese healthcare system.</w:t>
            </w:r>
          </w:p>
        </w:tc>
      </w:tr>
      <w:tr w:rsidR="00E55E7D" w:rsidRPr="00E55E7D" w14:paraId="7B74199E" w14:textId="77777777" w:rsidTr="00BC3B71">
        <w:trPr>
          <w:trHeight w:val="304"/>
        </w:trPr>
        <w:tc>
          <w:tcPr>
            <w:tcW w:w="14850" w:type="dxa"/>
            <w:gridSpan w:val="8"/>
          </w:tcPr>
          <w:p w14:paraId="5820C00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b/>
                <w:color w:val="000000" w:themeColor="text1"/>
                <w:sz w:val="18"/>
                <w:szCs w:val="18"/>
              </w:rPr>
              <w:t>Maintenance therapy after first-line platinum-based chemotherapy for newly diagnosed ovarian cancer</w:t>
            </w:r>
          </w:p>
        </w:tc>
      </w:tr>
      <w:tr w:rsidR="00E55E7D" w:rsidRPr="00E55E7D" w14:paraId="1D1776F8" w14:textId="77777777" w:rsidTr="00BC3B71">
        <w:trPr>
          <w:trHeight w:val="691"/>
        </w:trPr>
        <w:tc>
          <w:tcPr>
            <w:tcW w:w="1342" w:type="dxa"/>
          </w:tcPr>
          <w:p w14:paraId="3007C85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Armeni, P. et al</w:t>
            </w:r>
          </w:p>
          <w:p w14:paraId="359EB5A9" w14:textId="2A7655A2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020)</w:t>
            </w:r>
            <w:r w:rsidR="00236E47" w:rsidRPr="00236E47">
              <w:rPr>
                <w:color w:val="000000" w:themeColor="text1"/>
                <w:sz w:val="18"/>
                <w:szCs w:val="18"/>
                <w:vertAlign w:val="superscript"/>
              </w:rPr>
              <w:t xml:space="preserve"> (</w:t>
            </w:r>
            <w:r w:rsidR="00236E47">
              <w:rPr>
                <w:color w:val="000000" w:themeColor="text1"/>
                <w:sz w:val="18"/>
                <w:szCs w:val="18"/>
                <w:vertAlign w:val="superscript"/>
              </w:rPr>
              <w:t>22</w:t>
            </w:r>
            <w:r w:rsidR="00236E47" w:rsidRPr="00236E47">
              <w:rPr>
                <w:color w:val="000000" w:themeColor="text1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17" w:type="dxa"/>
          </w:tcPr>
          <w:p w14:paraId="24ABE35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AS</w:t>
            </w:r>
          </w:p>
        </w:tc>
        <w:tc>
          <w:tcPr>
            <w:tcW w:w="1658" w:type="dxa"/>
          </w:tcPr>
          <w:p w14:paraId="713E783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Olaparib</w:t>
            </w:r>
          </w:p>
        </w:tc>
        <w:tc>
          <w:tcPr>
            <w:tcW w:w="2320" w:type="dxa"/>
          </w:tcPr>
          <w:p w14:paraId="0496EBD7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AS: €97,043</w:t>
            </w:r>
          </w:p>
          <w:p w14:paraId="2CE2555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2) 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O</w:t>
            </w:r>
            <w:r w:rsidRPr="00E55E7D">
              <w:rPr>
                <w:color w:val="000000" w:themeColor="text1"/>
                <w:sz w:val="18"/>
                <w:szCs w:val="18"/>
              </w:rPr>
              <w:t>laparib: €124,359</w:t>
            </w:r>
          </w:p>
        </w:tc>
        <w:tc>
          <w:tcPr>
            <w:tcW w:w="2048" w:type="dxa"/>
          </w:tcPr>
          <w:p w14:paraId="01F1F52F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QALYs:</w:t>
            </w:r>
          </w:p>
          <w:p w14:paraId="3A57AD1E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AS: 4.88 </w:t>
            </w:r>
          </w:p>
          <w:p w14:paraId="509935B6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7.29</w:t>
            </w:r>
          </w:p>
          <w:p w14:paraId="20AE617C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LYs:</w:t>
            </w:r>
          </w:p>
          <w:p w14:paraId="5CDE87C5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AS: 6.21 </w:t>
            </w:r>
          </w:p>
          <w:p w14:paraId="600B7378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(2) Olaparib: 9.08</w:t>
            </w:r>
          </w:p>
        </w:tc>
        <w:tc>
          <w:tcPr>
            <w:tcW w:w="1029" w:type="dxa"/>
          </w:tcPr>
          <w:p w14:paraId="3259B9CE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€16,372/QALY</w:t>
            </w:r>
          </w:p>
        </w:tc>
        <w:tc>
          <w:tcPr>
            <w:tcW w:w="2543" w:type="dxa"/>
          </w:tcPr>
          <w:p w14:paraId="3739ED4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€9,515/LY</w:t>
            </w:r>
          </w:p>
          <w:p w14:paraId="4451782B" w14:textId="77777777" w:rsidR="001E166A" w:rsidRPr="00E55E7D" w:rsidRDefault="001E166A" w:rsidP="00BC3B7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€11,345/QALY</w:t>
            </w:r>
          </w:p>
        </w:tc>
        <w:tc>
          <w:tcPr>
            <w:tcW w:w="2693" w:type="dxa"/>
          </w:tcPr>
          <w:p w14:paraId="047BD142" w14:textId="759732FE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</w:rPr>
              <w:t xml:space="preserve">Olaparib maintenance therapy was cost-effective </w:t>
            </w:r>
            <w:r w:rsidR="00B729CD">
              <w:rPr>
                <w:color w:val="000000" w:themeColor="text1"/>
                <w:sz w:val="18"/>
              </w:rPr>
              <w:t>for patients</w:t>
            </w:r>
            <w:r w:rsidR="00B729CD" w:rsidRPr="00E55E7D">
              <w:rPr>
                <w:color w:val="000000" w:themeColor="text1"/>
                <w:sz w:val="18"/>
              </w:rPr>
              <w:t xml:space="preserve"> </w:t>
            </w:r>
            <w:r w:rsidR="00B729CD">
              <w:rPr>
                <w:color w:val="000000" w:themeColor="text1"/>
                <w:sz w:val="18"/>
              </w:rPr>
              <w:t xml:space="preserve">with </w:t>
            </w:r>
            <w:proofErr w:type="spellStart"/>
            <w:r w:rsidR="00B729CD" w:rsidRPr="00884281">
              <w:rPr>
                <w:color w:val="000000" w:themeColor="text1"/>
                <w:sz w:val="18"/>
              </w:rPr>
              <w:t>gBRCA</w:t>
            </w:r>
            <w:proofErr w:type="spellEnd"/>
            <w:r w:rsidR="00B729CD" w:rsidRPr="00884281">
              <w:rPr>
                <w:color w:val="000000" w:themeColor="text1"/>
                <w:sz w:val="18"/>
              </w:rPr>
              <w:t xml:space="preserve"> mutation</w:t>
            </w:r>
            <w:r w:rsidR="00884281" w:rsidRPr="00E55E7D">
              <w:rPr>
                <w:color w:val="000000" w:themeColor="text1"/>
                <w:sz w:val="18"/>
              </w:rPr>
              <w:t xml:space="preserve"> </w:t>
            </w:r>
            <w:r w:rsidRPr="00E55E7D">
              <w:rPr>
                <w:color w:val="000000" w:themeColor="text1"/>
                <w:sz w:val="18"/>
              </w:rPr>
              <w:t>from the Italian NHS perspective.</w:t>
            </w:r>
          </w:p>
        </w:tc>
      </w:tr>
      <w:tr w:rsidR="00E55E7D" w:rsidRPr="00E55E7D" w14:paraId="6752A995" w14:textId="77777777" w:rsidTr="00BC3B71">
        <w:tc>
          <w:tcPr>
            <w:tcW w:w="1342" w:type="dxa"/>
          </w:tcPr>
          <w:p w14:paraId="283BBF18" w14:textId="6D5A1F65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Barrington, D. A. et al (2020)</w:t>
            </w:r>
            <w:r w:rsidR="00236E47" w:rsidRPr="00E55E7D">
              <w:rPr>
                <w:color w:val="000000" w:themeColor="text1"/>
                <w:sz w:val="18"/>
                <w:szCs w:val="18"/>
              </w:rPr>
              <w:t xml:space="preserve"> </w:t>
            </w:r>
            <w:r w:rsidR="00236E47" w:rsidRPr="00236E47">
              <w:rPr>
                <w:color w:val="000000" w:themeColor="text1"/>
                <w:sz w:val="18"/>
                <w:szCs w:val="18"/>
                <w:vertAlign w:val="superscript"/>
              </w:rPr>
              <w:t>(23)</w:t>
            </w:r>
          </w:p>
        </w:tc>
        <w:tc>
          <w:tcPr>
            <w:tcW w:w="1217" w:type="dxa"/>
          </w:tcPr>
          <w:p w14:paraId="171EBBA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Observation</w:t>
            </w:r>
          </w:p>
        </w:tc>
        <w:tc>
          <w:tcPr>
            <w:tcW w:w="1658" w:type="dxa"/>
          </w:tcPr>
          <w:p w14:paraId="11110D5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Niraparib</w:t>
            </w:r>
          </w:p>
        </w:tc>
        <w:tc>
          <w:tcPr>
            <w:tcW w:w="2320" w:type="dxa"/>
          </w:tcPr>
          <w:p w14:paraId="563AAEF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overall group:</w:t>
            </w:r>
          </w:p>
          <w:p w14:paraId="2457B93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bservation: $5.8 billion (2) Niraparib: $20.5 billion</w:t>
            </w:r>
          </w:p>
          <w:p w14:paraId="546A1BC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HRD group:</w:t>
            </w:r>
          </w:p>
          <w:p w14:paraId="05B840C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bservation: $3.0 billion (2) Niraparib: $14.8 billion</w:t>
            </w:r>
          </w:p>
          <w:p w14:paraId="08995DC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BRCA mutation:</w:t>
            </w:r>
          </w:p>
          <w:p w14:paraId="7EAF1BB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bservation: $1.6 billion (2) Niraparib: $8.2 billion</w:t>
            </w:r>
          </w:p>
          <w:p w14:paraId="1EC82550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HRD 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without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 BRCA mutation:</w:t>
            </w:r>
          </w:p>
          <w:p w14:paraId="7F4C271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bservation: $1.3 billion (2) Niraparib: $6.1 billion</w:t>
            </w:r>
          </w:p>
          <w:p w14:paraId="2784333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non-HRD group:</w:t>
            </w:r>
          </w:p>
          <w:p w14:paraId="15AE602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bservation: $2.8 billion (2) Niraparib: $7.1 billion</w:t>
            </w:r>
          </w:p>
        </w:tc>
        <w:tc>
          <w:tcPr>
            <w:tcW w:w="2048" w:type="dxa"/>
          </w:tcPr>
          <w:p w14:paraId="5DAAE24C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bookmarkStart w:id="1" w:name="OLE_LINK12"/>
            <w:bookmarkStart w:id="2" w:name="OLE_LINK11"/>
            <w:r w:rsidRPr="00E55E7D">
              <w:rPr>
                <w:color w:val="000000" w:themeColor="text1"/>
                <w:sz w:val="18"/>
                <w:szCs w:val="18"/>
              </w:rPr>
              <w:t>OS (months):</w:t>
            </w:r>
          </w:p>
          <w:p w14:paraId="7FB877A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overall group:</w:t>
            </w:r>
          </w:p>
          <w:p w14:paraId="62D3B0D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bservation: 24.6</w:t>
            </w:r>
          </w:p>
          <w:p w14:paraId="6E33FA2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Niraparib: 41.4</w:t>
            </w:r>
          </w:p>
          <w:p w14:paraId="5B10800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HRD group:</w:t>
            </w:r>
          </w:p>
          <w:p w14:paraId="230CB96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bservation: 31.2</w:t>
            </w:r>
          </w:p>
          <w:p w14:paraId="3A317FF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Niraparib: 65.7</w:t>
            </w:r>
          </w:p>
          <w:p w14:paraId="180798A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BRCA mutation:</w:t>
            </w:r>
          </w:p>
          <w:p w14:paraId="7678EC2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bservation: 32.7</w:t>
            </w:r>
          </w:p>
          <w:p w14:paraId="1809778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Niraparib: 66.3</w:t>
            </w:r>
          </w:p>
          <w:p w14:paraId="3E3C4A2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HRD 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without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 BRCA mutation:</w:t>
            </w:r>
          </w:p>
          <w:p w14:paraId="29F532D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bservation: 24.6</w:t>
            </w:r>
          </w:p>
          <w:p w14:paraId="3EABAA2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Niraparib: 58.8</w:t>
            </w:r>
          </w:p>
          <w:p w14:paraId="5AAAC04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non-HRD group:</w:t>
            </w:r>
          </w:p>
          <w:p w14:paraId="639E58A6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bservation: 16.2</w:t>
            </w:r>
          </w:p>
          <w:p w14:paraId="4CBBCCB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Niraparib: 24.3</w:t>
            </w:r>
            <w:bookmarkEnd w:id="1"/>
            <w:bookmarkEnd w:id="2"/>
          </w:p>
        </w:tc>
        <w:tc>
          <w:tcPr>
            <w:tcW w:w="1029" w:type="dxa"/>
          </w:tcPr>
          <w:p w14:paraId="5BAA7934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100,000/QALY</w:t>
            </w:r>
          </w:p>
        </w:tc>
        <w:tc>
          <w:tcPr>
            <w:tcW w:w="2543" w:type="dxa"/>
          </w:tcPr>
          <w:p w14:paraId="35F8941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overall group:</w:t>
            </w:r>
          </w:p>
          <w:p w14:paraId="1C56D64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72,829/QALY</w:t>
            </w:r>
          </w:p>
          <w:p w14:paraId="4A6849E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HRD group:</w:t>
            </w:r>
          </w:p>
          <w:p w14:paraId="1DE7D50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56,329/QALY</w:t>
            </w:r>
          </w:p>
          <w:p w14:paraId="61E4F4B0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BRCA mutation:</w:t>
            </w:r>
          </w:p>
          <w:p w14:paraId="278C012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58,348/QALY</w:t>
            </w:r>
          </w:p>
          <w:p w14:paraId="4114AFE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HRD without BRCA:</w:t>
            </w:r>
          </w:p>
          <w:p w14:paraId="51ADD58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50,914/QALY</w:t>
            </w:r>
          </w:p>
          <w:p w14:paraId="14E4E83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non-HRD group:</w:t>
            </w:r>
          </w:p>
          <w:p w14:paraId="2CAC8555" w14:textId="77777777" w:rsidR="001E166A" w:rsidRPr="00E55E7D" w:rsidRDefault="001E166A" w:rsidP="00BC3B7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$88,741/QALY               </w:t>
            </w:r>
          </w:p>
        </w:tc>
        <w:tc>
          <w:tcPr>
            <w:tcW w:w="2693" w:type="dxa"/>
          </w:tcPr>
          <w:p w14:paraId="7183C61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Niraparib maintenance therapy was cost effective from the US third-party payer perspective. Cost effectiveness was improved when analyzing those patients with HRD and BRCA mutations.</w:t>
            </w:r>
          </w:p>
        </w:tc>
      </w:tr>
      <w:tr w:rsidR="00E55E7D" w:rsidRPr="00E55E7D" w14:paraId="4FFA2AC5" w14:textId="77777777" w:rsidTr="00BC3B71">
        <w:tc>
          <w:tcPr>
            <w:tcW w:w="1342" w:type="dxa"/>
          </w:tcPr>
          <w:p w14:paraId="69409B8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Gonzalez, R. et al</w:t>
            </w:r>
          </w:p>
          <w:p w14:paraId="6E9AB705" w14:textId="498A297C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020)</w:t>
            </w:r>
            <w:r w:rsidR="00236E47">
              <w:rPr>
                <w:color w:val="000000" w:themeColor="text1"/>
                <w:sz w:val="18"/>
                <w:szCs w:val="18"/>
              </w:rPr>
              <w:t xml:space="preserve"> </w:t>
            </w:r>
            <w:r w:rsidR="00236E47">
              <w:rPr>
                <w:color w:val="000000" w:themeColor="text1"/>
                <w:sz w:val="18"/>
                <w:szCs w:val="18"/>
                <w:vertAlign w:val="superscript"/>
              </w:rPr>
              <w:t>(24)</w:t>
            </w:r>
            <w:r w:rsidR="00236E47" w:rsidRPr="00E55E7D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17" w:type="dxa"/>
          </w:tcPr>
          <w:p w14:paraId="406C312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Biomarker-directed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PARPi</w:t>
            </w:r>
            <w:proofErr w:type="spellEnd"/>
          </w:p>
        </w:tc>
        <w:tc>
          <w:tcPr>
            <w:tcW w:w="1658" w:type="dxa"/>
          </w:tcPr>
          <w:p w14:paraId="11A591A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PARPi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>-for-all</w:t>
            </w:r>
          </w:p>
        </w:tc>
        <w:tc>
          <w:tcPr>
            <w:tcW w:w="2320" w:type="dxa"/>
          </w:tcPr>
          <w:p w14:paraId="17D0DB1B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V</w:t>
            </w:r>
            <w:r w:rsidRPr="00E55E7D">
              <w:rPr>
                <w:rFonts w:ascii="Times" w:hAnsi="Times" w:cs="Times"/>
                <w:color w:val="000000" w:themeColor="text1"/>
                <w:sz w:val="18"/>
                <w:szCs w:val="18"/>
              </w:rPr>
              <w:t>eliparib</w:t>
            </w:r>
            <w:r w:rsidRPr="00E55E7D">
              <w:rPr>
                <w:color w:val="000000" w:themeColor="text1"/>
                <w:sz w:val="18"/>
                <w:szCs w:val="18"/>
              </w:rPr>
              <w:t>:</w:t>
            </w:r>
          </w:p>
          <w:p w14:paraId="427259D3" w14:textId="77777777" w:rsidR="001E166A" w:rsidRPr="00E55E7D" w:rsidRDefault="001E166A" w:rsidP="00BC3B71">
            <w:pPr>
              <w:ind w:left="90" w:hangingChars="50" w:hanging="90"/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Biomarker-directed:  $167,334 </w:t>
            </w:r>
          </w:p>
          <w:p w14:paraId="37ECC447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For all: $286,715</w:t>
            </w:r>
          </w:p>
          <w:p w14:paraId="11329C5B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Niraparib:</w:t>
            </w:r>
          </w:p>
          <w:p w14:paraId="5DA50A40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Biomarker-directed: $98,188 </w:t>
            </w:r>
          </w:p>
          <w:p w14:paraId="1F872620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For all: $166,269</w:t>
            </w:r>
          </w:p>
          <w:p w14:paraId="1ECE4A2E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Olaparib plus Bevacizumab:</w:t>
            </w:r>
          </w:p>
          <w:p w14:paraId="6B00952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Biomarker-directed: $260,671 </w:t>
            </w:r>
          </w:p>
          <w:p w14:paraId="1067268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For all: $366,506</w:t>
            </w:r>
          </w:p>
        </w:tc>
        <w:tc>
          <w:tcPr>
            <w:tcW w:w="2048" w:type="dxa"/>
          </w:tcPr>
          <w:p w14:paraId="603ED559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Not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report</w:t>
            </w:r>
          </w:p>
        </w:tc>
        <w:tc>
          <w:tcPr>
            <w:tcW w:w="1029" w:type="dxa"/>
          </w:tcPr>
          <w:p w14:paraId="658BA746" w14:textId="77777777" w:rsidR="001E166A" w:rsidRPr="00E55E7D" w:rsidRDefault="001E166A" w:rsidP="00BC3B71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150,000/QA-PFY</w:t>
            </w:r>
          </w:p>
        </w:tc>
        <w:tc>
          <w:tcPr>
            <w:tcW w:w="2543" w:type="dxa"/>
          </w:tcPr>
          <w:p w14:paraId="399D1081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PARPi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>-for-all vs biomarker-directed</w:t>
            </w:r>
          </w:p>
          <w:p w14:paraId="598F0A2A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</w:p>
          <w:p w14:paraId="5F85DD46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Veliparib:</w:t>
            </w:r>
          </w:p>
          <w:p w14:paraId="2D86B57A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1,513,495/QA-PFY</w:t>
            </w:r>
          </w:p>
          <w:p w14:paraId="23ECC424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Niraparib:</w:t>
            </w:r>
          </w:p>
          <w:p w14:paraId="4D2D631B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593,250/QA-PFY</w:t>
            </w:r>
          </w:p>
          <w:p w14:paraId="613FEE54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Olaparib plus Bevacizumab:</w:t>
            </w:r>
          </w:p>
          <w:p w14:paraId="6CA6FF74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3,347,915/QA-PFY</w:t>
            </w:r>
          </w:p>
        </w:tc>
        <w:tc>
          <w:tcPr>
            <w:tcW w:w="2693" w:type="dxa"/>
          </w:tcPr>
          <w:p w14:paraId="5DA2F768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The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PARPi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>-for-all maintenance strategy was not cost-effective when compared to a biomarker-directed approach from the US third-party payer.</w:t>
            </w:r>
          </w:p>
        </w:tc>
      </w:tr>
      <w:tr w:rsidR="00E55E7D" w:rsidRPr="00E55E7D" w14:paraId="38F848A4" w14:textId="77777777" w:rsidTr="00BC3B71">
        <w:tc>
          <w:tcPr>
            <w:tcW w:w="1342" w:type="dxa"/>
          </w:tcPr>
          <w:p w14:paraId="4B47A72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Muston, D. et al</w:t>
            </w:r>
          </w:p>
          <w:p w14:paraId="16E53A7F" w14:textId="09AB658A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020)</w:t>
            </w:r>
            <w:r w:rsidR="00236E47">
              <w:rPr>
                <w:color w:val="000000" w:themeColor="text1"/>
                <w:sz w:val="18"/>
                <w:szCs w:val="18"/>
                <w:vertAlign w:val="superscript"/>
              </w:rPr>
              <w:t xml:space="preserve"> (25)</w:t>
            </w:r>
            <w:r w:rsidR="00236E47" w:rsidRPr="00E55E7D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17" w:type="dxa"/>
          </w:tcPr>
          <w:p w14:paraId="7301E91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Surveillance</w:t>
            </w:r>
          </w:p>
        </w:tc>
        <w:tc>
          <w:tcPr>
            <w:tcW w:w="1658" w:type="dxa"/>
          </w:tcPr>
          <w:p w14:paraId="2B58C23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Olaparib</w:t>
            </w:r>
          </w:p>
        </w:tc>
        <w:tc>
          <w:tcPr>
            <w:tcW w:w="2320" w:type="dxa"/>
          </w:tcPr>
          <w:p w14:paraId="0720B418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Surveillance: $350,735</w:t>
            </w:r>
          </w:p>
          <w:p w14:paraId="0CA9C1F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$503,280</w:t>
            </w:r>
          </w:p>
        </w:tc>
        <w:tc>
          <w:tcPr>
            <w:tcW w:w="2048" w:type="dxa"/>
          </w:tcPr>
          <w:p w14:paraId="6782812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QALYs:</w:t>
            </w:r>
          </w:p>
          <w:p w14:paraId="14A2D63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Surveillance: 5.29 </w:t>
            </w:r>
          </w:p>
          <w:p w14:paraId="4600FCA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8.22</w:t>
            </w:r>
          </w:p>
          <w:p w14:paraId="2EE8A7F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LYs:</w:t>
            </w:r>
          </w:p>
          <w:p w14:paraId="2E80BC1F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Surveillance: 6.52</w:t>
            </w:r>
          </w:p>
          <w:p w14:paraId="1BBDC1BD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10.15</w:t>
            </w:r>
          </w:p>
        </w:tc>
        <w:tc>
          <w:tcPr>
            <w:tcW w:w="1029" w:type="dxa"/>
          </w:tcPr>
          <w:p w14:paraId="59BE264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100,000/QALY</w:t>
            </w:r>
          </w:p>
        </w:tc>
        <w:tc>
          <w:tcPr>
            <w:tcW w:w="2543" w:type="dxa"/>
          </w:tcPr>
          <w:p w14:paraId="6ECF81F4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51,986/QALY</w:t>
            </w:r>
          </w:p>
          <w:p w14:paraId="29B959C4" w14:textId="77777777" w:rsidR="001E166A" w:rsidRPr="00E55E7D" w:rsidRDefault="001E166A" w:rsidP="00BC3B71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42,032/LY</w:t>
            </w:r>
          </w:p>
        </w:tc>
        <w:tc>
          <w:tcPr>
            <w:tcW w:w="2693" w:type="dxa"/>
          </w:tcPr>
          <w:p w14:paraId="46B56BE0" w14:textId="3026334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</w:rPr>
              <w:t xml:space="preserve">First-line maintenance </w:t>
            </w:r>
            <w:proofErr w:type="spellStart"/>
            <w:r w:rsidRPr="00E55E7D">
              <w:rPr>
                <w:color w:val="000000" w:themeColor="text1"/>
                <w:sz w:val="18"/>
              </w:rPr>
              <w:t>olaparib</w:t>
            </w:r>
            <w:proofErr w:type="spellEnd"/>
            <w:r w:rsidRPr="00E55E7D">
              <w:rPr>
                <w:color w:val="000000" w:themeColor="text1"/>
                <w:sz w:val="18"/>
              </w:rPr>
              <w:t xml:space="preserve"> was cost-effective compared with surveillance </w:t>
            </w:r>
            <w:r w:rsidR="00AD11BA">
              <w:rPr>
                <w:color w:val="000000" w:themeColor="text1"/>
                <w:sz w:val="18"/>
              </w:rPr>
              <w:t>for patients</w:t>
            </w:r>
            <w:r w:rsidR="00AD11BA" w:rsidRPr="00E55E7D">
              <w:rPr>
                <w:color w:val="000000" w:themeColor="text1"/>
                <w:sz w:val="18"/>
              </w:rPr>
              <w:t xml:space="preserve"> </w:t>
            </w:r>
            <w:r w:rsidR="00B729CD">
              <w:rPr>
                <w:color w:val="000000" w:themeColor="text1"/>
                <w:sz w:val="18"/>
              </w:rPr>
              <w:t xml:space="preserve">with </w:t>
            </w:r>
            <w:proofErr w:type="spellStart"/>
            <w:r w:rsidR="00B729CD" w:rsidRPr="00884281">
              <w:rPr>
                <w:color w:val="000000" w:themeColor="text1"/>
                <w:sz w:val="18"/>
              </w:rPr>
              <w:t>gBRCA</w:t>
            </w:r>
            <w:proofErr w:type="spellEnd"/>
            <w:r w:rsidR="00B729CD" w:rsidRPr="00884281">
              <w:rPr>
                <w:color w:val="000000" w:themeColor="text1"/>
                <w:sz w:val="18"/>
              </w:rPr>
              <w:t xml:space="preserve"> mutation</w:t>
            </w:r>
            <w:r w:rsidR="00B729CD">
              <w:rPr>
                <w:color w:val="000000" w:themeColor="text1"/>
                <w:sz w:val="18"/>
              </w:rPr>
              <w:t xml:space="preserve"> </w:t>
            </w:r>
            <w:r w:rsidRPr="00E55E7D">
              <w:rPr>
                <w:color w:val="000000" w:themeColor="text1"/>
                <w:sz w:val="18"/>
              </w:rPr>
              <w:t>from a US third-party payer perspective.</w:t>
            </w:r>
          </w:p>
        </w:tc>
      </w:tr>
      <w:tr w:rsidR="00E55E7D" w:rsidRPr="00E55E7D" w14:paraId="1EECA212" w14:textId="77777777" w:rsidTr="00BC3B71">
        <w:tc>
          <w:tcPr>
            <w:tcW w:w="1342" w:type="dxa"/>
          </w:tcPr>
          <w:p w14:paraId="2807945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Penn, C. A. et </w:t>
            </w: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al</w:t>
            </w:r>
          </w:p>
          <w:p w14:paraId="45D3BD5A" w14:textId="0834E595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020)</w:t>
            </w:r>
            <w:r w:rsidR="00347D7B">
              <w:rPr>
                <w:color w:val="000000" w:themeColor="text1"/>
                <w:sz w:val="18"/>
                <w:szCs w:val="18"/>
                <w:vertAlign w:val="superscript"/>
              </w:rPr>
              <w:t xml:space="preserve"> (26)</w:t>
            </w:r>
          </w:p>
        </w:tc>
        <w:tc>
          <w:tcPr>
            <w:tcW w:w="1217" w:type="dxa"/>
          </w:tcPr>
          <w:p w14:paraId="6714126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lastRenderedPageBreak/>
              <w:t>Ob</w:t>
            </w:r>
            <w:r w:rsidRPr="00E55E7D">
              <w:rPr>
                <w:color w:val="000000" w:themeColor="text1"/>
                <w:sz w:val="18"/>
                <w:szCs w:val="18"/>
              </w:rPr>
              <w:t>servation</w:t>
            </w:r>
          </w:p>
        </w:tc>
        <w:tc>
          <w:tcPr>
            <w:tcW w:w="1658" w:type="dxa"/>
          </w:tcPr>
          <w:p w14:paraId="08135BD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Base case 1 (with a </w:t>
            </w: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BRCA variant):</w:t>
            </w:r>
          </w:p>
          <w:p w14:paraId="69B790E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Olaparib </w:t>
            </w:r>
          </w:p>
          <w:p w14:paraId="423E3460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/Bev</w:t>
            </w:r>
          </w:p>
          <w:p w14:paraId="676C0D8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3) Bev </w:t>
            </w:r>
          </w:p>
          <w:p w14:paraId="374FFF4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4) Niraparib</w:t>
            </w:r>
          </w:p>
          <w:p w14:paraId="1300738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135DA34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Base case 2 (with HRD without a BRCA variant):</w:t>
            </w:r>
          </w:p>
          <w:p w14:paraId="0A4D46A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Olaparib/Bev </w:t>
            </w:r>
          </w:p>
          <w:p w14:paraId="519BBA5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2) Bev </w:t>
            </w:r>
          </w:p>
          <w:p w14:paraId="5E49C29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Niraparib</w:t>
            </w:r>
          </w:p>
          <w:p w14:paraId="4EBA691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605EF345" w14:textId="0BC521AC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Base case 3 (with HR</w:t>
            </w:r>
            <w:r w:rsidR="00072630"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 w:rsidRPr="00E55E7D">
              <w:rPr>
                <w:color w:val="000000" w:themeColor="text1"/>
                <w:sz w:val="18"/>
                <w:szCs w:val="18"/>
              </w:rPr>
              <w:t>):</w:t>
            </w:r>
          </w:p>
          <w:p w14:paraId="35A77C5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Olaparib/Bev </w:t>
            </w:r>
          </w:p>
          <w:p w14:paraId="7559695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2) Bev </w:t>
            </w:r>
          </w:p>
          <w:p w14:paraId="022A619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Niraparib</w:t>
            </w:r>
          </w:p>
        </w:tc>
        <w:tc>
          <w:tcPr>
            <w:tcW w:w="2320" w:type="dxa"/>
          </w:tcPr>
          <w:p w14:paraId="2EEE4F1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 xml:space="preserve">(1) 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Observ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ation: $3051 </w:t>
            </w:r>
          </w:p>
          <w:p w14:paraId="075D2DE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 xml:space="preserve">(2) Olaparib: $418,848 </w:t>
            </w:r>
          </w:p>
          <w:p w14:paraId="1CB5D94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3) Olaparib/Bev: $545,758 </w:t>
            </w:r>
          </w:p>
          <w:p w14:paraId="075CFF5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4) Bev: $133,591 </w:t>
            </w:r>
          </w:p>
          <w:p w14:paraId="15BB725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5) Niraparib: $492,226</w:t>
            </w:r>
          </w:p>
        </w:tc>
        <w:tc>
          <w:tcPr>
            <w:tcW w:w="2048" w:type="dxa"/>
          </w:tcPr>
          <w:p w14:paraId="531E11A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PF-LYS:</w:t>
            </w:r>
          </w:p>
          <w:p w14:paraId="4398074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Base case 1:</w:t>
            </w:r>
          </w:p>
          <w:p w14:paraId="3A5C70A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laparib:2.23</w:t>
            </w:r>
          </w:p>
          <w:p w14:paraId="0759CD0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/Bev: 1.48</w:t>
            </w:r>
          </w:p>
          <w:p w14:paraId="1B1B0E50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3) Bev: 0.26 </w:t>
            </w:r>
          </w:p>
          <w:p w14:paraId="7800D03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4) Niraparib: 0.46</w:t>
            </w:r>
          </w:p>
          <w:p w14:paraId="52403D1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0575AD3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Base case 2:</w:t>
            </w:r>
          </w:p>
          <w:p w14:paraId="0E82365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laparib/Bev: 0.86</w:t>
            </w:r>
          </w:p>
          <w:p w14:paraId="346ADBD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Bev: 0.18 (3) Niraparib: 0.46</w:t>
            </w:r>
          </w:p>
          <w:p w14:paraId="028121E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2EFE370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Base case 3:</w:t>
            </w:r>
          </w:p>
          <w:p w14:paraId="699172B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laparib/Bev: 0.25</w:t>
            </w:r>
          </w:p>
          <w:p w14:paraId="0BEAB44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Bev: 0.23 (3) Niraparib: 0.05</w:t>
            </w:r>
          </w:p>
        </w:tc>
        <w:tc>
          <w:tcPr>
            <w:tcW w:w="1029" w:type="dxa"/>
          </w:tcPr>
          <w:p w14:paraId="4613649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$100,000/</w:t>
            </w: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PF-LYS</w:t>
            </w:r>
          </w:p>
        </w:tc>
        <w:tc>
          <w:tcPr>
            <w:tcW w:w="2543" w:type="dxa"/>
          </w:tcPr>
          <w:p w14:paraId="71077376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Base case 1:</w:t>
            </w:r>
          </w:p>
          <w:p w14:paraId="45E557F3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(1) Olaparib: $186,777/PF-LYS</w:t>
            </w:r>
          </w:p>
          <w:p w14:paraId="0A6BD64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/Bev: $366,199/PF-LYS</w:t>
            </w:r>
          </w:p>
          <w:p w14:paraId="660822D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Bev: $508,434/PF-LYS</w:t>
            </w:r>
          </w:p>
          <w:p w14:paraId="612D125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4) Niraparib: $1,069,627/PF-LYS</w:t>
            </w:r>
          </w:p>
          <w:p w14:paraId="19250F4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3DC742A6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Base case 2:</w:t>
            </w:r>
          </w:p>
          <w:p w14:paraId="2054B4D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laparib/Bev: $629,347/PF-LYS</w:t>
            </w:r>
          </w:p>
          <w:p w14:paraId="6CA99FF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2) Bev: $717,255/PF-LYS </w:t>
            </w:r>
          </w:p>
          <w:p w14:paraId="426A07F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Niraparib: $1,072,754/PF-LYS</w:t>
            </w:r>
          </w:p>
          <w:p w14:paraId="78BF7A4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64C395F7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Base case 3:</w:t>
            </w:r>
          </w:p>
          <w:p w14:paraId="3E5D1559" w14:textId="77777777" w:rsidR="001E166A" w:rsidRPr="00E55E7D" w:rsidRDefault="001E166A" w:rsidP="00BC3B7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Olaparib/Bev: $2,153,600/PF-LYS</w:t>
            </w:r>
          </w:p>
          <w:p w14:paraId="1408D166" w14:textId="77777777" w:rsidR="001E166A" w:rsidRPr="00E55E7D" w:rsidRDefault="001E166A" w:rsidP="00BC3B7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2) Bev: $557,865/PF-LYS </w:t>
            </w:r>
          </w:p>
          <w:p w14:paraId="3155F645" w14:textId="77777777" w:rsidR="001E166A" w:rsidRPr="00E55E7D" w:rsidRDefault="001E166A" w:rsidP="00BC3B7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Niraparib: $10,870,576/PF-LYS</w:t>
            </w:r>
          </w:p>
        </w:tc>
        <w:tc>
          <w:tcPr>
            <w:tcW w:w="2693" w:type="dxa"/>
          </w:tcPr>
          <w:p w14:paraId="49D58218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</w:rPr>
              <w:lastRenderedPageBreak/>
              <w:t xml:space="preserve">Maintenance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olaparib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and </w:t>
            </w: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niraparib</w:t>
            </w:r>
            <w:r w:rsidRPr="00E55E7D">
              <w:rPr>
                <w:color w:val="000000" w:themeColor="text1"/>
                <w:sz w:val="18"/>
              </w:rPr>
              <w:t xml:space="preserve"> is not cost-effective, regardless of molecular signature from perspective of the US health care sector.</w:t>
            </w:r>
          </w:p>
        </w:tc>
      </w:tr>
      <w:tr w:rsidR="00E55E7D" w:rsidRPr="00E55E7D" w14:paraId="33F58E8C" w14:textId="77777777" w:rsidTr="00BC3B71">
        <w:tc>
          <w:tcPr>
            <w:tcW w:w="1342" w:type="dxa"/>
          </w:tcPr>
          <w:p w14:paraId="77124DB9" w14:textId="516AF7CF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Wolford, J. E. et al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E55E7D">
              <w:rPr>
                <w:color w:val="000000" w:themeColor="text1"/>
                <w:sz w:val="18"/>
                <w:szCs w:val="18"/>
              </w:rPr>
              <w:t>(2020)</w:t>
            </w:r>
            <w:r w:rsidR="00347D7B">
              <w:rPr>
                <w:color w:val="000000" w:themeColor="text1"/>
                <w:sz w:val="18"/>
                <w:szCs w:val="18"/>
                <w:vertAlign w:val="superscript"/>
              </w:rPr>
              <w:t xml:space="preserve"> (28)</w:t>
            </w:r>
          </w:p>
        </w:tc>
        <w:tc>
          <w:tcPr>
            <w:tcW w:w="1217" w:type="dxa"/>
          </w:tcPr>
          <w:p w14:paraId="143CB37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NPBC</w:t>
            </w:r>
          </w:p>
          <w:p w14:paraId="77BD761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Bev + NPBC</w:t>
            </w:r>
          </w:p>
        </w:tc>
        <w:tc>
          <w:tcPr>
            <w:tcW w:w="1658" w:type="dxa"/>
          </w:tcPr>
          <w:p w14:paraId="3A67D0A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Niraparib</w:t>
            </w:r>
          </w:p>
          <w:p w14:paraId="3BBC8C6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Rucaparib</w:t>
            </w:r>
          </w:p>
          <w:p w14:paraId="4B624CC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Olaparib</w:t>
            </w:r>
          </w:p>
        </w:tc>
        <w:tc>
          <w:tcPr>
            <w:tcW w:w="2320" w:type="dxa"/>
          </w:tcPr>
          <w:p w14:paraId="1528BC4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bookmarkStart w:id="3" w:name="OLE_LINK8"/>
            <w:bookmarkStart w:id="4" w:name="OLE_LINK7"/>
            <w:r w:rsidRPr="00E55E7D">
              <w:rPr>
                <w:color w:val="000000" w:themeColor="text1"/>
                <w:sz w:val="18"/>
                <w:szCs w:val="18"/>
              </w:rPr>
              <w:t>(1) NPBC: $39,579</w:t>
            </w:r>
          </w:p>
          <w:p w14:paraId="56CB899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Bev + NPBC: $85,309</w:t>
            </w:r>
          </w:p>
          <w:p w14:paraId="59696C1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Niraparib: $132,790</w:t>
            </w:r>
          </w:p>
          <w:p w14:paraId="3C64CE8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4) Rucaparib:</w:t>
            </w:r>
            <w:r w:rsidRPr="00E55E7D">
              <w:rPr>
                <w:color w:val="000000" w:themeColor="text1"/>
              </w:rPr>
              <w:t xml:space="preserve"> </w:t>
            </w:r>
            <w:r w:rsidRPr="00E55E7D">
              <w:rPr>
                <w:color w:val="000000" w:themeColor="text1"/>
                <w:sz w:val="18"/>
                <w:szCs w:val="18"/>
              </w:rPr>
              <w:t>$133,096</w:t>
            </w:r>
          </w:p>
          <w:p w14:paraId="0254DE6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5) Olaparib:</w:t>
            </w:r>
            <w:r w:rsidRPr="00E55E7D">
              <w:rPr>
                <w:color w:val="000000" w:themeColor="text1"/>
              </w:rPr>
              <w:t xml:space="preserve"> </w:t>
            </w:r>
            <w:r w:rsidRPr="00E55E7D">
              <w:rPr>
                <w:color w:val="000000" w:themeColor="text1"/>
                <w:sz w:val="18"/>
                <w:szCs w:val="18"/>
              </w:rPr>
              <w:t>$114,289</w:t>
            </w:r>
            <w:bookmarkEnd w:id="3"/>
            <w:bookmarkEnd w:id="4"/>
          </w:p>
        </w:tc>
        <w:tc>
          <w:tcPr>
            <w:tcW w:w="2048" w:type="dxa"/>
          </w:tcPr>
          <w:p w14:paraId="0CE4CD78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QALmonths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>：</w:t>
            </w:r>
          </w:p>
          <w:p w14:paraId="40AB22F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NPBC: 5.8</w:t>
            </w:r>
          </w:p>
          <w:p w14:paraId="0069AC0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Bev+ NPBC: 6.8</w:t>
            </w:r>
          </w:p>
          <w:p w14:paraId="70F848B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Niraparib: 7.0</w:t>
            </w:r>
          </w:p>
          <w:p w14:paraId="000AE16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4) Rucaparib:</w:t>
            </w:r>
            <w:r w:rsidRPr="00E55E7D">
              <w:rPr>
                <w:color w:val="000000" w:themeColor="text1"/>
              </w:rPr>
              <w:t xml:space="preserve"> </w:t>
            </w:r>
            <w:r w:rsidRPr="00E55E7D">
              <w:rPr>
                <w:color w:val="000000" w:themeColor="text1"/>
                <w:sz w:val="18"/>
                <w:szCs w:val="18"/>
              </w:rPr>
              <w:t>8.0</w:t>
            </w:r>
          </w:p>
          <w:p w14:paraId="3C76594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5) Olaparib:</w:t>
            </w:r>
            <w:r w:rsidRPr="00E55E7D">
              <w:rPr>
                <w:color w:val="000000" w:themeColor="text1"/>
              </w:rPr>
              <w:t xml:space="preserve"> </w:t>
            </w:r>
            <w:r w:rsidRPr="00E55E7D">
              <w:rPr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1029" w:type="dxa"/>
          </w:tcPr>
          <w:p w14:paraId="234BD45C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Not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 set</w:t>
            </w:r>
          </w:p>
        </w:tc>
        <w:tc>
          <w:tcPr>
            <w:tcW w:w="2543" w:type="dxa"/>
          </w:tcPr>
          <w:p w14:paraId="2F1E8D30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Niraparib</w:t>
            </w:r>
            <w:r w:rsidRPr="00E55E7D">
              <w:rPr>
                <w:color w:val="000000" w:themeColor="text1"/>
                <w:sz w:val="18"/>
                <w:szCs w:val="18"/>
              </w:rPr>
              <w:t>：</w:t>
            </w:r>
          </w:p>
          <w:p w14:paraId="421B340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vs NPBC: $74,569/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QALmonth</w:t>
            </w:r>
            <w:proofErr w:type="spellEnd"/>
          </w:p>
          <w:p w14:paraId="28A7658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vs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Bev+NPBC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>: $189,924/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QALmonth</w:t>
            </w:r>
            <w:proofErr w:type="spellEnd"/>
          </w:p>
          <w:p w14:paraId="38EED15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2) Rucaparib: </w:t>
            </w:r>
          </w:p>
          <w:p w14:paraId="3CE20CF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vs NPBC: $41,563/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QALmonth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47190E9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vs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Bev+NPBC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>: $38,230/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QALmonth</w:t>
            </w:r>
            <w:proofErr w:type="spellEnd"/>
          </w:p>
          <w:p w14:paraId="2751980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3) Olaparib:</w:t>
            </w:r>
          </w:p>
          <w:p w14:paraId="004281AB" w14:textId="77777777" w:rsidR="001E166A" w:rsidRPr="00E55E7D" w:rsidRDefault="001E166A" w:rsidP="00BC3B71">
            <w:pPr>
              <w:ind w:left="90" w:hangingChars="50" w:hanging="90"/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vs NPBC: $59,768/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QALmonth</w:t>
            </w:r>
            <w:proofErr w:type="spellEnd"/>
          </w:p>
          <w:p w14:paraId="12751BE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v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s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Bev+NPBC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: 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$</w:t>
            </w:r>
            <w:r w:rsidRPr="00E55E7D">
              <w:rPr>
                <w:color w:val="000000" w:themeColor="text1"/>
                <w:sz w:val="18"/>
                <w:szCs w:val="18"/>
              </w:rPr>
              <w:t>115,920/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QALmonth</w:t>
            </w:r>
            <w:proofErr w:type="spellEnd"/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</w:tcPr>
          <w:p w14:paraId="31BCD2F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</w:rPr>
              <w:t>Given that no WTP threshold was set, this paper could not conclude which strategy was cost effective.</w:t>
            </w:r>
          </w:p>
        </w:tc>
      </w:tr>
      <w:tr w:rsidR="00E55E7D" w:rsidRPr="00E55E7D" w14:paraId="78F8BBE9" w14:textId="77777777" w:rsidTr="00BC3B71">
        <w:trPr>
          <w:trHeight w:val="987"/>
        </w:trPr>
        <w:tc>
          <w:tcPr>
            <w:tcW w:w="1342" w:type="dxa"/>
          </w:tcPr>
          <w:p w14:paraId="6E6A6DD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Tan, D. S. et al</w:t>
            </w:r>
          </w:p>
          <w:p w14:paraId="0404E145" w14:textId="61132208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021)</w:t>
            </w:r>
            <w:r w:rsidR="00347D7B">
              <w:rPr>
                <w:color w:val="000000" w:themeColor="text1"/>
                <w:sz w:val="18"/>
                <w:szCs w:val="18"/>
                <w:vertAlign w:val="superscript"/>
              </w:rPr>
              <w:t xml:space="preserve"> (34)</w:t>
            </w:r>
          </w:p>
        </w:tc>
        <w:tc>
          <w:tcPr>
            <w:tcW w:w="1217" w:type="dxa"/>
          </w:tcPr>
          <w:p w14:paraId="4A42D9D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RS</w:t>
            </w:r>
          </w:p>
        </w:tc>
        <w:tc>
          <w:tcPr>
            <w:tcW w:w="1658" w:type="dxa"/>
          </w:tcPr>
          <w:p w14:paraId="01AB519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Olaparib</w:t>
            </w:r>
          </w:p>
        </w:tc>
        <w:tc>
          <w:tcPr>
            <w:tcW w:w="2320" w:type="dxa"/>
          </w:tcPr>
          <w:p w14:paraId="2466C55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RS: 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$</w:t>
            </w:r>
            <w:r w:rsidRPr="00E55E7D">
              <w:rPr>
                <w:color w:val="000000" w:themeColor="text1"/>
                <w:sz w:val="18"/>
                <w:szCs w:val="18"/>
              </w:rPr>
              <w:t>201,63</w:t>
            </w:r>
          </w:p>
          <w:p w14:paraId="15AD2AC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2) Olaparib: 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$</w:t>
            </w:r>
            <w:r w:rsidRPr="00E55E7D">
              <w:rPr>
                <w:color w:val="000000" w:themeColor="text1"/>
                <w:sz w:val="18"/>
                <w:szCs w:val="18"/>
              </w:rPr>
              <w:t>242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,</w:t>
            </w:r>
            <w:r w:rsidRPr="00E55E7D">
              <w:rPr>
                <w:color w:val="000000" w:themeColor="text1"/>
                <w:sz w:val="18"/>
                <w:szCs w:val="18"/>
              </w:rPr>
              <w:t>823</w:t>
            </w:r>
          </w:p>
        </w:tc>
        <w:tc>
          <w:tcPr>
            <w:tcW w:w="2048" w:type="dxa"/>
          </w:tcPr>
          <w:p w14:paraId="2F4F813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QALYs</w:t>
            </w:r>
            <w:r w:rsidRPr="00E55E7D">
              <w:rPr>
                <w:color w:val="000000" w:themeColor="text1"/>
                <w:sz w:val="18"/>
                <w:szCs w:val="18"/>
              </w:rPr>
              <w:t>：</w:t>
            </w:r>
          </w:p>
          <w:p w14:paraId="181D022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RS: 5.68</w:t>
            </w:r>
          </w:p>
          <w:p w14:paraId="2BE896F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8.53</w:t>
            </w:r>
          </w:p>
          <w:p w14:paraId="14F3704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LYs</w:t>
            </w:r>
            <w:r w:rsidRPr="00E55E7D">
              <w:rPr>
                <w:color w:val="000000" w:themeColor="text1"/>
                <w:sz w:val="18"/>
                <w:szCs w:val="18"/>
              </w:rPr>
              <w:t>：</w:t>
            </w:r>
          </w:p>
          <w:p w14:paraId="5A27D7C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RS: 7.82</w:t>
            </w:r>
          </w:p>
          <w:p w14:paraId="458E6BD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11.26</w:t>
            </w:r>
          </w:p>
        </w:tc>
        <w:tc>
          <w:tcPr>
            <w:tcW w:w="1029" w:type="dxa"/>
          </w:tcPr>
          <w:p w14:paraId="03CB58C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$</w:t>
            </w:r>
            <w:r w:rsidRPr="00E55E7D">
              <w:rPr>
                <w:color w:val="000000" w:themeColor="text1"/>
                <w:sz w:val="18"/>
                <w:szCs w:val="18"/>
              </w:rPr>
              <w:t>43,799/QALY</w:t>
            </w:r>
          </w:p>
        </w:tc>
        <w:tc>
          <w:tcPr>
            <w:tcW w:w="2543" w:type="dxa"/>
          </w:tcPr>
          <w:p w14:paraId="2B192C40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$</w:t>
            </w:r>
            <w:r w:rsidRPr="00E55E7D">
              <w:rPr>
                <w:color w:val="000000" w:themeColor="text1"/>
                <w:sz w:val="18"/>
                <w:szCs w:val="18"/>
              </w:rPr>
              <w:t>14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,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470/QALY </w:t>
            </w:r>
          </w:p>
          <w:p w14:paraId="7FC34CF1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$</w:t>
            </w:r>
            <w:r w:rsidRPr="00E55E7D">
              <w:rPr>
                <w:color w:val="000000" w:themeColor="text1"/>
                <w:sz w:val="18"/>
                <w:szCs w:val="18"/>
              </w:rPr>
              <w:t>11,973/LY</w:t>
            </w:r>
          </w:p>
        </w:tc>
        <w:tc>
          <w:tcPr>
            <w:tcW w:w="2693" w:type="dxa"/>
          </w:tcPr>
          <w:p w14:paraId="026BB483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</w:rPr>
              <w:t xml:space="preserve">Olaparib maintenance was cost-effective versus RS for patients with BRCA1/2 mutation from a healthcare payer perspective </w:t>
            </w:r>
            <w:r w:rsidRPr="00E55E7D">
              <w:rPr>
                <w:rFonts w:hint="eastAsia"/>
                <w:color w:val="000000" w:themeColor="text1"/>
                <w:sz w:val="18"/>
              </w:rPr>
              <w:t>of</w:t>
            </w:r>
            <w:r w:rsidRPr="00E55E7D">
              <w:rPr>
                <w:color w:val="000000" w:themeColor="text1"/>
                <w:sz w:val="18"/>
              </w:rPr>
              <w:t xml:space="preserve"> Singapore.</w:t>
            </w:r>
          </w:p>
        </w:tc>
      </w:tr>
      <w:tr w:rsidR="00E55E7D" w:rsidRPr="00E55E7D" w14:paraId="00307BA4" w14:textId="77777777" w:rsidTr="00BC3B71">
        <w:trPr>
          <w:trHeight w:val="987"/>
        </w:trPr>
        <w:tc>
          <w:tcPr>
            <w:tcW w:w="1342" w:type="dxa"/>
          </w:tcPr>
          <w:p w14:paraId="794DCDEF" w14:textId="338B2015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Moya-Alarcón, C. et al (2021)</w:t>
            </w:r>
            <w:r w:rsidR="00347D7B">
              <w:rPr>
                <w:color w:val="000000" w:themeColor="text1"/>
                <w:sz w:val="18"/>
                <w:szCs w:val="18"/>
                <w:vertAlign w:val="superscript"/>
              </w:rPr>
              <w:t xml:space="preserve"> (37)</w:t>
            </w:r>
          </w:p>
        </w:tc>
        <w:tc>
          <w:tcPr>
            <w:tcW w:w="1217" w:type="dxa"/>
          </w:tcPr>
          <w:p w14:paraId="38E23725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No maintenance</w:t>
            </w:r>
          </w:p>
        </w:tc>
        <w:tc>
          <w:tcPr>
            <w:tcW w:w="1658" w:type="dxa"/>
          </w:tcPr>
          <w:p w14:paraId="596A60E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Olaparib</w:t>
            </w:r>
          </w:p>
        </w:tc>
        <w:tc>
          <w:tcPr>
            <w:tcW w:w="2320" w:type="dxa"/>
          </w:tcPr>
          <w:p w14:paraId="61137AC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No maintenance: €99,601.64</w:t>
            </w:r>
          </w:p>
          <w:p w14:paraId="435A9C8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€129.320.07</w:t>
            </w:r>
          </w:p>
        </w:tc>
        <w:tc>
          <w:tcPr>
            <w:tcW w:w="2048" w:type="dxa"/>
          </w:tcPr>
          <w:p w14:paraId="0633DEA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QALYs:</w:t>
            </w:r>
          </w:p>
          <w:p w14:paraId="0EF09C6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No maintenance: 3.57</w:t>
            </w:r>
          </w:p>
          <w:p w14:paraId="3FAE0EE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5.56</w:t>
            </w:r>
          </w:p>
        </w:tc>
        <w:tc>
          <w:tcPr>
            <w:tcW w:w="1029" w:type="dxa"/>
          </w:tcPr>
          <w:p w14:paraId="137EF08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€25,000/QALY</w:t>
            </w:r>
          </w:p>
        </w:tc>
        <w:tc>
          <w:tcPr>
            <w:tcW w:w="2543" w:type="dxa"/>
          </w:tcPr>
          <w:p w14:paraId="07DDB2B3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€14,653.20/QALY</w:t>
            </w:r>
          </w:p>
        </w:tc>
        <w:tc>
          <w:tcPr>
            <w:tcW w:w="2693" w:type="dxa"/>
          </w:tcPr>
          <w:p w14:paraId="5F1D4016" w14:textId="77777777" w:rsidR="001E166A" w:rsidRPr="00E55E7D" w:rsidRDefault="001E166A" w:rsidP="00BC3B71">
            <w:pPr>
              <w:rPr>
                <w:color w:val="000000" w:themeColor="text1"/>
                <w:sz w:val="18"/>
              </w:rPr>
            </w:pPr>
            <w:r w:rsidRPr="00E55E7D">
              <w:rPr>
                <w:color w:val="000000" w:themeColor="text1"/>
                <w:sz w:val="18"/>
              </w:rPr>
              <w:t>Olaparib maintenance treatment is cost-effective in advanced high-grade serous ovarian carcinoma patients with BRCA mutations from the perspective of the Spanish National Health Service.</w:t>
            </w:r>
          </w:p>
        </w:tc>
      </w:tr>
      <w:tr w:rsidR="00D1146E" w:rsidRPr="00D1146E" w14:paraId="647E5D1F" w14:textId="77777777" w:rsidTr="00BC3B71">
        <w:trPr>
          <w:trHeight w:val="987"/>
        </w:trPr>
        <w:tc>
          <w:tcPr>
            <w:tcW w:w="1342" w:type="dxa"/>
          </w:tcPr>
          <w:p w14:paraId="1B3A6007" w14:textId="0F9CC213" w:rsidR="00ED6E36" w:rsidRPr="00D1146E" w:rsidRDefault="00ED6E36" w:rsidP="00ED6E36">
            <w:pPr>
              <w:jc w:val="left"/>
              <w:rPr>
                <w:color w:val="FF0000"/>
                <w:sz w:val="18"/>
                <w:szCs w:val="18"/>
              </w:rPr>
            </w:pPr>
            <w:proofErr w:type="spellStart"/>
            <w:r w:rsidRPr="00D1146E">
              <w:rPr>
                <w:color w:val="FF0000"/>
                <w:sz w:val="18"/>
                <w:szCs w:val="18"/>
              </w:rPr>
              <w:t>Elsea</w:t>
            </w:r>
            <w:proofErr w:type="spellEnd"/>
            <w:r w:rsidRPr="00D1146E">
              <w:rPr>
                <w:color w:val="FF0000"/>
                <w:sz w:val="18"/>
                <w:szCs w:val="18"/>
              </w:rPr>
              <w:t>, D. et al (2022)</w:t>
            </w:r>
            <w:r w:rsidR="00DF5BF8" w:rsidRPr="00D1146E">
              <w:rPr>
                <w:color w:val="FF0000"/>
                <w:sz w:val="18"/>
                <w:szCs w:val="18"/>
              </w:rPr>
              <w:t xml:space="preserve"> </w:t>
            </w:r>
            <w:r w:rsidRPr="00D1146E">
              <w:rPr>
                <w:color w:val="FF0000"/>
                <w:sz w:val="18"/>
                <w:szCs w:val="18"/>
                <w:vertAlign w:val="superscript"/>
              </w:rPr>
              <w:t>(</w:t>
            </w:r>
            <w:r w:rsidR="00DF5BF8" w:rsidRPr="00D1146E">
              <w:rPr>
                <w:color w:val="FF0000"/>
                <w:sz w:val="18"/>
                <w:szCs w:val="18"/>
                <w:vertAlign w:val="superscript"/>
              </w:rPr>
              <w:t>38</w:t>
            </w:r>
            <w:r w:rsidRPr="00D1146E">
              <w:rPr>
                <w:color w:val="FF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17" w:type="dxa"/>
          </w:tcPr>
          <w:p w14:paraId="29829EBF" w14:textId="74DE20BA" w:rsidR="00ED6E36" w:rsidRPr="00D1146E" w:rsidRDefault="00ED6E36" w:rsidP="00ED6E36">
            <w:pPr>
              <w:rPr>
                <w:color w:val="FF0000"/>
                <w:sz w:val="18"/>
                <w:szCs w:val="18"/>
              </w:rPr>
            </w:pPr>
            <w:r w:rsidRPr="00D1146E">
              <w:rPr>
                <w:color w:val="FF0000"/>
                <w:sz w:val="18"/>
                <w:szCs w:val="18"/>
              </w:rPr>
              <w:t>Bevacizumab</w:t>
            </w:r>
          </w:p>
        </w:tc>
        <w:tc>
          <w:tcPr>
            <w:tcW w:w="1658" w:type="dxa"/>
          </w:tcPr>
          <w:p w14:paraId="1310D3B1" w14:textId="579F9BA7" w:rsidR="00ED6E36" w:rsidRPr="00D1146E" w:rsidRDefault="00ED6E36" w:rsidP="00ED6E36">
            <w:pPr>
              <w:jc w:val="left"/>
              <w:rPr>
                <w:color w:val="FF0000"/>
                <w:sz w:val="18"/>
                <w:szCs w:val="18"/>
              </w:rPr>
            </w:pPr>
            <w:r w:rsidRPr="00D1146E">
              <w:rPr>
                <w:color w:val="FF0000"/>
                <w:sz w:val="18"/>
                <w:szCs w:val="18"/>
              </w:rPr>
              <w:t>Olaparib plus bevacizumab</w:t>
            </w:r>
          </w:p>
        </w:tc>
        <w:tc>
          <w:tcPr>
            <w:tcW w:w="2320" w:type="dxa"/>
          </w:tcPr>
          <w:p w14:paraId="1918C1A1" w14:textId="60ABBFA5" w:rsidR="00ED6E36" w:rsidRPr="00D1146E" w:rsidRDefault="00FE730E" w:rsidP="00FE730E">
            <w:pPr>
              <w:jc w:val="left"/>
              <w:rPr>
                <w:color w:val="FF0000"/>
                <w:sz w:val="18"/>
                <w:szCs w:val="18"/>
              </w:rPr>
            </w:pPr>
            <w:r w:rsidRPr="00D1146E">
              <w:rPr>
                <w:color w:val="FF0000"/>
                <w:sz w:val="18"/>
                <w:szCs w:val="18"/>
              </w:rPr>
              <w:t>(1) Bevacizumab: $238,554</w:t>
            </w:r>
          </w:p>
          <w:p w14:paraId="0795D9A9" w14:textId="742C6567" w:rsidR="00FE730E" w:rsidRPr="00D1146E" w:rsidRDefault="00FE730E" w:rsidP="00FE730E">
            <w:pPr>
              <w:jc w:val="left"/>
              <w:rPr>
                <w:color w:val="FF0000"/>
                <w:sz w:val="18"/>
                <w:szCs w:val="18"/>
              </w:rPr>
            </w:pPr>
            <w:r w:rsidRPr="00D1146E">
              <w:rPr>
                <w:rFonts w:hint="eastAsia"/>
                <w:color w:val="FF0000"/>
                <w:sz w:val="18"/>
                <w:szCs w:val="18"/>
              </w:rPr>
              <w:t>(</w:t>
            </w:r>
            <w:r w:rsidRPr="00D1146E">
              <w:rPr>
                <w:color w:val="FF0000"/>
                <w:sz w:val="18"/>
                <w:szCs w:val="18"/>
              </w:rPr>
              <w:t>2) Olaparib plus bevacizumab: $402,763</w:t>
            </w:r>
          </w:p>
        </w:tc>
        <w:tc>
          <w:tcPr>
            <w:tcW w:w="2048" w:type="dxa"/>
          </w:tcPr>
          <w:p w14:paraId="3F2A853B" w14:textId="77777777" w:rsidR="00ED6E36" w:rsidRPr="00D1146E" w:rsidRDefault="00FE730E" w:rsidP="00ED6E36">
            <w:pPr>
              <w:jc w:val="left"/>
              <w:rPr>
                <w:color w:val="FF0000"/>
                <w:sz w:val="18"/>
                <w:szCs w:val="18"/>
              </w:rPr>
            </w:pPr>
            <w:r w:rsidRPr="00D1146E">
              <w:rPr>
                <w:rFonts w:hint="eastAsia"/>
                <w:color w:val="FF0000"/>
                <w:sz w:val="18"/>
                <w:szCs w:val="18"/>
              </w:rPr>
              <w:t>Q</w:t>
            </w:r>
            <w:r w:rsidRPr="00D1146E">
              <w:rPr>
                <w:color w:val="FF0000"/>
                <w:sz w:val="18"/>
                <w:szCs w:val="18"/>
              </w:rPr>
              <w:t>ALYs:</w:t>
            </w:r>
          </w:p>
          <w:p w14:paraId="64FB13DD" w14:textId="58FF6855" w:rsidR="00FE730E" w:rsidRPr="00D1146E" w:rsidRDefault="00FE730E" w:rsidP="00FE730E">
            <w:pPr>
              <w:jc w:val="left"/>
              <w:rPr>
                <w:color w:val="FF0000"/>
                <w:sz w:val="18"/>
                <w:szCs w:val="18"/>
              </w:rPr>
            </w:pPr>
            <w:r w:rsidRPr="00D1146E">
              <w:rPr>
                <w:color w:val="FF0000"/>
                <w:sz w:val="18"/>
                <w:szCs w:val="18"/>
              </w:rPr>
              <w:t>(1) Bevacizumab: 4.72</w:t>
            </w:r>
          </w:p>
          <w:p w14:paraId="020B08FF" w14:textId="40AE06CF" w:rsidR="00FE730E" w:rsidRPr="00D1146E" w:rsidRDefault="00FE730E" w:rsidP="00FE730E">
            <w:pPr>
              <w:jc w:val="left"/>
              <w:rPr>
                <w:color w:val="FF0000"/>
                <w:sz w:val="18"/>
                <w:szCs w:val="18"/>
              </w:rPr>
            </w:pPr>
            <w:r w:rsidRPr="00D1146E">
              <w:rPr>
                <w:rFonts w:hint="eastAsia"/>
                <w:color w:val="FF0000"/>
                <w:sz w:val="18"/>
                <w:szCs w:val="18"/>
              </w:rPr>
              <w:t>(</w:t>
            </w:r>
            <w:r w:rsidRPr="00D1146E">
              <w:rPr>
                <w:color w:val="FF0000"/>
                <w:sz w:val="18"/>
                <w:szCs w:val="18"/>
              </w:rPr>
              <w:t>2) Olaparib plus bevacizumab: 7.61</w:t>
            </w:r>
          </w:p>
          <w:p w14:paraId="2B4AA17D" w14:textId="35406262" w:rsidR="00FE730E" w:rsidRPr="00D1146E" w:rsidRDefault="00FE730E" w:rsidP="00FE730E">
            <w:pPr>
              <w:jc w:val="left"/>
              <w:rPr>
                <w:color w:val="FF0000"/>
                <w:sz w:val="18"/>
                <w:szCs w:val="18"/>
              </w:rPr>
            </w:pPr>
            <w:r w:rsidRPr="00D1146E">
              <w:rPr>
                <w:rFonts w:hint="eastAsia"/>
                <w:color w:val="FF0000"/>
                <w:sz w:val="18"/>
                <w:szCs w:val="18"/>
              </w:rPr>
              <w:t>L</w:t>
            </w:r>
            <w:r w:rsidRPr="00D1146E">
              <w:rPr>
                <w:color w:val="FF0000"/>
                <w:sz w:val="18"/>
                <w:szCs w:val="18"/>
              </w:rPr>
              <w:t>Ys:</w:t>
            </w:r>
          </w:p>
          <w:p w14:paraId="1F879022" w14:textId="60FB7F2C" w:rsidR="00FE730E" w:rsidRPr="00D1146E" w:rsidRDefault="00FE730E" w:rsidP="00FE730E">
            <w:pPr>
              <w:jc w:val="left"/>
              <w:rPr>
                <w:color w:val="FF0000"/>
                <w:sz w:val="18"/>
                <w:szCs w:val="18"/>
              </w:rPr>
            </w:pPr>
            <w:r w:rsidRPr="00D1146E">
              <w:rPr>
                <w:color w:val="FF0000"/>
                <w:sz w:val="18"/>
                <w:szCs w:val="18"/>
              </w:rPr>
              <w:t>(1) Bevacizumab: 6.12</w:t>
            </w:r>
          </w:p>
          <w:p w14:paraId="1ACBF041" w14:textId="005F3EDE" w:rsidR="00FE730E" w:rsidRPr="00D1146E" w:rsidRDefault="00FE730E" w:rsidP="00FE730E">
            <w:pPr>
              <w:jc w:val="left"/>
              <w:rPr>
                <w:color w:val="FF0000"/>
                <w:sz w:val="18"/>
                <w:szCs w:val="18"/>
              </w:rPr>
            </w:pPr>
            <w:r w:rsidRPr="00D1146E">
              <w:rPr>
                <w:rFonts w:hint="eastAsia"/>
                <w:color w:val="FF0000"/>
                <w:sz w:val="18"/>
                <w:szCs w:val="18"/>
              </w:rPr>
              <w:t>(</w:t>
            </w:r>
            <w:r w:rsidRPr="00D1146E">
              <w:rPr>
                <w:color w:val="FF0000"/>
                <w:sz w:val="18"/>
                <w:szCs w:val="18"/>
              </w:rPr>
              <w:t>2) Olaparib plus bevacizumab: 9.55</w:t>
            </w:r>
          </w:p>
        </w:tc>
        <w:tc>
          <w:tcPr>
            <w:tcW w:w="1029" w:type="dxa"/>
          </w:tcPr>
          <w:p w14:paraId="1CCCA882" w14:textId="435B695D" w:rsidR="00ED6E36" w:rsidRPr="00D1146E" w:rsidRDefault="00ED6E36" w:rsidP="00ED6E36">
            <w:pPr>
              <w:jc w:val="left"/>
              <w:rPr>
                <w:color w:val="FF0000"/>
                <w:sz w:val="18"/>
                <w:szCs w:val="18"/>
              </w:rPr>
            </w:pPr>
            <w:r w:rsidRPr="00D1146E">
              <w:rPr>
                <w:color w:val="FF0000"/>
                <w:sz w:val="18"/>
                <w:szCs w:val="18"/>
              </w:rPr>
              <w:t>$100,000</w:t>
            </w:r>
            <w:r w:rsidRPr="00D1146E">
              <w:rPr>
                <w:rFonts w:hint="eastAsia"/>
                <w:color w:val="FF0000"/>
                <w:sz w:val="18"/>
                <w:szCs w:val="18"/>
              </w:rPr>
              <w:t>/</w:t>
            </w:r>
            <w:r w:rsidRPr="00D1146E">
              <w:rPr>
                <w:color w:val="FF0000"/>
                <w:sz w:val="18"/>
                <w:szCs w:val="18"/>
              </w:rPr>
              <w:t>QALY</w:t>
            </w:r>
          </w:p>
        </w:tc>
        <w:tc>
          <w:tcPr>
            <w:tcW w:w="2543" w:type="dxa"/>
          </w:tcPr>
          <w:p w14:paraId="17FE266B" w14:textId="3D899ED6" w:rsidR="00FE730E" w:rsidRPr="00D1146E" w:rsidRDefault="00FE730E" w:rsidP="00FE730E">
            <w:pPr>
              <w:rPr>
                <w:color w:val="FF0000"/>
                <w:sz w:val="18"/>
              </w:rPr>
            </w:pPr>
            <w:r w:rsidRPr="00D1146E">
              <w:rPr>
                <w:color w:val="FF0000"/>
                <w:sz w:val="18"/>
              </w:rPr>
              <w:t>$</w:t>
            </w:r>
            <w:r w:rsidR="00121599" w:rsidRPr="00D1146E">
              <w:rPr>
                <w:color w:val="FF0000"/>
                <w:sz w:val="18"/>
              </w:rPr>
              <w:t xml:space="preserve">56,863 </w:t>
            </w:r>
            <w:r w:rsidRPr="00D1146E">
              <w:rPr>
                <w:color w:val="FF0000"/>
                <w:sz w:val="18"/>
              </w:rPr>
              <w:t>/QALY</w:t>
            </w:r>
          </w:p>
          <w:p w14:paraId="72695439" w14:textId="46BA564C" w:rsidR="00ED6E36" w:rsidRPr="00D1146E" w:rsidRDefault="00FE730E" w:rsidP="00FE730E">
            <w:pPr>
              <w:rPr>
                <w:color w:val="FF0000"/>
                <w:sz w:val="18"/>
                <w:szCs w:val="18"/>
              </w:rPr>
            </w:pPr>
            <w:r w:rsidRPr="00D1146E">
              <w:rPr>
                <w:color w:val="FF0000"/>
                <w:sz w:val="18"/>
              </w:rPr>
              <w:t>$</w:t>
            </w:r>
            <w:r w:rsidR="00121599" w:rsidRPr="00D1146E">
              <w:rPr>
                <w:color w:val="FF0000"/>
                <w:sz w:val="18"/>
              </w:rPr>
              <w:t xml:space="preserve">47,910 </w:t>
            </w:r>
            <w:r w:rsidRPr="00D1146E">
              <w:rPr>
                <w:color w:val="FF0000"/>
                <w:sz w:val="18"/>
              </w:rPr>
              <w:t>/LY</w:t>
            </w:r>
          </w:p>
        </w:tc>
        <w:tc>
          <w:tcPr>
            <w:tcW w:w="2693" w:type="dxa"/>
          </w:tcPr>
          <w:p w14:paraId="4DD0F61C" w14:textId="4A1720B9" w:rsidR="00ED6E36" w:rsidRPr="00D1146E" w:rsidRDefault="00121599" w:rsidP="00ED6E36">
            <w:pPr>
              <w:rPr>
                <w:color w:val="FF0000"/>
                <w:sz w:val="18"/>
                <w:szCs w:val="18"/>
              </w:rPr>
            </w:pPr>
            <w:r w:rsidRPr="00D1146E">
              <w:rPr>
                <w:color w:val="FF0000"/>
                <w:sz w:val="18"/>
                <w:szCs w:val="18"/>
              </w:rPr>
              <w:t xml:space="preserve">Olaparib plus bevacizumab </w:t>
            </w:r>
            <w:r w:rsidR="000D399F">
              <w:rPr>
                <w:color w:val="FF0000"/>
                <w:sz w:val="18"/>
                <w:szCs w:val="18"/>
              </w:rPr>
              <w:t>is</w:t>
            </w:r>
            <w:r w:rsidRPr="00D1146E">
              <w:rPr>
                <w:color w:val="FF0000"/>
                <w:sz w:val="18"/>
                <w:szCs w:val="18"/>
              </w:rPr>
              <w:t xml:space="preserve"> cost effective compared with bevacizumab alone </w:t>
            </w:r>
            <w:r w:rsidR="0097363E" w:rsidRPr="00D1146E">
              <w:rPr>
                <w:color w:val="FF0000"/>
                <w:sz w:val="18"/>
                <w:szCs w:val="18"/>
              </w:rPr>
              <w:t xml:space="preserve">in HRD ovarian cancer patients </w:t>
            </w:r>
            <w:r w:rsidRPr="00D1146E">
              <w:rPr>
                <w:color w:val="FF0000"/>
                <w:sz w:val="18"/>
              </w:rPr>
              <w:t>from the perspective of a US healthcare system.</w:t>
            </w:r>
          </w:p>
        </w:tc>
      </w:tr>
      <w:tr w:rsidR="00E55E7D" w:rsidRPr="00E55E7D" w14:paraId="33F8204C" w14:textId="77777777" w:rsidTr="00BC3B71">
        <w:tc>
          <w:tcPr>
            <w:tcW w:w="14850" w:type="dxa"/>
            <w:gridSpan w:val="8"/>
          </w:tcPr>
          <w:p w14:paraId="5F03E86A" w14:textId="77777777" w:rsidR="001E166A" w:rsidRPr="00E55E7D" w:rsidRDefault="001E166A" w:rsidP="00BC3B71">
            <w:pPr>
              <w:rPr>
                <w:b/>
                <w:color w:val="000000" w:themeColor="text1"/>
                <w:sz w:val="18"/>
                <w:szCs w:val="18"/>
              </w:rPr>
            </w:pPr>
            <w:r w:rsidRPr="00E55E7D">
              <w:rPr>
                <w:b/>
                <w:color w:val="000000" w:themeColor="text1"/>
                <w:sz w:val="18"/>
                <w:szCs w:val="18"/>
              </w:rPr>
              <w:t>Breast cancer first-line therapy</w:t>
            </w:r>
          </w:p>
        </w:tc>
      </w:tr>
      <w:tr w:rsidR="00E55E7D" w:rsidRPr="00E55E7D" w14:paraId="73B35B79" w14:textId="77777777" w:rsidTr="00BC3B71">
        <w:tc>
          <w:tcPr>
            <w:tcW w:w="1342" w:type="dxa"/>
          </w:tcPr>
          <w:p w14:paraId="50FBDA2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Saito, S. et al </w:t>
            </w:r>
          </w:p>
          <w:p w14:paraId="68ECDC23" w14:textId="363681EE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019)</w:t>
            </w:r>
            <w:r w:rsidR="00522D67">
              <w:rPr>
                <w:color w:val="000000" w:themeColor="text1"/>
                <w:sz w:val="18"/>
                <w:szCs w:val="18"/>
                <w:vertAlign w:val="superscript"/>
              </w:rPr>
              <w:t xml:space="preserve"> (21)</w:t>
            </w:r>
          </w:p>
        </w:tc>
        <w:tc>
          <w:tcPr>
            <w:tcW w:w="1217" w:type="dxa"/>
          </w:tcPr>
          <w:p w14:paraId="61C61FF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Standard chemotherapy without BRCA1/2 mutation</w:t>
            </w:r>
          </w:p>
        </w:tc>
        <w:tc>
          <w:tcPr>
            <w:tcW w:w="1658" w:type="dxa"/>
          </w:tcPr>
          <w:p w14:paraId="08C59DE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Olaparib monotherapy with BRCA1/2 mutation</w:t>
            </w:r>
          </w:p>
        </w:tc>
        <w:tc>
          <w:tcPr>
            <w:tcW w:w="2320" w:type="dxa"/>
          </w:tcPr>
          <w:p w14:paraId="20485A5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Standard chemotherapy: JPY 1,816,955</w:t>
            </w:r>
          </w:p>
          <w:p w14:paraId="12BEEC9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 monotherapy: JPY 2,353,107</w:t>
            </w:r>
          </w:p>
        </w:tc>
        <w:tc>
          <w:tcPr>
            <w:tcW w:w="2048" w:type="dxa"/>
          </w:tcPr>
          <w:p w14:paraId="418711A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QALYs:</w:t>
            </w:r>
          </w:p>
          <w:p w14:paraId="75BE1C3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Standard chemotherapy alone: 0.417 </w:t>
            </w:r>
          </w:p>
          <w:p w14:paraId="194D92A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 monotherapy with BRCA1/2 mutation profiling: 0.454</w:t>
            </w:r>
          </w:p>
          <w:p w14:paraId="4FFF98F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PF-LYs:</w:t>
            </w:r>
          </w:p>
          <w:p w14:paraId="1B9CDB9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Standard chemotherapy alone: 0.543 </w:t>
            </w:r>
          </w:p>
          <w:p w14:paraId="6BA19DE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 monotherapy with BRCA1/2 mutation profiling: 0.583</w:t>
            </w:r>
          </w:p>
        </w:tc>
        <w:tc>
          <w:tcPr>
            <w:tcW w:w="1029" w:type="dxa"/>
          </w:tcPr>
          <w:p w14:paraId="3233838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107,143/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QALY</w:t>
            </w:r>
          </w:p>
        </w:tc>
        <w:tc>
          <w:tcPr>
            <w:tcW w:w="2543" w:type="dxa"/>
          </w:tcPr>
          <w:p w14:paraId="7D49BF5C" w14:textId="77777777" w:rsidR="001E166A" w:rsidRPr="00E55E7D" w:rsidRDefault="001E166A" w:rsidP="00BC3B71">
            <w:pPr>
              <w:rPr>
                <w:color w:val="000000" w:themeColor="text1"/>
                <w:sz w:val="18"/>
              </w:rPr>
            </w:pPr>
            <w:r w:rsidRPr="00E55E7D">
              <w:rPr>
                <w:color w:val="000000" w:themeColor="text1"/>
                <w:sz w:val="18"/>
              </w:rPr>
              <w:t>$131,047/QALY</w:t>
            </w:r>
          </w:p>
          <w:p w14:paraId="113F2D27" w14:textId="77777777" w:rsidR="001E166A" w:rsidRPr="00E55E7D" w:rsidRDefault="001E166A" w:rsidP="00BC3B71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</w:rPr>
              <w:t>$120,068/PF-LYS</w:t>
            </w:r>
          </w:p>
        </w:tc>
        <w:tc>
          <w:tcPr>
            <w:tcW w:w="2693" w:type="dxa"/>
          </w:tcPr>
          <w:p w14:paraId="3FB3E70B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</w:rPr>
              <w:t xml:space="preserve">BRCA1/2 mutation profiling to target </w:t>
            </w:r>
            <w:proofErr w:type="spellStart"/>
            <w:r w:rsidRPr="00E55E7D">
              <w:rPr>
                <w:color w:val="000000" w:themeColor="text1"/>
                <w:sz w:val="18"/>
              </w:rPr>
              <w:t>olaparib</w:t>
            </w:r>
            <w:proofErr w:type="spellEnd"/>
            <w:r w:rsidRPr="00E55E7D">
              <w:rPr>
                <w:color w:val="000000" w:themeColor="text1"/>
                <w:sz w:val="18"/>
              </w:rPr>
              <w:t xml:space="preserve"> use is not a cost-effective strategy </w:t>
            </w:r>
            <w:r w:rsidRPr="00E55E7D">
              <w:rPr>
                <w:rFonts w:hint="eastAsia"/>
                <w:color w:val="000000" w:themeColor="text1"/>
                <w:sz w:val="18"/>
              </w:rPr>
              <w:t>compared</w:t>
            </w:r>
            <w:r w:rsidRPr="00E55E7D">
              <w:rPr>
                <w:color w:val="000000" w:themeColor="text1"/>
                <w:sz w:val="18"/>
              </w:rPr>
              <w:t xml:space="preserve"> with standard chemotherapy for metastatic breast cancer from the perspective of a Japanese healthcare payer. </w:t>
            </w:r>
          </w:p>
        </w:tc>
      </w:tr>
      <w:tr w:rsidR="00E55E7D" w:rsidRPr="00E55E7D" w14:paraId="14E9FEA3" w14:textId="77777777" w:rsidTr="00BC3B71">
        <w:tc>
          <w:tcPr>
            <w:tcW w:w="1342" w:type="dxa"/>
          </w:tcPr>
          <w:p w14:paraId="42C91FED" w14:textId="246E65A3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Olry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de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Labry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Lima, A 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et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 al (2021)</w:t>
            </w:r>
            <w:r w:rsidR="00AB7F6B">
              <w:rPr>
                <w:color w:val="000000" w:themeColor="text1"/>
                <w:sz w:val="18"/>
                <w:szCs w:val="18"/>
              </w:rPr>
              <w:t xml:space="preserve"> </w:t>
            </w:r>
            <w:r w:rsidR="00AB7F6B" w:rsidRPr="00AB7F6B">
              <w:rPr>
                <w:color w:val="000000" w:themeColor="text1"/>
                <w:sz w:val="18"/>
                <w:szCs w:val="18"/>
                <w:vertAlign w:val="superscript"/>
              </w:rPr>
              <w:t>(33)</w:t>
            </w:r>
          </w:p>
        </w:tc>
        <w:tc>
          <w:tcPr>
            <w:tcW w:w="1217" w:type="dxa"/>
          </w:tcPr>
          <w:p w14:paraId="38DAA16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Standard group Scenario 1: </w:t>
            </w:r>
            <w:r w:rsidRPr="00E55E7D">
              <w:rPr>
                <w:rFonts w:ascii="Times" w:hAnsi="Times" w:cs="Times"/>
                <w:color w:val="000000" w:themeColor="text1"/>
                <w:sz w:val="14"/>
                <w:szCs w:val="14"/>
              </w:rPr>
              <w:t xml:space="preserve"> </w:t>
            </w:r>
            <w:r w:rsidRPr="00E55E7D">
              <w:rPr>
                <w:color w:val="000000" w:themeColor="text1"/>
                <w:sz w:val="18"/>
                <w:szCs w:val="18"/>
              </w:rPr>
              <w:t>capecitabine after anthracyclines/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taxanes</w:t>
            </w:r>
            <w:proofErr w:type="spellEnd"/>
          </w:p>
          <w:p w14:paraId="366E281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Scenario 2:</w:t>
            </w:r>
          </w:p>
          <w:p w14:paraId="3B0494A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eribulin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after anthracyclines/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taxanes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and capecitabine</w:t>
            </w:r>
          </w:p>
        </w:tc>
        <w:tc>
          <w:tcPr>
            <w:tcW w:w="1658" w:type="dxa"/>
          </w:tcPr>
          <w:p w14:paraId="39C7C18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Talazoparib</w:t>
            </w:r>
            <w:proofErr w:type="spellEnd"/>
          </w:p>
        </w:tc>
        <w:tc>
          <w:tcPr>
            <w:tcW w:w="2320" w:type="dxa"/>
          </w:tcPr>
          <w:p w14:paraId="3F574ED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Scenario 1: </w:t>
            </w:r>
          </w:p>
          <w:p w14:paraId="1378C4A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Standard group: €26,683.90  </w:t>
            </w:r>
          </w:p>
          <w:p w14:paraId="1B1C409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2)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Talazoparib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: €84,360.86 </w:t>
            </w:r>
          </w:p>
          <w:p w14:paraId="25E77EA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Scenario 2:</w:t>
            </w:r>
          </w:p>
          <w:p w14:paraId="3CF1DE2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Standard group: €33,195.36  </w:t>
            </w:r>
          </w:p>
          <w:p w14:paraId="25E434B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2)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Talazoparib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>: €92,515.05</w:t>
            </w:r>
          </w:p>
        </w:tc>
        <w:tc>
          <w:tcPr>
            <w:tcW w:w="2048" w:type="dxa"/>
          </w:tcPr>
          <w:p w14:paraId="3EC73350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QALYs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：</w:t>
            </w:r>
          </w:p>
          <w:p w14:paraId="7B084DF0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Standard group: 0.83  </w:t>
            </w:r>
          </w:p>
          <w:p w14:paraId="08A2F42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2)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Talazoparib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>: 1.09</w:t>
            </w:r>
          </w:p>
        </w:tc>
        <w:tc>
          <w:tcPr>
            <w:tcW w:w="1029" w:type="dxa"/>
          </w:tcPr>
          <w:p w14:paraId="6E7CB79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€21,000, €24,000, €25,000, €60,000 /QALY</w:t>
            </w:r>
          </w:p>
        </w:tc>
        <w:tc>
          <w:tcPr>
            <w:tcW w:w="2543" w:type="dxa"/>
          </w:tcPr>
          <w:p w14:paraId="419CADCB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ICUR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：</w:t>
            </w:r>
          </w:p>
          <w:p w14:paraId="32C42195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Utility values from Paracha (2016) </w:t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fldChar w:fldCharType="begin">
                <w:fldData xml:space="preserve">PEVuZE5vdGU+PENpdGU+PEF1dGhvcj5QYXJhY2hhPC9BdXRob3I+PFllYXI+MjAxNjwvWWVhcj48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</w:fldData>
              </w:fldChar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instrText xml:space="preserve"> ADDIN EN.CITE </w:instrText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fldChar w:fldCharType="begin">
                <w:fldData xml:space="preserve">PEVuZE5vdGU+PENpdGU+PEF1dGhvcj5QYXJhY2hhPC9BdXRob3I+PFllYXI+MjAxNjwvWWVhcj48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</w:fldData>
              </w:fldChar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fldChar w:fldCharType="end"/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fldChar w:fldCharType="separate"/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t>(53)</w:t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fldChar w:fldCharType="end"/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:</w:t>
            </w:r>
          </w:p>
          <w:p w14:paraId="29492CF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Scenario 1: €252,420/QALY</w:t>
            </w:r>
          </w:p>
          <w:p w14:paraId="774FDA45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Scenario 2: €259,609/QALY</w:t>
            </w:r>
          </w:p>
          <w:p w14:paraId="4D758CA4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Utility values from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Ettl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(2018) </w:t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fldChar w:fldCharType="begin">
                <w:fldData xml:space="preserve">PEVuZE5vdGU+PENpdGU+PEF1dGhvcj5FdHRsPC9BdXRob3I+PFllYXI+MjAxODwvWWVhcj48UmVj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</w:fldData>
              </w:fldChar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instrText xml:space="preserve"> ADDIN EN.CITE </w:instrText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fldChar w:fldCharType="begin">
                <w:fldData xml:space="preserve">PEVuZE5vdGU+PENpdGU+PEF1dGhvcj5FdHRsPC9BdXRob3I+PFllYXI+MjAxODwvWWVhcj48UmVj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</w:fldData>
              </w:fldChar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fldChar w:fldCharType="end"/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fldChar w:fldCharType="separate"/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t>(54)</w:t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fldChar w:fldCharType="end"/>
            </w:r>
            <w:r w:rsidRPr="00E55E7D">
              <w:rPr>
                <w:color w:val="000000" w:themeColor="text1"/>
                <w:sz w:val="18"/>
                <w:szCs w:val="18"/>
              </w:rPr>
              <w:t>:</w:t>
            </w:r>
          </w:p>
          <w:p w14:paraId="31A147EB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Scenario 1: €223,518/QALY</w:t>
            </w:r>
          </w:p>
          <w:p w14:paraId="1350E222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Scenario 2: €229,884/QALY</w:t>
            </w:r>
          </w:p>
        </w:tc>
        <w:tc>
          <w:tcPr>
            <w:tcW w:w="2693" w:type="dxa"/>
          </w:tcPr>
          <w:p w14:paraId="20FFEB13" w14:textId="77777777" w:rsidR="001E166A" w:rsidRPr="00E55E7D" w:rsidRDefault="001E166A" w:rsidP="00BC3B71">
            <w:pPr>
              <w:rPr>
                <w:color w:val="000000" w:themeColor="text1"/>
                <w:sz w:val="18"/>
              </w:rPr>
            </w:pPr>
            <w:proofErr w:type="spellStart"/>
            <w:r w:rsidRPr="00E55E7D">
              <w:rPr>
                <w:color w:val="000000" w:themeColor="text1"/>
                <w:sz w:val="18"/>
              </w:rPr>
              <w:lastRenderedPageBreak/>
              <w:t>Talazoparib</w:t>
            </w:r>
            <w:proofErr w:type="spellEnd"/>
            <w:r w:rsidRPr="00E55E7D">
              <w:rPr>
                <w:color w:val="000000" w:themeColor="text1"/>
                <w:sz w:val="18"/>
              </w:rPr>
              <w:t xml:space="preserve"> is not cost-effective versus standard treatment from the perspective of the Spanish National Health System </w:t>
            </w:r>
          </w:p>
        </w:tc>
      </w:tr>
      <w:tr w:rsidR="00E55E7D" w:rsidRPr="00E55E7D" w14:paraId="2B5446F0" w14:textId="77777777" w:rsidTr="00BC3B71">
        <w:tc>
          <w:tcPr>
            <w:tcW w:w="14850" w:type="dxa"/>
            <w:gridSpan w:val="8"/>
          </w:tcPr>
          <w:p w14:paraId="6FDA78AC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b/>
                <w:color w:val="000000" w:themeColor="text1"/>
                <w:sz w:val="18"/>
                <w:szCs w:val="18"/>
              </w:rPr>
              <w:t>Pancreatic cancer maintenance therapy</w:t>
            </w:r>
          </w:p>
        </w:tc>
      </w:tr>
      <w:tr w:rsidR="00E55E7D" w:rsidRPr="00E55E7D" w14:paraId="69306257" w14:textId="77777777" w:rsidTr="00BC3B71">
        <w:tc>
          <w:tcPr>
            <w:tcW w:w="1342" w:type="dxa"/>
          </w:tcPr>
          <w:p w14:paraId="5B3220C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Wu, B. et al </w:t>
            </w:r>
          </w:p>
          <w:p w14:paraId="2D1F7577" w14:textId="040168CB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020)</w:t>
            </w:r>
            <w:r w:rsidR="0034702C">
              <w:rPr>
                <w:color w:val="000000" w:themeColor="text1"/>
                <w:sz w:val="18"/>
                <w:szCs w:val="18"/>
                <w:vertAlign w:val="superscript"/>
              </w:rPr>
              <w:t xml:space="preserve"> (29)</w:t>
            </w:r>
            <w:r w:rsidRPr="00E55E7D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17" w:type="dxa"/>
          </w:tcPr>
          <w:p w14:paraId="2AEA188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Placebo</w:t>
            </w:r>
          </w:p>
        </w:tc>
        <w:tc>
          <w:tcPr>
            <w:tcW w:w="1658" w:type="dxa"/>
          </w:tcPr>
          <w:p w14:paraId="71BC5CD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O</w:t>
            </w:r>
            <w:r w:rsidRPr="00E55E7D">
              <w:rPr>
                <w:color w:val="000000" w:themeColor="text1"/>
                <w:sz w:val="18"/>
                <w:szCs w:val="18"/>
              </w:rPr>
              <w:t>laparib</w:t>
            </w:r>
          </w:p>
        </w:tc>
        <w:tc>
          <w:tcPr>
            <w:tcW w:w="2320" w:type="dxa"/>
          </w:tcPr>
          <w:p w14:paraId="6241B35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Overall cost:</w:t>
            </w:r>
          </w:p>
          <w:p w14:paraId="0D89DC5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Placebo: $10,141</w:t>
            </w:r>
          </w:p>
          <w:p w14:paraId="7CD7816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$138,407</w:t>
            </w:r>
          </w:p>
          <w:p w14:paraId="728C06E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00F2F9C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Progression-free cost:</w:t>
            </w:r>
          </w:p>
          <w:p w14:paraId="04654A5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Placebo: $2,665 </w:t>
            </w:r>
          </w:p>
          <w:p w14:paraId="3CE1DFE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$134,952</w:t>
            </w:r>
          </w:p>
        </w:tc>
        <w:tc>
          <w:tcPr>
            <w:tcW w:w="2048" w:type="dxa"/>
          </w:tcPr>
          <w:p w14:paraId="405735E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Overall LYs:</w:t>
            </w:r>
          </w:p>
          <w:p w14:paraId="6CBCCEF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Placebo: 2.094 </w:t>
            </w:r>
          </w:p>
          <w:p w14:paraId="225CBBF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2.673</w:t>
            </w:r>
          </w:p>
          <w:p w14:paraId="5AA3AB4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53EF882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Progression-free LYs:</w:t>
            </w:r>
          </w:p>
          <w:p w14:paraId="27464E0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Placebo: 0.950 </w:t>
            </w:r>
          </w:p>
          <w:p w14:paraId="4F2D306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2) Olaparib: 1.888 </w:t>
            </w:r>
          </w:p>
          <w:p w14:paraId="13A78810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1D1B85B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QALYs:</w:t>
            </w:r>
          </w:p>
          <w:p w14:paraId="43E55DE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Placebo: 1.380 </w:t>
            </w:r>
          </w:p>
          <w:p w14:paraId="5151198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1.863</w:t>
            </w:r>
          </w:p>
          <w:p w14:paraId="2F4D0E0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3A1F44E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Progression-free QALYs:</w:t>
            </w:r>
          </w:p>
          <w:p w14:paraId="5CA269F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Placebo: 0.726</w:t>
            </w:r>
          </w:p>
          <w:p w14:paraId="5DC9119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1.417</w:t>
            </w:r>
          </w:p>
        </w:tc>
        <w:tc>
          <w:tcPr>
            <w:tcW w:w="1029" w:type="dxa"/>
          </w:tcPr>
          <w:p w14:paraId="05B478F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200,000/QALY</w:t>
            </w:r>
          </w:p>
        </w:tc>
        <w:tc>
          <w:tcPr>
            <w:tcW w:w="2543" w:type="dxa"/>
          </w:tcPr>
          <w:p w14:paraId="77907A0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221,789/LY</w:t>
            </w:r>
          </w:p>
          <w:p w14:paraId="7CA685D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141,003/PF-LYS</w:t>
            </w:r>
          </w:p>
          <w:p w14:paraId="1B6A13A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265,290/QALY</w:t>
            </w:r>
          </w:p>
          <w:p w14:paraId="4F7FBEB6" w14:textId="77777777" w:rsidR="001E166A" w:rsidRPr="00E55E7D" w:rsidRDefault="001E166A" w:rsidP="00BC3B7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191,596/PFS-QALY</w:t>
            </w:r>
          </w:p>
        </w:tc>
        <w:tc>
          <w:tcPr>
            <w:tcW w:w="2693" w:type="dxa"/>
          </w:tcPr>
          <w:p w14:paraId="72C420E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>In</w:t>
            </w:r>
            <w:r w:rsidRPr="00E55E7D">
              <w:rPr>
                <w:color w:val="000000" w:themeColor="text1"/>
                <w:sz w:val="18"/>
                <w:szCs w:val="18"/>
              </w:rPr>
              <w:t xml:space="preserve"> the base case analysis,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olaparib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was not cost-effective versus placebo from the US payer perspective. PSA showed a nearly 54% probability of maintenance </w:t>
            </w: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olaparib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 xml:space="preserve"> being a cost-effective strategy at the threshold of $200,000/QALY</w:t>
            </w:r>
            <w:r w:rsidRPr="00E55E7D">
              <w:rPr>
                <w:color w:val="000000" w:themeColor="text1"/>
                <w:sz w:val="18"/>
              </w:rPr>
              <w:t>.</w:t>
            </w:r>
          </w:p>
        </w:tc>
      </w:tr>
      <w:tr w:rsidR="00E55E7D" w:rsidRPr="00E55E7D" w14:paraId="5748FD12" w14:textId="77777777" w:rsidTr="00BC3B71">
        <w:tc>
          <w:tcPr>
            <w:tcW w:w="1342" w:type="dxa"/>
          </w:tcPr>
          <w:p w14:paraId="003984A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Zhan, M. et al </w:t>
            </w:r>
          </w:p>
          <w:p w14:paraId="39A243AC" w14:textId="3BF53E73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020)</w:t>
            </w:r>
            <w:r w:rsidR="0034702C">
              <w:rPr>
                <w:color w:val="000000" w:themeColor="text1"/>
                <w:sz w:val="18"/>
                <w:szCs w:val="18"/>
                <w:vertAlign w:val="superscript"/>
              </w:rPr>
              <w:t xml:space="preserve"> (30)</w:t>
            </w:r>
            <w:r w:rsidR="0034702C" w:rsidRPr="00E55E7D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17" w:type="dxa"/>
          </w:tcPr>
          <w:p w14:paraId="210AEAE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Placebo</w:t>
            </w:r>
          </w:p>
        </w:tc>
        <w:tc>
          <w:tcPr>
            <w:tcW w:w="1658" w:type="dxa"/>
          </w:tcPr>
          <w:p w14:paraId="3AE1E0A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Olaparib</w:t>
            </w:r>
          </w:p>
        </w:tc>
        <w:tc>
          <w:tcPr>
            <w:tcW w:w="2320" w:type="dxa"/>
          </w:tcPr>
          <w:p w14:paraId="0675415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Placebo: $30,857.83 </w:t>
            </w:r>
          </w:p>
          <w:p w14:paraId="5B59519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$54,402.18</w:t>
            </w:r>
          </w:p>
        </w:tc>
        <w:tc>
          <w:tcPr>
            <w:tcW w:w="2048" w:type="dxa"/>
          </w:tcPr>
          <w:p w14:paraId="0C9B1E2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QALYs:</w:t>
            </w:r>
          </w:p>
          <w:p w14:paraId="35E0053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Placebo: 1.22</w:t>
            </w:r>
          </w:p>
          <w:p w14:paraId="6E3533B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1.91</w:t>
            </w:r>
          </w:p>
        </w:tc>
        <w:tc>
          <w:tcPr>
            <w:tcW w:w="1029" w:type="dxa"/>
          </w:tcPr>
          <w:p w14:paraId="0A0F10A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28,255.55/QALY</w:t>
            </w:r>
          </w:p>
        </w:tc>
        <w:tc>
          <w:tcPr>
            <w:tcW w:w="2543" w:type="dxa"/>
          </w:tcPr>
          <w:p w14:paraId="7EFE0691" w14:textId="77777777" w:rsidR="001E166A" w:rsidRPr="00E55E7D" w:rsidRDefault="001E166A" w:rsidP="00BC3B7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34,122.25/QALY</w:t>
            </w:r>
          </w:p>
        </w:tc>
        <w:tc>
          <w:tcPr>
            <w:tcW w:w="2693" w:type="dxa"/>
          </w:tcPr>
          <w:p w14:paraId="724EE23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</w:rPr>
              <w:t xml:space="preserve">Compared with placebo, maintenance </w:t>
            </w:r>
            <w:proofErr w:type="spellStart"/>
            <w:r w:rsidRPr="00E55E7D">
              <w:rPr>
                <w:color w:val="000000" w:themeColor="text1"/>
                <w:sz w:val="18"/>
              </w:rPr>
              <w:t>olaparib</w:t>
            </w:r>
            <w:proofErr w:type="spellEnd"/>
            <w:r w:rsidRPr="00E55E7D">
              <w:rPr>
                <w:color w:val="000000" w:themeColor="text1"/>
                <w:sz w:val="18"/>
              </w:rPr>
              <w:t xml:space="preserve"> for metastatic pancreatic cancer patients with a </w:t>
            </w:r>
            <w:proofErr w:type="spellStart"/>
            <w:r w:rsidRPr="00E55E7D">
              <w:rPr>
                <w:color w:val="000000" w:themeColor="text1"/>
                <w:sz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</w:rPr>
              <w:t xml:space="preserve"> mutation is not cost-effective from the Chinese society’s perspective.</w:t>
            </w:r>
          </w:p>
        </w:tc>
      </w:tr>
      <w:tr w:rsidR="00E55E7D" w:rsidRPr="00E55E7D" w14:paraId="50A229FB" w14:textId="77777777" w:rsidTr="00BC3B71">
        <w:tc>
          <w:tcPr>
            <w:tcW w:w="1342" w:type="dxa"/>
          </w:tcPr>
          <w:p w14:paraId="2621721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Li, N. et al </w:t>
            </w:r>
          </w:p>
          <w:p w14:paraId="6C226199" w14:textId="44348C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021)</w:t>
            </w:r>
            <w:r w:rsidR="0034702C">
              <w:rPr>
                <w:color w:val="000000" w:themeColor="text1"/>
                <w:sz w:val="18"/>
                <w:szCs w:val="18"/>
                <w:vertAlign w:val="superscript"/>
              </w:rPr>
              <w:t xml:space="preserve"> (32)</w:t>
            </w:r>
            <w:r w:rsidR="0034702C" w:rsidRPr="00E55E7D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17" w:type="dxa"/>
          </w:tcPr>
          <w:p w14:paraId="7E071FD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Placebo</w:t>
            </w:r>
          </w:p>
        </w:tc>
        <w:tc>
          <w:tcPr>
            <w:tcW w:w="1658" w:type="dxa"/>
          </w:tcPr>
          <w:p w14:paraId="725D85A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Olaparib</w:t>
            </w:r>
          </w:p>
        </w:tc>
        <w:tc>
          <w:tcPr>
            <w:tcW w:w="2320" w:type="dxa"/>
          </w:tcPr>
          <w:p w14:paraId="08DD059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China:</w:t>
            </w:r>
          </w:p>
          <w:p w14:paraId="222CA5C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Placebo: $2,773 </w:t>
            </w:r>
          </w:p>
          <w:p w14:paraId="25DFE1E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$61,477</w:t>
            </w:r>
          </w:p>
          <w:p w14:paraId="18E9963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US:</w:t>
            </w:r>
          </w:p>
          <w:p w14:paraId="543459C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Placebo: $91,623 </w:t>
            </w:r>
          </w:p>
          <w:p w14:paraId="7765F28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$208,504</w:t>
            </w:r>
          </w:p>
        </w:tc>
        <w:tc>
          <w:tcPr>
            <w:tcW w:w="2048" w:type="dxa"/>
          </w:tcPr>
          <w:p w14:paraId="1D16E65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QALYs</w:t>
            </w:r>
            <w:r w:rsidRPr="00E55E7D">
              <w:rPr>
                <w:color w:val="000000" w:themeColor="text1"/>
                <w:sz w:val="18"/>
                <w:szCs w:val="18"/>
              </w:rPr>
              <w:t>：</w:t>
            </w:r>
          </w:p>
          <w:p w14:paraId="128F464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China:</w:t>
            </w:r>
          </w:p>
          <w:p w14:paraId="1D883E9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Placebo: 5.22 </w:t>
            </w:r>
          </w:p>
          <w:p w14:paraId="0ED5885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13.99</w:t>
            </w:r>
          </w:p>
          <w:p w14:paraId="30DD0E0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US:</w:t>
            </w:r>
          </w:p>
          <w:p w14:paraId="2B70363A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Placebo: 5.22 </w:t>
            </w:r>
          </w:p>
          <w:p w14:paraId="0ADD2970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13.99</w:t>
            </w:r>
          </w:p>
        </w:tc>
        <w:tc>
          <w:tcPr>
            <w:tcW w:w="1029" w:type="dxa"/>
          </w:tcPr>
          <w:p w14:paraId="618B6369" w14:textId="77777777" w:rsidR="001E166A" w:rsidRPr="00E55E7D" w:rsidRDefault="001E166A" w:rsidP="00BC3B7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China:</w:t>
            </w:r>
            <w:r w:rsidRPr="00E55E7D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E55E7D">
              <w:rPr>
                <w:color w:val="000000" w:themeColor="text1"/>
                <w:sz w:val="18"/>
                <w:szCs w:val="18"/>
              </w:rPr>
              <w:t>$30,829/QALY</w:t>
            </w:r>
          </w:p>
          <w:p w14:paraId="3B71960D" w14:textId="77777777" w:rsidR="001E166A" w:rsidRPr="00E55E7D" w:rsidRDefault="001E166A" w:rsidP="00BC3B7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US: $50,000/QALY</w:t>
            </w:r>
          </w:p>
          <w:p w14:paraId="0F96419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43" w:type="dxa"/>
          </w:tcPr>
          <w:p w14:paraId="125E578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China: $6,694/QALY</w:t>
            </w:r>
          </w:p>
          <w:p w14:paraId="484FC50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US: $13,327/QALY</w:t>
            </w:r>
          </w:p>
        </w:tc>
        <w:tc>
          <w:tcPr>
            <w:tcW w:w="2693" w:type="dxa"/>
          </w:tcPr>
          <w:p w14:paraId="37479815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</w:rPr>
              <w:t xml:space="preserve">Olaparib was more cost effective than placebo for the maintenance therapy of pancreatic cancer with a </w:t>
            </w:r>
            <w:proofErr w:type="spellStart"/>
            <w:r w:rsidRPr="00E55E7D">
              <w:rPr>
                <w:color w:val="000000" w:themeColor="text1"/>
                <w:sz w:val="18"/>
              </w:rPr>
              <w:t>gBRCA</w:t>
            </w:r>
            <w:proofErr w:type="spellEnd"/>
            <w:r w:rsidRPr="00E55E7D">
              <w:rPr>
                <w:color w:val="000000" w:themeColor="text1"/>
                <w:sz w:val="18"/>
              </w:rPr>
              <w:t xml:space="preserve"> mutation from the perspective of US and China healthcare systems.</w:t>
            </w:r>
          </w:p>
        </w:tc>
      </w:tr>
      <w:tr w:rsidR="00E55E7D" w:rsidRPr="00E55E7D" w14:paraId="192B3DC7" w14:textId="77777777" w:rsidTr="00BC3B71">
        <w:tc>
          <w:tcPr>
            <w:tcW w:w="14850" w:type="dxa"/>
            <w:gridSpan w:val="8"/>
          </w:tcPr>
          <w:p w14:paraId="78315F8B" w14:textId="77777777" w:rsidR="001E166A" w:rsidRPr="00E55E7D" w:rsidRDefault="001E166A" w:rsidP="00BC3B71">
            <w:pPr>
              <w:jc w:val="left"/>
              <w:rPr>
                <w:b/>
                <w:color w:val="000000" w:themeColor="text1"/>
                <w:sz w:val="18"/>
                <w:szCs w:val="18"/>
              </w:rPr>
            </w:pPr>
            <w:bookmarkStart w:id="5" w:name="_Hlk80619765"/>
            <w:r w:rsidRPr="00E55E7D">
              <w:rPr>
                <w:b/>
                <w:color w:val="000000" w:themeColor="text1"/>
                <w:sz w:val="18"/>
                <w:szCs w:val="18"/>
              </w:rPr>
              <w:t>Prostate Cancer</w:t>
            </w:r>
          </w:p>
        </w:tc>
      </w:tr>
      <w:bookmarkEnd w:id="5"/>
      <w:tr w:rsidR="00E55E7D" w:rsidRPr="00E55E7D" w14:paraId="096EFF15" w14:textId="77777777" w:rsidTr="00BC3B71">
        <w:tc>
          <w:tcPr>
            <w:tcW w:w="1342" w:type="dxa"/>
          </w:tcPr>
          <w:p w14:paraId="2AEDAC8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55E7D">
              <w:rPr>
                <w:color w:val="000000" w:themeColor="text1"/>
                <w:sz w:val="18"/>
                <w:szCs w:val="18"/>
              </w:rPr>
              <w:t>Su</w:t>
            </w:r>
            <w:proofErr w:type="spellEnd"/>
            <w:r w:rsidRPr="00E55E7D">
              <w:rPr>
                <w:color w:val="000000" w:themeColor="text1"/>
                <w:sz w:val="18"/>
                <w:szCs w:val="18"/>
              </w:rPr>
              <w:t>, D. et al</w:t>
            </w:r>
          </w:p>
          <w:p w14:paraId="7B00511D" w14:textId="7E9403F3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020)</w:t>
            </w:r>
            <w:r w:rsidR="0034702C">
              <w:rPr>
                <w:color w:val="000000" w:themeColor="text1"/>
                <w:sz w:val="18"/>
                <w:szCs w:val="18"/>
                <w:vertAlign w:val="superscript"/>
              </w:rPr>
              <w:t xml:space="preserve"> (27)</w:t>
            </w:r>
            <w:r w:rsidR="0034702C" w:rsidRPr="00E55E7D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17" w:type="dxa"/>
          </w:tcPr>
          <w:p w14:paraId="5634CDD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Standard care</w:t>
            </w:r>
          </w:p>
          <w:p w14:paraId="42C92771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Treated with</w:t>
            </w:r>
          </w:p>
          <w:p w14:paraId="39FAE355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enzalutamide</w:t>
            </w:r>
          </w:p>
          <w:p w14:paraId="68F0001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or </w:t>
            </w: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abiraterone)</w:t>
            </w:r>
          </w:p>
        </w:tc>
        <w:tc>
          <w:tcPr>
            <w:tcW w:w="1658" w:type="dxa"/>
          </w:tcPr>
          <w:p w14:paraId="5A3FF50D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Olaparib</w:t>
            </w:r>
          </w:p>
        </w:tc>
        <w:tc>
          <w:tcPr>
            <w:tcW w:w="2320" w:type="dxa"/>
          </w:tcPr>
          <w:p w14:paraId="62A8E23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Scenario A:</w:t>
            </w:r>
            <w:r w:rsidRPr="00E55E7D">
              <w:rPr>
                <w:color w:val="000000" w:themeColor="text1"/>
              </w:rPr>
              <w:t xml:space="preserve"> </w:t>
            </w:r>
            <w:r w:rsidRPr="00E55E7D">
              <w:rPr>
                <w:color w:val="000000" w:themeColor="text1"/>
                <w:sz w:val="18"/>
                <w:szCs w:val="18"/>
              </w:rPr>
              <w:t>patients with at least one of the BRCA1, BRCA2 and ATM gene alterations</w:t>
            </w:r>
          </w:p>
          <w:p w14:paraId="03FC3B4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 xml:space="preserve">(1) Standard care: $17,243 </w:t>
            </w:r>
          </w:p>
          <w:p w14:paraId="7E7B6CC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$24,626</w:t>
            </w:r>
          </w:p>
          <w:p w14:paraId="60083760" w14:textId="77777777" w:rsidR="001E166A" w:rsidRPr="00E55E7D" w:rsidRDefault="001E166A" w:rsidP="00BC3B71">
            <w:pPr>
              <w:jc w:val="right"/>
              <w:rPr>
                <w:color w:val="000000" w:themeColor="text1"/>
                <w:sz w:val="18"/>
                <w:szCs w:val="18"/>
              </w:rPr>
            </w:pPr>
            <w:bookmarkStart w:id="6" w:name="OLE_LINK1"/>
          </w:p>
          <w:p w14:paraId="3641431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Scenario B</w:t>
            </w:r>
            <w:bookmarkEnd w:id="6"/>
            <w:r w:rsidRPr="00E55E7D">
              <w:rPr>
                <w:color w:val="000000" w:themeColor="text1"/>
                <w:sz w:val="18"/>
                <w:szCs w:val="18"/>
              </w:rPr>
              <w:t>: patients with at least one of the 15 prespecified gene alterations</w:t>
            </w:r>
          </w:p>
          <w:p w14:paraId="00B82580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Standard care: $55,476 </w:t>
            </w:r>
          </w:p>
          <w:p w14:paraId="338345F0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$48,526</w:t>
            </w:r>
          </w:p>
        </w:tc>
        <w:tc>
          <w:tcPr>
            <w:tcW w:w="2048" w:type="dxa"/>
          </w:tcPr>
          <w:p w14:paraId="4E1EE8F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 xml:space="preserve">QALYs:  </w:t>
            </w:r>
          </w:p>
          <w:p w14:paraId="12DD57B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Scenario A: </w:t>
            </w:r>
          </w:p>
          <w:p w14:paraId="5079E36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Standard care: 0.109 (2) Olaparib: 0.173  </w:t>
            </w:r>
          </w:p>
          <w:p w14:paraId="6F152EB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 xml:space="preserve">Scenario B: </w:t>
            </w:r>
          </w:p>
          <w:p w14:paraId="1AAF30C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Standard care: 0.313 (2) Olaparib: 0.380</w:t>
            </w:r>
          </w:p>
          <w:p w14:paraId="094B231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LYs:</w:t>
            </w:r>
          </w:p>
          <w:p w14:paraId="228F0BFE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Scenario A: </w:t>
            </w:r>
          </w:p>
          <w:p w14:paraId="64CBDDCC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(1) Standard care: 0.221 (2) Olaparib: 0.321  </w:t>
            </w:r>
          </w:p>
          <w:p w14:paraId="7C08C2B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 xml:space="preserve">Scenario B: </w:t>
            </w:r>
          </w:p>
          <w:p w14:paraId="77238826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Standard care: 0.540 (2) Olaparib: 0.665</w:t>
            </w:r>
          </w:p>
        </w:tc>
        <w:tc>
          <w:tcPr>
            <w:tcW w:w="1029" w:type="dxa"/>
          </w:tcPr>
          <w:p w14:paraId="292B22B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$150,000/QALY</w:t>
            </w:r>
          </w:p>
        </w:tc>
        <w:tc>
          <w:tcPr>
            <w:tcW w:w="2543" w:type="dxa"/>
          </w:tcPr>
          <w:p w14:paraId="76DF0178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Scenario A: $116,903/QALY</w:t>
            </w:r>
          </w:p>
          <w:p w14:paraId="64484DA1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Scenario B: Dominance</w:t>
            </w:r>
          </w:p>
        </w:tc>
        <w:tc>
          <w:tcPr>
            <w:tcW w:w="2693" w:type="dxa"/>
          </w:tcPr>
          <w:p w14:paraId="44D70F33" w14:textId="5B1CF333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</w:rPr>
              <w:t xml:space="preserve">The genomic test-directed </w:t>
            </w:r>
            <w:proofErr w:type="spellStart"/>
            <w:r w:rsidRPr="00E55E7D">
              <w:rPr>
                <w:color w:val="000000" w:themeColor="text1"/>
                <w:sz w:val="18"/>
              </w:rPr>
              <w:t>olaparib</w:t>
            </w:r>
            <w:proofErr w:type="spellEnd"/>
            <w:r w:rsidRPr="00E55E7D">
              <w:rPr>
                <w:color w:val="000000" w:themeColor="text1"/>
                <w:sz w:val="18"/>
              </w:rPr>
              <w:t xml:space="preserve"> is a preferred option compared with standard care for men with </w:t>
            </w:r>
            <w:proofErr w:type="spellStart"/>
            <w:r w:rsidR="006B2B23">
              <w:rPr>
                <w:color w:val="000000" w:themeColor="text1"/>
                <w:sz w:val="18"/>
              </w:rPr>
              <w:t>m</w:t>
            </w:r>
            <w:r w:rsidRPr="00E55E7D">
              <w:rPr>
                <w:color w:val="000000" w:themeColor="text1"/>
                <w:sz w:val="18"/>
              </w:rPr>
              <w:t>CRPC</w:t>
            </w:r>
            <w:proofErr w:type="spellEnd"/>
            <w:r w:rsidRPr="00E55E7D">
              <w:rPr>
                <w:color w:val="000000" w:themeColor="text1"/>
                <w:sz w:val="18"/>
              </w:rPr>
              <w:t xml:space="preserve"> who had any </w:t>
            </w:r>
            <w:r w:rsidRPr="00E55E7D">
              <w:rPr>
                <w:color w:val="000000" w:themeColor="text1"/>
                <w:sz w:val="18"/>
              </w:rPr>
              <w:lastRenderedPageBreak/>
              <w:t>of all 15 prespecified genes from the US payer perspective.</w:t>
            </w:r>
          </w:p>
        </w:tc>
      </w:tr>
      <w:tr w:rsidR="00E55E7D" w:rsidRPr="00E55E7D" w14:paraId="1224BD90" w14:textId="77777777" w:rsidTr="00BC3B71">
        <w:tc>
          <w:tcPr>
            <w:tcW w:w="1342" w:type="dxa"/>
          </w:tcPr>
          <w:p w14:paraId="023C7D28" w14:textId="6BBBB8A9" w:rsidR="001E166A" w:rsidRPr="00E55E7D" w:rsidRDefault="001E166A" w:rsidP="00BC3B71">
            <w:pPr>
              <w:tabs>
                <w:tab w:val="left" w:pos="852"/>
              </w:tabs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lastRenderedPageBreak/>
              <w:t>Li, Y. et al (2021)</w:t>
            </w:r>
            <w:r w:rsidR="0034702C">
              <w:rPr>
                <w:color w:val="000000" w:themeColor="text1"/>
                <w:sz w:val="18"/>
                <w:szCs w:val="18"/>
                <w:vertAlign w:val="superscript"/>
              </w:rPr>
              <w:t xml:space="preserve"> (36)</w:t>
            </w:r>
            <w:r w:rsidR="0034702C" w:rsidRPr="00E55E7D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17" w:type="dxa"/>
          </w:tcPr>
          <w:p w14:paraId="65F0B78B" w14:textId="369AEC39" w:rsidR="001E166A" w:rsidRPr="00E55E7D" w:rsidRDefault="00814410" w:rsidP="00BC3B71">
            <w:pPr>
              <w:rPr>
                <w:color w:val="000000" w:themeColor="text1"/>
                <w:sz w:val="18"/>
                <w:szCs w:val="18"/>
              </w:rPr>
            </w:pPr>
            <w:r w:rsidRPr="000F4360">
              <w:rPr>
                <w:color w:val="000000" w:themeColor="text1"/>
                <w:sz w:val="18"/>
                <w:szCs w:val="18"/>
              </w:rPr>
              <w:t xml:space="preserve">Control treatment </w:t>
            </w:r>
            <w:r w:rsidR="001E166A" w:rsidRPr="00E55E7D">
              <w:rPr>
                <w:color w:val="000000" w:themeColor="text1"/>
                <w:sz w:val="18"/>
                <w:szCs w:val="18"/>
              </w:rPr>
              <w:t>(Treated with</w:t>
            </w:r>
          </w:p>
          <w:p w14:paraId="5EBE39F8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enzalutamide</w:t>
            </w:r>
          </w:p>
          <w:p w14:paraId="42C2BD34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or abiraterone)</w:t>
            </w:r>
          </w:p>
        </w:tc>
        <w:tc>
          <w:tcPr>
            <w:tcW w:w="1658" w:type="dxa"/>
          </w:tcPr>
          <w:p w14:paraId="43E15320" w14:textId="77777777" w:rsidR="001E166A" w:rsidRPr="00E55E7D" w:rsidRDefault="001E166A" w:rsidP="00BC3B71">
            <w:pPr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Olaparib</w:t>
            </w:r>
          </w:p>
        </w:tc>
        <w:tc>
          <w:tcPr>
            <w:tcW w:w="2320" w:type="dxa"/>
          </w:tcPr>
          <w:p w14:paraId="363EC74B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Standard care: $80,154</w:t>
            </w:r>
          </w:p>
          <w:p w14:paraId="21706BD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$157,732</w:t>
            </w:r>
          </w:p>
        </w:tc>
        <w:tc>
          <w:tcPr>
            <w:tcW w:w="2048" w:type="dxa"/>
          </w:tcPr>
          <w:p w14:paraId="70E566D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LYs:</w:t>
            </w:r>
          </w:p>
          <w:p w14:paraId="2BA793E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Standard care: 1.44</w:t>
            </w:r>
          </w:p>
          <w:p w14:paraId="56E3107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1.85</w:t>
            </w:r>
          </w:p>
          <w:p w14:paraId="5FFB7A7F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4D974F19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QALYs:</w:t>
            </w:r>
          </w:p>
          <w:p w14:paraId="40C260AD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1) Standard care: 0.95</w:t>
            </w:r>
          </w:p>
          <w:p w14:paraId="7C03AA94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(2) Olaparib: 1.26</w:t>
            </w:r>
          </w:p>
        </w:tc>
        <w:tc>
          <w:tcPr>
            <w:tcW w:w="1029" w:type="dxa"/>
          </w:tcPr>
          <w:p w14:paraId="33B3F8E3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200,000/QALY</w:t>
            </w:r>
          </w:p>
        </w:tc>
        <w:tc>
          <w:tcPr>
            <w:tcW w:w="2543" w:type="dxa"/>
          </w:tcPr>
          <w:p w14:paraId="1A5FDF87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189,215/LY</w:t>
            </w:r>
          </w:p>
          <w:p w14:paraId="6B0F0752" w14:textId="77777777" w:rsidR="001E166A" w:rsidRPr="00E55E7D" w:rsidRDefault="001E166A" w:rsidP="00BC3B7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5E7D">
              <w:rPr>
                <w:color w:val="000000" w:themeColor="text1"/>
                <w:sz w:val="18"/>
                <w:szCs w:val="18"/>
              </w:rPr>
              <w:t>$248,248/QALY</w:t>
            </w:r>
          </w:p>
        </w:tc>
        <w:tc>
          <w:tcPr>
            <w:tcW w:w="2693" w:type="dxa"/>
          </w:tcPr>
          <w:p w14:paraId="3A98C75B" w14:textId="4AA3051F" w:rsidR="001E166A" w:rsidRPr="00E55E7D" w:rsidRDefault="001E166A" w:rsidP="00BC3B71">
            <w:pPr>
              <w:jc w:val="left"/>
              <w:rPr>
                <w:color w:val="000000" w:themeColor="text1"/>
                <w:sz w:val="18"/>
              </w:rPr>
            </w:pPr>
            <w:r w:rsidRPr="00E55E7D">
              <w:rPr>
                <w:color w:val="000000" w:themeColor="text1"/>
                <w:sz w:val="18"/>
              </w:rPr>
              <w:t>Olaparib is not cost effective in comparison</w:t>
            </w:r>
            <w:r w:rsidRPr="00E55E7D">
              <w:rPr>
                <w:rFonts w:hint="eastAsia"/>
                <w:color w:val="000000" w:themeColor="text1"/>
                <w:sz w:val="18"/>
              </w:rPr>
              <w:t xml:space="preserve"> </w:t>
            </w:r>
            <w:r w:rsidRPr="00E55E7D">
              <w:rPr>
                <w:color w:val="000000" w:themeColor="text1"/>
                <w:sz w:val="18"/>
              </w:rPr>
              <w:t xml:space="preserve">with </w:t>
            </w:r>
            <w:r w:rsidRPr="00E55E7D">
              <w:rPr>
                <w:color w:val="000000" w:themeColor="text1"/>
                <w:sz w:val="18"/>
                <w:szCs w:val="18"/>
              </w:rPr>
              <w:t>standard care</w:t>
            </w:r>
            <w:r w:rsidRPr="00E55E7D">
              <w:rPr>
                <w:color w:val="000000" w:themeColor="text1"/>
                <w:sz w:val="18"/>
              </w:rPr>
              <w:t xml:space="preserve"> in </w:t>
            </w:r>
            <w:proofErr w:type="spellStart"/>
            <w:r w:rsidR="0017742A">
              <w:rPr>
                <w:color w:val="000000" w:themeColor="text1"/>
                <w:sz w:val="18"/>
              </w:rPr>
              <w:t>m</w:t>
            </w:r>
            <w:r w:rsidRPr="00E55E7D">
              <w:rPr>
                <w:color w:val="000000" w:themeColor="text1"/>
                <w:sz w:val="18"/>
              </w:rPr>
              <w:t>CRPC</w:t>
            </w:r>
            <w:proofErr w:type="spellEnd"/>
            <w:r w:rsidRPr="00E55E7D">
              <w:rPr>
                <w:color w:val="000000" w:themeColor="text1"/>
                <w:sz w:val="18"/>
              </w:rPr>
              <w:t xml:space="preserve"> patients with specific gene</w:t>
            </w:r>
            <w:r w:rsidRPr="00E55E7D">
              <w:rPr>
                <w:rFonts w:hint="eastAsia"/>
                <w:color w:val="000000" w:themeColor="text1"/>
                <w:sz w:val="18"/>
              </w:rPr>
              <w:t xml:space="preserve"> </w:t>
            </w:r>
            <w:r w:rsidRPr="00E55E7D">
              <w:rPr>
                <w:color w:val="000000" w:themeColor="text1"/>
                <w:sz w:val="18"/>
              </w:rPr>
              <w:t>mutations from the US payer perspective.</w:t>
            </w:r>
          </w:p>
        </w:tc>
      </w:tr>
      <w:tr w:rsidR="00D1146E" w:rsidRPr="000A2D07" w14:paraId="3D3ED2BA" w14:textId="77777777" w:rsidTr="00BC3B71">
        <w:tc>
          <w:tcPr>
            <w:tcW w:w="1342" w:type="dxa"/>
          </w:tcPr>
          <w:p w14:paraId="1B11C783" w14:textId="4D1E9D6F" w:rsidR="002A3E66" w:rsidRPr="000A2D07" w:rsidRDefault="002A3E66" w:rsidP="00BC3B71">
            <w:pPr>
              <w:tabs>
                <w:tab w:val="left" w:pos="852"/>
              </w:tabs>
              <w:jc w:val="left"/>
              <w:rPr>
                <w:color w:val="FF0000"/>
                <w:sz w:val="18"/>
                <w:szCs w:val="18"/>
              </w:rPr>
            </w:pPr>
            <w:r w:rsidRPr="000A2D07">
              <w:rPr>
                <w:color w:val="FF0000"/>
                <w:sz w:val="18"/>
                <w:szCs w:val="18"/>
              </w:rPr>
              <w:t>Xu, C. et al (2022)</w:t>
            </w:r>
            <w:r w:rsidR="0034702C" w:rsidRPr="000A2D07">
              <w:rPr>
                <w:color w:val="FF0000"/>
                <w:sz w:val="18"/>
                <w:szCs w:val="18"/>
                <w:vertAlign w:val="superscript"/>
              </w:rPr>
              <w:t xml:space="preserve"> (40)</w:t>
            </w:r>
          </w:p>
        </w:tc>
        <w:tc>
          <w:tcPr>
            <w:tcW w:w="1217" w:type="dxa"/>
          </w:tcPr>
          <w:p w14:paraId="3691FDEC" w14:textId="1ED9F108" w:rsidR="00814410" w:rsidRPr="000A2D07" w:rsidRDefault="00814410" w:rsidP="00814410">
            <w:pPr>
              <w:jc w:val="left"/>
              <w:rPr>
                <w:color w:val="FF0000"/>
                <w:sz w:val="18"/>
                <w:szCs w:val="18"/>
              </w:rPr>
            </w:pPr>
            <w:r w:rsidRPr="000A2D07">
              <w:rPr>
                <w:color w:val="FF0000"/>
                <w:sz w:val="18"/>
                <w:szCs w:val="18"/>
              </w:rPr>
              <w:t>Control treatment (Treated with</w:t>
            </w:r>
          </w:p>
          <w:p w14:paraId="19C72513" w14:textId="77777777" w:rsidR="00814410" w:rsidRPr="000A2D07" w:rsidRDefault="00814410" w:rsidP="00814410">
            <w:pPr>
              <w:jc w:val="left"/>
              <w:rPr>
                <w:color w:val="FF0000"/>
                <w:sz w:val="18"/>
                <w:szCs w:val="18"/>
              </w:rPr>
            </w:pPr>
            <w:r w:rsidRPr="000A2D07">
              <w:rPr>
                <w:color w:val="FF0000"/>
                <w:sz w:val="18"/>
                <w:szCs w:val="18"/>
              </w:rPr>
              <w:t>enzalutamide</w:t>
            </w:r>
          </w:p>
          <w:p w14:paraId="141FAADC" w14:textId="07E60852" w:rsidR="002A3E66" w:rsidRPr="000A2D07" w:rsidRDefault="00814410" w:rsidP="00814410">
            <w:pPr>
              <w:jc w:val="left"/>
              <w:rPr>
                <w:color w:val="FF0000"/>
                <w:sz w:val="18"/>
                <w:szCs w:val="18"/>
              </w:rPr>
            </w:pPr>
            <w:r w:rsidRPr="000A2D07">
              <w:rPr>
                <w:color w:val="FF0000"/>
                <w:sz w:val="18"/>
                <w:szCs w:val="18"/>
              </w:rPr>
              <w:t>or abiraterone)</w:t>
            </w:r>
          </w:p>
        </w:tc>
        <w:tc>
          <w:tcPr>
            <w:tcW w:w="1658" w:type="dxa"/>
          </w:tcPr>
          <w:p w14:paraId="1DEA6B3A" w14:textId="3B6BB0ED" w:rsidR="002A3E66" w:rsidRPr="000A2D07" w:rsidRDefault="002A3E66" w:rsidP="00BC3B71">
            <w:pPr>
              <w:rPr>
                <w:color w:val="FF0000"/>
                <w:sz w:val="18"/>
                <w:szCs w:val="18"/>
              </w:rPr>
            </w:pPr>
            <w:r w:rsidRPr="000A2D07">
              <w:rPr>
                <w:color w:val="FF0000"/>
                <w:sz w:val="18"/>
                <w:szCs w:val="18"/>
              </w:rPr>
              <w:t>Olaparib</w:t>
            </w:r>
          </w:p>
        </w:tc>
        <w:tc>
          <w:tcPr>
            <w:tcW w:w="2320" w:type="dxa"/>
          </w:tcPr>
          <w:p w14:paraId="0CFD8215" w14:textId="01D2C7BF" w:rsidR="0090552C" w:rsidRPr="000A2D07" w:rsidRDefault="0090552C" w:rsidP="002A3E66">
            <w:pPr>
              <w:jc w:val="left"/>
              <w:rPr>
                <w:color w:val="FF0000"/>
                <w:sz w:val="18"/>
                <w:szCs w:val="18"/>
              </w:rPr>
            </w:pPr>
            <w:r w:rsidRPr="000A2D07">
              <w:rPr>
                <w:rFonts w:hint="eastAsia"/>
                <w:color w:val="FF0000"/>
                <w:sz w:val="18"/>
                <w:szCs w:val="18"/>
              </w:rPr>
              <w:t>C</w:t>
            </w:r>
            <w:r w:rsidRPr="000A2D07">
              <w:rPr>
                <w:color w:val="FF0000"/>
                <w:sz w:val="18"/>
                <w:szCs w:val="18"/>
              </w:rPr>
              <w:t>hina:</w:t>
            </w:r>
          </w:p>
          <w:p w14:paraId="46523084" w14:textId="1DD633AA" w:rsidR="002A3E66" w:rsidRPr="000A2D07" w:rsidRDefault="002A3E66" w:rsidP="002A3E66">
            <w:pPr>
              <w:jc w:val="left"/>
              <w:rPr>
                <w:color w:val="FF0000"/>
                <w:sz w:val="18"/>
                <w:szCs w:val="18"/>
              </w:rPr>
            </w:pPr>
            <w:r w:rsidRPr="000A2D07">
              <w:rPr>
                <w:rFonts w:hint="eastAsia"/>
                <w:color w:val="FF0000"/>
                <w:sz w:val="18"/>
                <w:szCs w:val="18"/>
              </w:rPr>
              <w:t>(</w:t>
            </w:r>
            <w:r w:rsidRPr="000A2D07">
              <w:rPr>
                <w:color w:val="FF0000"/>
                <w:sz w:val="18"/>
                <w:szCs w:val="18"/>
              </w:rPr>
              <w:t>1) Con</w:t>
            </w:r>
            <w:r w:rsidR="0090552C" w:rsidRPr="000A2D07">
              <w:rPr>
                <w:color w:val="FF0000"/>
                <w:sz w:val="18"/>
                <w:szCs w:val="18"/>
              </w:rPr>
              <w:t xml:space="preserve">trol: </w:t>
            </w:r>
            <w:r w:rsidR="0090552C" w:rsidRPr="000A2D07">
              <w:rPr>
                <w:rFonts w:hint="eastAsia"/>
                <w:color w:val="FF0000"/>
                <w:sz w:val="18"/>
                <w:szCs w:val="18"/>
              </w:rPr>
              <w:t>¥</w:t>
            </w:r>
            <w:r w:rsidR="0090552C" w:rsidRPr="000A2D07">
              <w:rPr>
                <w:color w:val="FF0000"/>
                <w:sz w:val="18"/>
                <w:szCs w:val="18"/>
              </w:rPr>
              <w:t>193,337.81</w:t>
            </w:r>
          </w:p>
          <w:p w14:paraId="076FAD38" w14:textId="2BC9FBEF" w:rsidR="0090552C" w:rsidRPr="000A2D07" w:rsidRDefault="0090552C" w:rsidP="002A3E66">
            <w:pPr>
              <w:jc w:val="left"/>
              <w:rPr>
                <w:color w:val="FF0000"/>
                <w:sz w:val="18"/>
                <w:szCs w:val="18"/>
              </w:rPr>
            </w:pPr>
            <w:r w:rsidRPr="000A2D07">
              <w:rPr>
                <w:rFonts w:hint="eastAsia"/>
                <w:color w:val="FF0000"/>
                <w:sz w:val="18"/>
                <w:szCs w:val="18"/>
              </w:rPr>
              <w:t>(</w:t>
            </w:r>
            <w:r w:rsidRPr="000A2D07">
              <w:rPr>
                <w:color w:val="FF0000"/>
                <w:sz w:val="18"/>
                <w:szCs w:val="18"/>
              </w:rPr>
              <w:t xml:space="preserve">2) Olaparib: </w:t>
            </w:r>
            <w:r w:rsidRPr="000A2D07">
              <w:rPr>
                <w:rFonts w:hint="eastAsia"/>
                <w:color w:val="FF0000"/>
                <w:sz w:val="18"/>
                <w:szCs w:val="18"/>
              </w:rPr>
              <w:t>¥</w:t>
            </w:r>
            <w:r w:rsidRPr="000A2D07">
              <w:rPr>
                <w:color w:val="FF0000"/>
                <w:sz w:val="18"/>
                <w:szCs w:val="18"/>
              </w:rPr>
              <w:t>287,011.03</w:t>
            </w:r>
          </w:p>
          <w:p w14:paraId="20A06F22" w14:textId="0D71BEAC" w:rsidR="0090552C" w:rsidRPr="000A2D07" w:rsidRDefault="0090552C" w:rsidP="002A3E66">
            <w:pPr>
              <w:jc w:val="left"/>
              <w:rPr>
                <w:color w:val="FF0000"/>
                <w:sz w:val="18"/>
                <w:szCs w:val="18"/>
              </w:rPr>
            </w:pPr>
            <w:r w:rsidRPr="000A2D07">
              <w:rPr>
                <w:rFonts w:hint="eastAsia"/>
                <w:color w:val="FF0000"/>
                <w:sz w:val="18"/>
                <w:szCs w:val="18"/>
              </w:rPr>
              <w:t>U</w:t>
            </w:r>
            <w:r w:rsidRPr="000A2D07">
              <w:rPr>
                <w:color w:val="FF0000"/>
                <w:sz w:val="18"/>
                <w:szCs w:val="18"/>
              </w:rPr>
              <w:t>S:</w:t>
            </w:r>
          </w:p>
          <w:p w14:paraId="6254DFF5" w14:textId="3EFFAD6A" w:rsidR="0090552C" w:rsidRPr="000A2D07" w:rsidRDefault="0090552C" w:rsidP="0090552C">
            <w:pPr>
              <w:jc w:val="left"/>
              <w:rPr>
                <w:color w:val="FF0000"/>
                <w:sz w:val="18"/>
                <w:szCs w:val="18"/>
              </w:rPr>
            </w:pPr>
            <w:r w:rsidRPr="000A2D07">
              <w:rPr>
                <w:rFonts w:hint="eastAsia"/>
                <w:color w:val="FF0000"/>
                <w:sz w:val="18"/>
                <w:szCs w:val="18"/>
              </w:rPr>
              <w:t>(</w:t>
            </w:r>
            <w:r w:rsidRPr="000A2D07">
              <w:rPr>
                <w:color w:val="FF0000"/>
                <w:sz w:val="18"/>
                <w:szCs w:val="18"/>
              </w:rPr>
              <w:t>1) Control: $310,607.38</w:t>
            </w:r>
          </w:p>
          <w:p w14:paraId="4520577A" w14:textId="71AC96C5" w:rsidR="0090552C" w:rsidRPr="000A2D07" w:rsidRDefault="0090552C" w:rsidP="0090552C">
            <w:pPr>
              <w:jc w:val="left"/>
              <w:rPr>
                <w:color w:val="FF0000"/>
                <w:sz w:val="18"/>
                <w:szCs w:val="18"/>
              </w:rPr>
            </w:pPr>
            <w:r w:rsidRPr="000A2D07">
              <w:rPr>
                <w:rFonts w:hint="eastAsia"/>
                <w:color w:val="FF0000"/>
                <w:sz w:val="18"/>
                <w:szCs w:val="18"/>
              </w:rPr>
              <w:t>(</w:t>
            </w:r>
            <w:r w:rsidRPr="000A2D07">
              <w:rPr>
                <w:color w:val="FF0000"/>
                <w:sz w:val="18"/>
                <w:szCs w:val="18"/>
              </w:rPr>
              <w:t>2) Olaparib: $240,932.18</w:t>
            </w:r>
          </w:p>
        </w:tc>
        <w:tc>
          <w:tcPr>
            <w:tcW w:w="2048" w:type="dxa"/>
          </w:tcPr>
          <w:p w14:paraId="114AAB74" w14:textId="6274F21E" w:rsidR="0090552C" w:rsidRPr="000A2D07" w:rsidRDefault="0090552C" w:rsidP="0090552C">
            <w:pPr>
              <w:jc w:val="left"/>
              <w:rPr>
                <w:color w:val="FF0000"/>
                <w:sz w:val="18"/>
                <w:szCs w:val="18"/>
              </w:rPr>
            </w:pPr>
            <w:r w:rsidRPr="000A2D07">
              <w:rPr>
                <w:rFonts w:hint="eastAsia"/>
                <w:color w:val="FF0000"/>
                <w:sz w:val="18"/>
                <w:szCs w:val="18"/>
              </w:rPr>
              <w:t>Q</w:t>
            </w:r>
            <w:r w:rsidRPr="000A2D07">
              <w:rPr>
                <w:color w:val="FF0000"/>
                <w:sz w:val="18"/>
                <w:szCs w:val="18"/>
              </w:rPr>
              <w:t>ALYs:</w:t>
            </w:r>
          </w:p>
          <w:p w14:paraId="78A02CD2" w14:textId="344F997B" w:rsidR="0090552C" w:rsidRPr="000A2D07" w:rsidRDefault="0090552C" w:rsidP="0090552C">
            <w:pPr>
              <w:jc w:val="left"/>
              <w:rPr>
                <w:color w:val="FF0000"/>
                <w:sz w:val="18"/>
                <w:szCs w:val="18"/>
              </w:rPr>
            </w:pPr>
            <w:r w:rsidRPr="000A2D07">
              <w:rPr>
                <w:rFonts w:hint="eastAsia"/>
                <w:color w:val="FF0000"/>
                <w:sz w:val="18"/>
                <w:szCs w:val="18"/>
              </w:rPr>
              <w:t>(</w:t>
            </w:r>
            <w:r w:rsidRPr="000A2D07">
              <w:rPr>
                <w:color w:val="FF0000"/>
                <w:sz w:val="18"/>
                <w:szCs w:val="18"/>
              </w:rPr>
              <w:t>1) Control: 0.73</w:t>
            </w:r>
          </w:p>
          <w:p w14:paraId="04C8C122" w14:textId="6FB5EE06" w:rsidR="0090552C" w:rsidRPr="000A2D07" w:rsidRDefault="0090552C" w:rsidP="0090552C">
            <w:pPr>
              <w:jc w:val="left"/>
              <w:rPr>
                <w:color w:val="FF0000"/>
                <w:sz w:val="18"/>
                <w:szCs w:val="18"/>
              </w:rPr>
            </w:pPr>
            <w:r w:rsidRPr="000A2D07">
              <w:rPr>
                <w:rFonts w:hint="eastAsia"/>
                <w:color w:val="FF0000"/>
                <w:sz w:val="18"/>
                <w:szCs w:val="18"/>
              </w:rPr>
              <w:t>(</w:t>
            </w:r>
            <w:r w:rsidRPr="000A2D07">
              <w:rPr>
                <w:color w:val="FF0000"/>
                <w:sz w:val="18"/>
                <w:szCs w:val="18"/>
              </w:rPr>
              <w:t>2) Olaparib: 0.96</w:t>
            </w:r>
          </w:p>
        </w:tc>
        <w:tc>
          <w:tcPr>
            <w:tcW w:w="1029" w:type="dxa"/>
          </w:tcPr>
          <w:p w14:paraId="38D19C77" w14:textId="77777777" w:rsidR="0090552C" w:rsidRPr="000A2D07" w:rsidRDefault="0090552C" w:rsidP="00BC3B71">
            <w:pPr>
              <w:jc w:val="left"/>
              <w:rPr>
                <w:color w:val="FF0000"/>
                <w:sz w:val="18"/>
                <w:szCs w:val="18"/>
              </w:rPr>
            </w:pPr>
            <w:r w:rsidRPr="000A2D07">
              <w:rPr>
                <w:rFonts w:hint="eastAsia"/>
                <w:color w:val="FF0000"/>
                <w:sz w:val="18"/>
                <w:szCs w:val="18"/>
              </w:rPr>
              <w:t>C</w:t>
            </w:r>
            <w:r w:rsidRPr="000A2D07">
              <w:rPr>
                <w:color w:val="FF0000"/>
                <w:sz w:val="18"/>
                <w:szCs w:val="18"/>
              </w:rPr>
              <w:t>hina:</w:t>
            </w:r>
            <w:r w:rsidRPr="000A2D07">
              <w:rPr>
                <w:rFonts w:hint="eastAsia"/>
                <w:color w:val="FF0000"/>
                <w:sz w:val="18"/>
                <w:szCs w:val="18"/>
              </w:rPr>
              <w:t xml:space="preserve"> ¥</w:t>
            </w:r>
            <w:r w:rsidRPr="000A2D07">
              <w:rPr>
                <w:color w:val="FF0000"/>
                <w:sz w:val="18"/>
                <w:szCs w:val="18"/>
              </w:rPr>
              <w:t>217,341</w:t>
            </w:r>
            <w:r w:rsidRPr="000A2D07">
              <w:rPr>
                <w:rFonts w:hint="eastAsia"/>
                <w:color w:val="FF0000"/>
                <w:sz w:val="18"/>
                <w:szCs w:val="18"/>
              </w:rPr>
              <w:t>/</w:t>
            </w:r>
            <w:r w:rsidRPr="000A2D07">
              <w:rPr>
                <w:color w:val="FF0000"/>
                <w:sz w:val="18"/>
                <w:szCs w:val="18"/>
              </w:rPr>
              <w:t>QALY</w:t>
            </w:r>
          </w:p>
          <w:p w14:paraId="24A5F8B7" w14:textId="2169DB90" w:rsidR="0090552C" w:rsidRPr="000A2D07" w:rsidRDefault="0090552C" w:rsidP="00BC3B71">
            <w:pPr>
              <w:jc w:val="left"/>
              <w:rPr>
                <w:color w:val="FF0000"/>
                <w:sz w:val="18"/>
                <w:szCs w:val="18"/>
              </w:rPr>
            </w:pPr>
            <w:r w:rsidRPr="000A2D07">
              <w:rPr>
                <w:rFonts w:hint="eastAsia"/>
                <w:color w:val="FF0000"/>
                <w:sz w:val="18"/>
                <w:szCs w:val="18"/>
              </w:rPr>
              <w:t>U</w:t>
            </w:r>
            <w:r w:rsidRPr="000A2D07">
              <w:rPr>
                <w:color w:val="FF0000"/>
                <w:sz w:val="18"/>
                <w:szCs w:val="18"/>
              </w:rPr>
              <w:t>S: $150,000</w:t>
            </w:r>
            <w:r w:rsidRPr="000A2D07">
              <w:rPr>
                <w:rFonts w:hint="eastAsia"/>
                <w:color w:val="FF0000"/>
                <w:sz w:val="18"/>
                <w:szCs w:val="18"/>
              </w:rPr>
              <w:t>/</w:t>
            </w:r>
            <w:r w:rsidRPr="000A2D07">
              <w:rPr>
                <w:color w:val="FF0000"/>
                <w:sz w:val="18"/>
                <w:szCs w:val="18"/>
              </w:rPr>
              <w:t>QALY</w:t>
            </w:r>
          </w:p>
        </w:tc>
        <w:tc>
          <w:tcPr>
            <w:tcW w:w="2543" w:type="dxa"/>
          </w:tcPr>
          <w:p w14:paraId="585D5E7A" w14:textId="692DC157" w:rsidR="002A3E66" w:rsidRPr="000A2D07" w:rsidRDefault="0090552C" w:rsidP="00BC3B71">
            <w:pPr>
              <w:jc w:val="left"/>
              <w:rPr>
                <w:color w:val="FF0000"/>
                <w:sz w:val="18"/>
                <w:szCs w:val="18"/>
              </w:rPr>
            </w:pPr>
            <w:r w:rsidRPr="000A2D07">
              <w:rPr>
                <w:rFonts w:hint="eastAsia"/>
                <w:color w:val="FF0000"/>
                <w:sz w:val="18"/>
                <w:szCs w:val="18"/>
              </w:rPr>
              <w:t>C</w:t>
            </w:r>
            <w:r w:rsidRPr="000A2D07">
              <w:rPr>
                <w:color w:val="FF0000"/>
                <w:sz w:val="18"/>
                <w:szCs w:val="18"/>
              </w:rPr>
              <w:t>hina:</w:t>
            </w:r>
            <w:r w:rsidRPr="000A2D07">
              <w:rPr>
                <w:color w:val="FF0000"/>
              </w:rPr>
              <w:t xml:space="preserve"> </w:t>
            </w:r>
            <w:r w:rsidRPr="000A2D07">
              <w:rPr>
                <w:rFonts w:hint="eastAsia"/>
                <w:color w:val="FF0000"/>
                <w:sz w:val="18"/>
                <w:szCs w:val="18"/>
              </w:rPr>
              <w:t>¥</w:t>
            </w:r>
            <w:r w:rsidRPr="000A2D07">
              <w:rPr>
                <w:color w:val="FF0000"/>
                <w:sz w:val="18"/>
                <w:szCs w:val="18"/>
              </w:rPr>
              <w:t>392,727.87</w:t>
            </w:r>
            <w:r w:rsidRPr="000A2D07">
              <w:rPr>
                <w:rFonts w:hint="eastAsia"/>
                <w:color w:val="FF0000"/>
                <w:sz w:val="18"/>
                <w:szCs w:val="18"/>
              </w:rPr>
              <w:t>/</w:t>
            </w:r>
            <w:r w:rsidRPr="000A2D07">
              <w:rPr>
                <w:color w:val="FF0000"/>
                <w:sz w:val="18"/>
                <w:szCs w:val="18"/>
              </w:rPr>
              <w:t>QALY</w:t>
            </w:r>
          </w:p>
          <w:p w14:paraId="0E434346" w14:textId="484D954A" w:rsidR="0090552C" w:rsidRPr="000A2D07" w:rsidRDefault="0090552C" w:rsidP="00BC3B71">
            <w:pPr>
              <w:jc w:val="left"/>
              <w:rPr>
                <w:color w:val="FF0000"/>
                <w:sz w:val="18"/>
                <w:szCs w:val="18"/>
              </w:rPr>
            </w:pPr>
            <w:r w:rsidRPr="000A2D07">
              <w:rPr>
                <w:rFonts w:hint="eastAsia"/>
                <w:color w:val="FF0000"/>
                <w:sz w:val="18"/>
                <w:szCs w:val="18"/>
              </w:rPr>
              <w:t>U</w:t>
            </w:r>
            <w:r w:rsidRPr="000A2D07">
              <w:rPr>
                <w:color w:val="FF0000"/>
                <w:sz w:val="18"/>
                <w:szCs w:val="18"/>
              </w:rPr>
              <w:t xml:space="preserve">S: </w:t>
            </w:r>
            <w:r w:rsidR="0026500E">
              <w:rPr>
                <w:color w:val="FF0000"/>
                <w:sz w:val="18"/>
                <w:szCs w:val="18"/>
              </w:rPr>
              <w:t>dominant</w:t>
            </w:r>
          </w:p>
        </w:tc>
        <w:tc>
          <w:tcPr>
            <w:tcW w:w="2693" w:type="dxa"/>
          </w:tcPr>
          <w:p w14:paraId="45789026" w14:textId="5407F3F4" w:rsidR="002A3E66" w:rsidRPr="000A2D07" w:rsidRDefault="002A3E66" w:rsidP="00BC3B71">
            <w:pPr>
              <w:jc w:val="left"/>
              <w:rPr>
                <w:color w:val="FF0000"/>
                <w:sz w:val="18"/>
              </w:rPr>
            </w:pPr>
            <w:r w:rsidRPr="000A2D07">
              <w:rPr>
                <w:color w:val="FF0000"/>
                <w:sz w:val="18"/>
              </w:rPr>
              <w:t>Olaparib is not cost effective</w:t>
            </w:r>
            <w:r w:rsidR="00202961">
              <w:rPr>
                <w:color w:val="FF0000"/>
                <w:sz w:val="18"/>
              </w:rPr>
              <w:t xml:space="preserve"> in</w:t>
            </w:r>
            <w:r w:rsidRPr="000A2D07">
              <w:rPr>
                <w:color w:val="FF0000"/>
                <w:sz w:val="18"/>
              </w:rPr>
              <w:t xml:space="preserve"> </w:t>
            </w:r>
            <w:r w:rsidR="00202961" w:rsidRPr="000A2D07">
              <w:rPr>
                <w:color w:val="FF0000"/>
                <w:sz w:val="18"/>
              </w:rPr>
              <w:t xml:space="preserve">treatment </w:t>
            </w:r>
            <w:r w:rsidR="00202961">
              <w:rPr>
                <w:color w:val="FF0000"/>
                <w:sz w:val="18"/>
              </w:rPr>
              <w:t>of</w:t>
            </w:r>
            <w:r w:rsidR="00202961" w:rsidRPr="000A2D07">
              <w:rPr>
                <w:color w:val="FF0000"/>
                <w:sz w:val="18"/>
              </w:rPr>
              <w:t xml:space="preserve"> patients with </w:t>
            </w:r>
            <w:proofErr w:type="spellStart"/>
            <w:r w:rsidR="00202961" w:rsidRPr="000A2D07">
              <w:rPr>
                <w:color w:val="FF0000"/>
                <w:sz w:val="18"/>
              </w:rPr>
              <w:t>mCRPC</w:t>
            </w:r>
            <w:proofErr w:type="spellEnd"/>
            <w:r w:rsidR="00202961" w:rsidRPr="000A2D07">
              <w:rPr>
                <w:color w:val="FF0000"/>
                <w:sz w:val="18"/>
              </w:rPr>
              <w:t xml:space="preserve"> </w:t>
            </w:r>
            <w:r w:rsidRPr="000A2D07">
              <w:rPr>
                <w:color w:val="FF0000"/>
                <w:sz w:val="18"/>
              </w:rPr>
              <w:t>in China, but it is cost saving in the U</w:t>
            </w:r>
            <w:r w:rsidR="00202961">
              <w:rPr>
                <w:color w:val="FF0000"/>
                <w:sz w:val="18"/>
              </w:rPr>
              <w:t>S</w:t>
            </w:r>
            <w:r w:rsidR="00A328F2">
              <w:rPr>
                <w:color w:val="FF0000"/>
                <w:sz w:val="18"/>
              </w:rPr>
              <w:t xml:space="preserve"> from the perspective of health service</w:t>
            </w:r>
            <w:r w:rsidRPr="000A2D07">
              <w:rPr>
                <w:color w:val="FF0000"/>
                <w:sz w:val="18"/>
              </w:rPr>
              <w:t>.</w:t>
            </w:r>
          </w:p>
        </w:tc>
      </w:tr>
      <w:bookmarkEnd w:id="0"/>
    </w:tbl>
    <w:p w14:paraId="2688E613" w14:textId="77777777" w:rsidR="001E166A" w:rsidRPr="00E55E7D" w:rsidRDefault="001E166A" w:rsidP="001E166A">
      <w:pPr>
        <w:widowControl/>
        <w:jc w:val="center"/>
        <w:rPr>
          <w:rFonts w:ascii="Times New Roman" w:hAnsi="Times New Roman" w:cs="Times New Roman"/>
          <w:color w:val="000000" w:themeColor="text1"/>
        </w:rPr>
        <w:sectPr w:rsidR="001E166A" w:rsidRPr="00E55E7D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18447D57" w14:textId="287BCFA2" w:rsidR="008E6E21" w:rsidRPr="00E55E7D" w:rsidRDefault="001E166A" w:rsidP="001E166A">
      <w:pPr>
        <w:rPr>
          <w:color w:val="000000" w:themeColor="text1"/>
        </w:rPr>
      </w:pPr>
      <w:r w:rsidRPr="00E55E7D">
        <w:rPr>
          <w:rFonts w:ascii="Times New Roman" w:hAnsi="Times New Roman" w:cs="Times New Roman" w:hint="eastAsia"/>
          <w:color w:val="000000" w:themeColor="text1"/>
        </w:rPr>
        <w:lastRenderedPageBreak/>
        <w:t>WTP</w:t>
      </w:r>
      <w:r w:rsidRPr="00E55E7D">
        <w:rPr>
          <w:rFonts w:ascii="Times New Roman" w:hAnsi="Times New Roman" w:cs="Times New Roman"/>
          <w:color w:val="000000" w:themeColor="text1"/>
        </w:rPr>
        <w:t xml:space="preserve">, willingness to pay; QALY, quality adjusted life-year; ICER, incremental cost-effectiveness ratio; PFS, progression-free survival; PF-YLS, progression-free year of life saved; </w:t>
      </w:r>
      <w:proofErr w:type="spellStart"/>
      <w:r w:rsidRPr="00E55E7D">
        <w:rPr>
          <w:rFonts w:ascii="Times New Roman" w:hAnsi="Times New Roman" w:cs="Times New Roman" w:hint="eastAsia"/>
          <w:color w:val="000000" w:themeColor="text1"/>
        </w:rPr>
        <w:t>g</w:t>
      </w:r>
      <w:r w:rsidRPr="00E55E7D">
        <w:rPr>
          <w:rFonts w:ascii="Times New Roman" w:hAnsi="Times New Roman" w:cs="Times New Roman"/>
          <w:color w:val="000000" w:themeColor="text1"/>
        </w:rPr>
        <w:t>BRCA</w:t>
      </w:r>
      <w:proofErr w:type="spellEnd"/>
      <w:r w:rsidRPr="00E55E7D">
        <w:rPr>
          <w:rFonts w:ascii="Times New Roman" w:hAnsi="Times New Roman" w:cs="Times New Roman"/>
          <w:color w:val="000000" w:themeColor="text1"/>
        </w:rPr>
        <w:t xml:space="preserve">, germline BRCA; US, the United States; PF-QALY, progression-free quality adjusted life-year; </w:t>
      </w:r>
      <w:r w:rsidRPr="00E55E7D">
        <w:rPr>
          <w:rFonts w:ascii="Times New Roman" w:eastAsia="宋体" w:hAnsi="Times New Roman" w:cs="Times New Roman"/>
          <w:color w:val="000000" w:themeColor="text1"/>
          <w:szCs w:val="21"/>
        </w:rPr>
        <w:t xml:space="preserve">RS, routine surveillance; </w:t>
      </w:r>
      <w:r w:rsidRPr="00E55E7D">
        <w:rPr>
          <w:rFonts w:ascii="Times New Roman" w:hAnsi="Times New Roman" w:cs="Times New Roman"/>
          <w:color w:val="000000" w:themeColor="text1"/>
        </w:rPr>
        <w:t>AS, active surveillance; NHS, National</w:t>
      </w:r>
      <w:r w:rsidRPr="00E55E7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E55E7D">
        <w:rPr>
          <w:rFonts w:ascii="Times New Roman" w:hAnsi="Times New Roman" w:cs="Times New Roman"/>
          <w:color w:val="000000" w:themeColor="text1"/>
        </w:rPr>
        <w:t xml:space="preserve">Health Service;  OS, Overall Survival; HRD, homologous recombination deficient; PARP, Poly ADP-ribose polymerase; </w:t>
      </w:r>
      <w:r w:rsidRPr="00E55E7D">
        <w:rPr>
          <w:rFonts w:ascii="Times New Roman" w:hAnsi="Times New Roman" w:cs="Times New Roman" w:hint="eastAsia"/>
          <w:color w:val="000000" w:themeColor="text1"/>
        </w:rPr>
        <w:t>HRP</w:t>
      </w:r>
      <w:r w:rsidRPr="00E55E7D">
        <w:rPr>
          <w:rFonts w:ascii="Times New Roman" w:hAnsi="Times New Roman" w:cs="Times New Roman"/>
          <w:color w:val="000000" w:themeColor="text1"/>
        </w:rPr>
        <w:t xml:space="preserve">, homologous recombination proficiency; </w:t>
      </w:r>
      <w:r w:rsidRPr="00E55E7D">
        <w:rPr>
          <w:rFonts w:ascii="Times New Roman" w:hAnsi="Times New Roman" w:cs="Times New Roman"/>
          <w:color w:val="000000" w:themeColor="text1"/>
          <w:szCs w:val="21"/>
        </w:rPr>
        <w:t xml:space="preserve">Bev, Bevacizumab; </w:t>
      </w:r>
      <w:r w:rsidRPr="00E55E7D">
        <w:rPr>
          <w:rFonts w:ascii="Times New Roman" w:eastAsia="宋体" w:hAnsi="Times New Roman" w:cs="Times New Roman"/>
          <w:color w:val="000000" w:themeColor="text1"/>
          <w:szCs w:val="21"/>
        </w:rPr>
        <w:t xml:space="preserve">NPBC, Non-platinum based chemotherapy; </w:t>
      </w:r>
      <w:proofErr w:type="spellStart"/>
      <w:r w:rsidRPr="00E55E7D">
        <w:rPr>
          <w:rFonts w:ascii="Times New Roman" w:eastAsia="宋体" w:hAnsi="Times New Roman" w:cs="Times New Roman" w:hint="eastAsia"/>
          <w:color w:val="000000" w:themeColor="text1"/>
          <w:szCs w:val="21"/>
        </w:rPr>
        <w:t>QALmonth</w:t>
      </w:r>
      <w:proofErr w:type="spellEnd"/>
      <w:r w:rsidRPr="00E55E7D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Pr="00E55E7D">
        <w:rPr>
          <w:rFonts w:ascii="Times New Roman" w:eastAsia="宋体" w:hAnsi="Times New Roman" w:cs="Times New Roman"/>
          <w:color w:val="000000" w:themeColor="text1"/>
          <w:szCs w:val="21"/>
        </w:rPr>
        <w:t xml:space="preserve"> quality of adjusted</w:t>
      </w:r>
      <w:r w:rsidRPr="00E55E7D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</w:t>
      </w:r>
      <w:r w:rsidRPr="00E55E7D">
        <w:rPr>
          <w:rFonts w:ascii="Times New Roman" w:eastAsia="宋体" w:hAnsi="Times New Roman" w:cs="Times New Roman"/>
          <w:color w:val="000000" w:themeColor="text1"/>
          <w:szCs w:val="21"/>
        </w:rPr>
        <w:t>ovarian cancer life in months; LY, life-year; MCRPC, Metastatic Castration-Resistant Prostate Cancer.</w:t>
      </w:r>
    </w:p>
    <w:sectPr w:rsidR="008E6E21" w:rsidRPr="00E55E7D" w:rsidSect="001E16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DBC88" w14:textId="77777777" w:rsidR="00BF23B3" w:rsidRDefault="00BF23B3" w:rsidP="00852BD8">
      <w:r>
        <w:separator/>
      </w:r>
    </w:p>
  </w:endnote>
  <w:endnote w:type="continuationSeparator" w:id="0">
    <w:p w14:paraId="36956EB9" w14:textId="77777777" w:rsidR="00BF23B3" w:rsidRDefault="00BF23B3" w:rsidP="00852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roman"/>
    <w:pitch w:val="default"/>
    <w:sig w:usb0="E0000AFF" w:usb1="00007843" w:usb2="00000001" w:usb3="00000000" w:csb0="400001BF" w:csb1="DFF70000"/>
  </w:font>
  <w:font w:name="TimesNewRoman">
    <w:altName w:val="Times New Roman"/>
    <w:panose1 w:val="020B0604020202020204"/>
    <w:charset w:val="00"/>
    <w:family w:val="roman"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68EAE" w14:textId="77777777" w:rsidR="00BF23B3" w:rsidRDefault="00BF23B3" w:rsidP="00852BD8">
      <w:r>
        <w:separator/>
      </w:r>
    </w:p>
  </w:footnote>
  <w:footnote w:type="continuationSeparator" w:id="0">
    <w:p w14:paraId="6CFD13D6" w14:textId="77777777" w:rsidR="00BF23B3" w:rsidRDefault="00BF23B3" w:rsidP="00852B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05233"/>
    <w:multiLevelType w:val="hybridMultilevel"/>
    <w:tmpl w:val="649A010A"/>
    <w:lvl w:ilvl="0" w:tplc="83386CD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C253AC5"/>
    <w:multiLevelType w:val="hybridMultilevel"/>
    <w:tmpl w:val="6F1E4E40"/>
    <w:lvl w:ilvl="0" w:tplc="37B2010C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 w:themeColor="text1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7A15A2A"/>
    <w:multiLevelType w:val="hybridMultilevel"/>
    <w:tmpl w:val="93F48CD6"/>
    <w:lvl w:ilvl="0" w:tplc="116E1EE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4EA37D6"/>
    <w:multiLevelType w:val="hybridMultilevel"/>
    <w:tmpl w:val="CE844D9A"/>
    <w:lvl w:ilvl="0" w:tplc="4E42C10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E5E6D61"/>
    <w:multiLevelType w:val="hybridMultilevel"/>
    <w:tmpl w:val="ADB46A28"/>
    <w:lvl w:ilvl="0" w:tplc="E868898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66A"/>
    <w:rsid w:val="00007EF7"/>
    <w:rsid w:val="00072630"/>
    <w:rsid w:val="00083903"/>
    <w:rsid w:val="00084775"/>
    <w:rsid w:val="00093343"/>
    <w:rsid w:val="000A2D07"/>
    <w:rsid w:val="000A7881"/>
    <w:rsid w:val="000B27F9"/>
    <w:rsid w:val="000D399F"/>
    <w:rsid w:val="000E343F"/>
    <w:rsid w:val="000F33E6"/>
    <w:rsid w:val="000F3877"/>
    <w:rsid w:val="000F4360"/>
    <w:rsid w:val="00121599"/>
    <w:rsid w:val="0017742A"/>
    <w:rsid w:val="001B408C"/>
    <w:rsid w:val="001E166A"/>
    <w:rsid w:val="001E5473"/>
    <w:rsid w:val="00202961"/>
    <w:rsid w:val="002178BC"/>
    <w:rsid w:val="00236E47"/>
    <w:rsid w:val="00240AAA"/>
    <w:rsid w:val="0026500E"/>
    <w:rsid w:val="00265924"/>
    <w:rsid w:val="0029273E"/>
    <w:rsid w:val="002A3E66"/>
    <w:rsid w:val="003000C7"/>
    <w:rsid w:val="00330E50"/>
    <w:rsid w:val="0034702C"/>
    <w:rsid w:val="00347D7B"/>
    <w:rsid w:val="00364B2B"/>
    <w:rsid w:val="00370FA9"/>
    <w:rsid w:val="003B5689"/>
    <w:rsid w:val="003C3BFF"/>
    <w:rsid w:val="00440709"/>
    <w:rsid w:val="00474B25"/>
    <w:rsid w:val="004A255E"/>
    <w:rsid w:val="004A783D"/>
    <w:rsid w:val="004C38DE"/>
    <w:rsid w:val="004D6CB5"/>
    <w:rsid w:val="00513820"/>
    <w:rsid w:val="00522D67"/>
    <w:rsid w:val="005672B4"/>
    <w:rsid w:val="00585D32"/>
    <w:rsid w:val="005F1E18"/>
    <w:rsid w:val="00601507"/>
    <w:rsid w:val="00625E57"/>
    <w:rsid w:val="006464F2"/>
    <w:rsid w:val="0066308F"/>
    <w:rsid w:val="006B2B23"/>
    <w:rsid w:val="006C2C38"/>
    <w:rsid w:val="006D750F"/>
    <w:rsid w:val="006E07A2"/>
    <w:rsid w:val="006E4002"/>
    <w:rsid w:val="006E6FDC"/>
    <w:rsid w:val="006E79AF"/>
    <w:rsid w:val="006E7F1D"/>
    <w:rsid w:val="00704395"/>
    <w:rsid w:val="00710029"/>
    <w:rsid w:val="00710198"/>
    <w:rsid w:val="00742EAD"/>
    <w:rsid w:val="00763D3F"/>
    <w:rsid w:val="007A64DC"/>
    <w:rsid w:val="007B2459"/>
    <w:rsid w:val="00812401"/>
    <w:rsid w:val="00814410"/>
    <w:rsid w:val="008516D0"/>
    <w:rsid w:val="00852047"/>
    <w:rsid w:val="00852BD8"/>
    <w:rsid w:val="0085385C"/>
    <w:rsid w:val="008703CD"/>
    <w:rsid w:val="00884281"/>
    <w:rsid w:val="008D219C"/>
    <w:rsid w:val="008E6E21"/>
    <w:rsid w:val="0090552C"/>
    <w:rsid w:val="00955CE0"/>
    <w:rsid w:val="0097363E"/>
    <w:rsid w:val="00977E35"/>
    <w:rsid w:val="00A328F2"/>
    <w:rsid w:val="00A357BD"/>
    <w:rsid w:val="00A41408"/>
    <w:rsid w:val="00A435CA"/>
    <w:rsid w:val="00A44F31"/>
    <w:rsid w:val="00A57A0E"/>
    <w:rsid w:val="00A97909"/>
    <w:rsid w:val="00AB7F6B"/>
    <w:rsid w:val="00AD11BA"/>
    <w:rsid w:val="00B04BA3"/>
    <w:rsid w:val="00B06143"/>
    <w:rsid w:val="00B411AF"/>
    <w:rsid w:val="00B43B29"/>
    <w:rsid w:val="00B729CD"/>
    <w:rsid w:val="00B74596"/>
    <w:rsid w:val="00B92C9C"/>
    <w:rsid w:val="00BB7189"/>
    <w:rsid w:val="00BF23B3"/>
    <w:rsid w:val="00C1178C"/>
    <w:rsid w:val="00C77387"/>
    <w:rsid w:val="00C8215A"/>
    <w:rsid w:val="00C87954"/>
    <w:rsid w:val="00CB3D54"/>
    <w:rsid w:val="00D1146E"/>
    <w:rsid w:val="00D560BF"/>
    <w:rsid w:val="00DD313D"/>
    <w:rsid w:val="00DF1FE9"/>
    <w:rsid w:val="00DF46C5"/>
    <w:rsid w:val="00DF5BF8"/>
    <w:rsid w:val="00E000F3"/>
    <w:rsid w:val="00E1048F"/>
    <w:rsid w:val="00E1240A"/>
    <w:rsid w:val="00E50DD0"/>
    <w:rsid w:val="00E55E7D"/>
    <w:rsid w:val="00E6293C"/>
    <w:rsid w:val="00E778A8"/>
    <w:rsid w:val="00EB5B61"/>
    <w:rsid w:val="00ED6E36"/>
    <w:rsid w:val="00ED79AC"/>
    <w:rsid w:val="00F11CA7"/>
    <w:rsid w:val="00F206FA"/>
    <w:rsid w:val="00F87C57"/>
    <w:rsid w:val="00FB5600"/>
    <w:rsid w:val="00FD372F"/>
    <w:rsid w:val="00FE730E"/>
    <w:rsid w:val="00FE79E5"/>
    <w:rsid w:val="00FF3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9183E"/>
  <w15:chartTrackingRefBased/>
  <w15:docId w15:val="{47E96C33-B72A-A344-8865-2D4F3DE75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166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1E166A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qFormat/>
    <w:rsid w:val="001E166A"/>
    <w:rPr>
      <w:szCs w:val="22"/>
    </w:rPr>
  </w:style>
  <w:style w:type="paragraph" w:styleId="a5">
    <w:name w:val="annotation subject"/>
    <w:basedOn w:val="a3"/>
    <w:next w:val="a3"/>
    <w:link w:val="a6"/>
    <w:uiPriority w:val="99"/>
    <w:unhideWhenUsed/>
    <w:qFormat/>
    <w:rsid w:val="001E166A"/>
    <w:rPr>
      <w:b/>
      <w:bCs/>
    </w:rPr>
  </w:style>
  <w:style w:type="character" w:customStyle="1" w:styleId="a6">
    <w:name w:val="批注主题 字符"/>
    <w:basedOn w:val="a4"/>
    <w:link w:val="a5"/>
    <w:uiPriority w:val="99"/>
    <w:qFormat/>
    <w:rsid w:val="001E166A"/>
    <w:rPr>
      <w:b/>
      <w:bCs/>
      <w:szCs w:val="22"/>
    </w:rPr>
  </w:style>
  <w:style w:type="paragraph" w:styleId="a7">
    <w:name w:val="Balloon Text"/>
    <w:basedOn w:val="a"/>
    <w:link w:val="a8"/>
    <w:uiPriority w:val="99"/>
    <w:unhideWhenUsed/>
    <w:qFormat/>
    <w:rsid w:val="001E166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qFormat/>
    <w:rsid w:val="001E166A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rsid w:val="001E1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sid w:val="001E166A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rsid w:val="001E1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qFormat/>
    <w:rsid w:val="001E166A"/>
    <w:rPr>
      <w:sz w:val="18"/>
      <w:szCs w:val="18"/>
    </w:rPr>
  </w:style>
  <w:style w:type="paragraph" w:styleId="ad">
    <w:name w:val="Normal (Web)"/>
    <w:basedOn w:val="a"/>
    <w:uiPriority w:val="99"/>
    <w:unhideWhenUsed/>
    <w:rsid w:val="001E16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e">
    <w:name w:val="annotation reference"/>
    <w:basedOn w:val="a0"/>
    <w:uiPriority w:val="99"/>
    <w:unhideWhenUsed/>
    <w:qFormat/>
    <w:rsid w:val="001E166A"/>
    <w:rPr>
      <w:sz w:val="21"/>
      <w:szCs w:val="21"/>
    </w:rPr>
  </w:style>
  <w:style w:type="table" w:styleId="af">
    <w:name w:val="Table Grid"/>
    <w:basedOn w:val="a1"/>
    <w:uiPriority w:val="59"/>
    <w:qFormat/>
    <w:rsid w:val="001E166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a"/>
    <w:link w:val="af0"/>
    <w:uiPriority w:val="34"/>
    <w:qFormat/>
    <w:rsid w:val="001E166A"/>
    <w:pPr>
      <w:ind w:firstLineChars="200" w:firstLine="420"/>
    </w:pPr>
  </w:style>
  <w:style w:type="paragraph" w:customStyle="1" w:styleId="10">
    <w:name w:val="修订1"/>
    <w:hidden/>
    <w:uiPriority w:val="99"/>
    <w:semiHidden/>
    <w:qFormat/>
    <w:rsid w:val="001E166A"/>
    <w:rPr>
      <w:szCs w:val="22"/>
    </w:rPr>
  </w:style>
  <w:style w:type="character" w:customStyle="1" w:styleId="fontstyle01">
    <w:name w:val="fontstyle01"/>
    <w:basedOn w:val="a0"/>
    <w:qFormat/>
    <w:rsid w:val="001E166A"/>
    <w:rPr>
      <w:rFonts w:ascii="TimesNewRomanPSMT" w:hAnsi="TimesNewRomanPSMT" w:hint="default"/>
      <w:color w:val="000000"/>
      <w:sz w:val="24"/>
      <w:szCs w:val="24"/>
    </w:rPr>
  </w:style>
  <w:style w:type="character" w:customStyle="1" w:styleId="fontstyle11">
    <w:name w:val="fontstyle11"/>
    <w:basedOn w:val="a0"/>
    <w:qFormat/>
    <w:rsid w:val="001E166A"/>
    <w:rPr>
      <w:rFonts w:ascii="TimesNewRoman" w:hAnsi="TimesNewRoman" w:hint="default"/>
      <w:color w:val="000000"/>
      <w:sz w:val="22"/>
      <w:szCs w:val="22"/>
    </w:rPr>
  </w:style>
  <w:style w:type="character" w:customStyle="1" w:styleId="fontstyle21">
    <w:name w:val="fontstyle21"/>
    <w:basedOn w:val="a0"/>
    <w:qFormat/>
    <w:rsid w:val="001E166A"/>
    <w:rPr>
      <w:rFonts w:ascii="宋体" w:eastAsia="宋体" w:hAnsi="宋体" w:hint="eastAsia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rsid w:val="001E166A"/>
    <w:pPr>
      <w:jc w:val="center"/>
    </w:pPr>
    <w:rPr>
      <w:rFonts w:ascii="Times New Roman" w:hAnsi="Times New Roman" w:cs="Times New Roman"/>
      <w:sz w:val="24"/>
    </w:rPr>
  </w:style>
  <w:style w:type="character" w:customStyle="1" w:styleId="af0">
    <w:name w:val="列表段落 字符"/>
    <w:basedOn w:val="a0"/>
    <w:link w:val="1"/>
    <w:uiPriority w:val="34"/>
    <w:qFormat/>
    <w:rsid w:val="001E166A"/>
    <w:rPr>
      <w:szCs w:val="22"/>
    </w:rPr>
  </w:style>
  <w:style w:type="character" w:customStyle="1" w:styleId="EndNoteBibliographyTitle0">
    <w:name w:val="EndNote Bibliography Title 字符"/>
    <w:basedOn w:val="af0"/>
    <w:link w:val="EndNoteBibliographyTitle"/>
    <w:qFormat/>
    <w:rsid w:val="001E166A"/>
    <w:rPr>
      <w:rFonts w:ascii="Times New Roman" w:hAnsi="Times New Roman" w:cs="Times New Roman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qFormat/>
    <w:rsid w:val="001E166A"/>
    <w:rPr>
      <w:rFonts w:ascii="Times New Roman" w:hAnsi="Times New Roman" w:cs="Times New Roman"/>
      <w:sz w:val="24"/>
    </w:rPr>
  </w:style>
  <w:style w:type="character" w:customStyle="1" w:styleId="EndNoteBibliography0">
    <w:name w:val="EndNote Bibliography 字符"/>
    <w:basedOn w:val="af0"/>
    <w:link w:val="EndNoteBibliography"/>
    <w:qFormat/>
    <w:rsid w:val="001E166A"/>
    <w:rPr>
      <w:rFonts w:ascii="Times New Roman" w:hAnsi="Times New Roman" w:cs="Times New Roman"/>
      <w:sz w:val="24"/>
      <w:szCs w:val="22"/>
    </w:rPr>
  </w:style>
  <w:style w:type="paragraph" w:customStyle="1" w:styleId="2">
    <w:name w:val="列表段落2"/>
    <w:basedOn w:val="a"/>
    <w:uiPriority w:val="99"/>
    <w:qFormat/>
    <w:rsid w:val="001E166A"/>
    <w:pPr>
      <w:ind w:firstLineChars="200" w:firstLine="420"/>
    </w:pPr>
  </w:style>
  <w:style w:type="paragraph" w:customStyle="1" w:styleId="20">
    <w:name w:val="修订2"/>
    <w:hidden/>
    <w:uiPriority w:val="99"/>
    <w:semiHidden/>
    <w:qFormat/>
    <w:rsid w:val="001E166A"/>
    <w:rPr>
      <w:szCs w:val="22"/>
    </w:rPr>
  </w:style>
  <w:style w:type="paragraph" w:customStyle="1" w:styleId="3">
    <w:name w:val="修订3"/>
    <w:hidden/>
    <w:uiPriority w:val="99"/>
    <w:semiHidden/>
    <w:qFormat/>
    <w:rsid w:val="001E166A"/>
    <w:rPr>
      <w:szCs w:val="22"/>
    </w:rPr>
  </w:style>
  <w:style w:type="paragraph" w:customStyle="1" w:styleId="30">
    <w:name w:val="列表段落3"/>
    <w:basedOn w:val="a"/>
    <w:uiPriority w:val="99"/>
    <w:qFormat/>
    <w:rsid w:val="001E166A"/>
    <w:pPr>
      <w:ind w:firstLineChars="200" w:firstLine="420"/>
    </w:pPr>
  </w:style>
  <w:style w:type="paragraph" w:customStyle="1" w:styleId="4">
    <w:name w:val="修订4"/>
    <w:hidden/>
    <w:uiPriority w:val="99"/>
    <w:semiHidden/>
    <w:qFormat/>
    <w:rsid w:val="001E166A"/>
    <w:rPr>
      <w:szCs w:val="22"/>
    </w:rPr>
  </w:style>
  <w:style w:type="character" w:customStyle="1" w:styleId="font11">
    <w:name w:val="font11"/>
    <w:basedOn w:val="a0"/>
    <w:rsid w:val="001E166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rsid w:val="001E166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5">
    <w:name w:val="修订5"/>
    <w:hidden/>
    <w:uiPriority w:val="99"/>
    <w:semiHidden/>
    <w:rsid w:val="001E166A"/>
    <w:rPr>
      <w:szCs w:val="22"/>
    </w:rPr>
  </w:style>
  <w:style w:type="paragraph" w:styleId="af1">
    <w:name w:val="Revision"/>
    <w:hidden/>
    <w:uiPriority w:val="99"/>
    <w:semiHidden/>
    <w:rsid w:val="001E166A"/>
    <w:rPr>
      <w:szCs w:val="22"/>
    </w:rPr>
  </w:style>
  <w:style w:type="paragraph" w:styleId="af2">
    <w:name w:val="List Paragraph"/>
    <w:basedOn w:val="a"/>
    <w:uiPriority w:val="34"/>
    <w:qFormat/>
    <w:rsid w:val="00FE730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03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9</Pages>
  <Words>2640</Words>
  <Characters>15051</Characters>
  <Application>Microsoft Office Word</Application>
  <DocSecurity>0</DocSecurity>
  <Lines>125</Lines>
  <Paragraphs>35</Paragraphs>
  <ScaleCrop>false</ScaleCrop>
  <Company/>
  <LinksUpToDate>false</LinksUpToDate>
  <CharactersWithSpaces>17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60</cp:revision>
  <dcterms:created xsi:type="dcterms:W3CDTF">2022-04-05T01:45:00Z</dcterms:created>
  <dcterms:modified xsi:type="dcterms:W3CDTF">2022-10-27T13:27:00Z</dcterms:modified>
</cp:coreProperties>
</file>